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66F7F" w14:textId="5AB12203" w:rsidR="00240C35" w:rsidRPr="00690B85" w:rsidRDefault="005F129E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690B85">
        <w:rPr>
          <w:rFonts w:ascii="Times New Roman" w:hAnsi="Times New Roman" w:cs="Times New Roman"/>
          <w:b/>
          <w:bCs/>
          <w:sz w:val="28"/>
          <w:szCs w:val="28"/>
          <w:lang w:val="en-GB"/>
        </w:rPr>
        <w:t>Supplemental</w:t>
      </w:r>
      <w:r w:rsidR="00240C35" w:rsidRPr="00690B85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figures</w:t>
      </w:r>
    </w:p>
    <w:p w14:paraId="714A91C7" w14:textId="4499E62E" w:rsidR="00734DAA" w:rsidRPr="00690B85" w:rsidRDefault="005F129E" w:rsidP="00734DAA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1. </w:t>
      </w:r>
      <w:r w:rsidR="003165A8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Global </w:t>
      </w:r>
      <w:r w:rsidR="008D68C0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tic Inferred Ancestry (GIA)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composition in the SCOURGE Latin-American cohort.</w:t>
      </w:r>
      <w:r w:rsidR="00ED18F3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C4483F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European (EUR), African (AFR) and Native American (AMR) </w:t>
      </w:r>
      <w:r w:rsidR="003165A8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GIA </w:t>
      </w:r>
      <w:r w:rsidR="00053073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was derived with ADMIXTURE from a reference panel composed of Aymaran, Mayan, </w:t>
      </w:r>
      <w:proofErr w:type="spellStart"/>
      <w:r w:rsidR="00053073" w:rsidRPr="00690B85">
        <w:rPr>
          <w:rFonts w:ascii="Times New Roman" w:hAnsi="Times New Roman" w:cs="Times New Roman"/>
          <w:sz w:val="24"/>
          <w:szCs w:val="24"/>
          <w:lang w:val="en-GB"/>
        </w:rPr>
        <w:t>Nahuan</w:t>
      </w:r>
      <w:proofErr w:type="spellEnd"/>
      <w:r w:rsidR="00814C7A" w:rsidRPr="00690B8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053073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and Quechuan individuals </w:t>
      </w:r>
      <w:r w:rsidR="009A7A6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053073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Native-American </w:t>
      </w:r>
      <w:r w:rsidR="009A7A6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genetic ancestry </w:t>
      </w:r>
      <w:r w:rsidR="00053073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and randomly selected samples from the EUR and AFR 1KGP populations. </w:t>
      </w:r>
      <w:r w:rsidR="00C4483F" w:rsidRPr="00690B85">
        <w:rPr>
          <w:rFonts w:ascii="Times New Roman" w:hAnsi="Times New Roman" w:cs="Times New Roman"/>
          <w:sz w:val="24"/>
          <w:szCs w:val="24"/>
          <w:lang w:val="en-GB"/>
        </w:rPr>
        <w:t>The c</w:t>
      </w:r>
      <w:r w:rsidR="00053073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olours represent the different </w:t>
      </w:r>
      <w:r w:rsidR="003165A8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geographical </w:t>
      </w:r>
      <w:r w:rsidR="00C4483F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sampling </w:t>
      </w:r>
      <w:r w:rsidR="00053073" w:rsidRPr="00690B85">
        <w:rPr>
          <w:rFonts w:ascii="Times New Roman" w:hAnsi="Times New Roman" w:cs="Times New Roman"/>
          <w:sz w:val="24"/>
          <w:szCs w:val="24"/>
          <w:lang w:val="en-GB"/>
        </w:rPr>
        <w:t>regions from which the admixed American individuals from SCOURGE were recruited.</w:t>
      </w:r>
    </w:p>
    <w:p w14:paraId="564B5CF2" w14:textId="00EEDB44" w:rsidR="002B6220" w:rsidRPr="00690B85" w:rsidRDefault="00864564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49F011E1" wp14:editId="401DF673">
            <wp:extent cx="5391150" cy="3714750"/>
            <wp:effectExtent l="0" t="0" r="0" b="0"/>
            <wp:docPr id="26842232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15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F44337" w14:textId="75DD869D" w:rsidR="00734DAA" w:rsidRPr="00690B85" w:rsidRDefault="005F129E" w:rsidP="00734DA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2. Q</w:t>
      </w:r>
      <w:r w:rsidR="002D42F3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uantile-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Q</w:t>
      </w:r>
      <w:r w:rsidR="002D42F3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uantile 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lot for the AMR GWAS meta-analysis. </w:t>
      </w:r>
      <w:r w:rsidR="00734DA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A lambda </w:t>
      </w:r>
      <w:r w:rsidR="005A4CD9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inflation </w:t>
      </w:r>
      <w:r w:rsidR="00734DA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factor of 1.015 was obtained. </w:t>
      </w:r>
    </w:p>
    <w:p w14:paraId="4D72BB32" w14:textId="77777777" w:rsidR="00240C35" w:rsidRPr="00690B85" w:rsidRDefault="00240C35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D8E998B" w14:textId="05F70156" w:rsidR="00E905DF" w:rsidRPr="00690B85" w:rsidRDefault="00EE183C" w:rsidP="00C52DD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7060A7CB" wp14:editId="604FC265">
            <wp:extent cx="3832225" cy="3433504"/>
            <wp:effectExtent l="0" t="0" r="3175" b="0"/>
            <wp:docPr id="1216343751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04"/>
                    <a:stretch/>
                  </pic:blipFill>
                  <pic:spPr bwMode="auto">
                    <a:xfrm>
                      <a:off x="0" y="0"/>
                      <a:ext cx="3833675" cy="3434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B38CE0" w14:textId="74E7EF67" w:rsidR="00734DAA" w:rsidRPr="00690B85" w:rsidRDefault="005F129E" w:rsidP="00734DAA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</w:t>
      </w:r>
      <w:r w:rsidR="00BE1A08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Regional </w:t>
      </w:r>
      <w:r w:rsidR="002927DF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ssociation 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plots for the fine mapped loci</w:t>
      </w:r>
      <w:r w:rsidR="00EC7067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in chromosomes 2 </w:t>
      </w:r>
      <w:r w:rsidR="00310FC0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(upper panel) </w:t>
      </w:r>
      <w:r w:rsidR="00EC7067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and </w:t>
      </w:r>
      <w:r w:rsidR="00864564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6 </w:t>
      </w:r>
      <w:r w:rsidR="00310FC0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(lower panel)</w:t>
      </w:r>
      <w:r w:rsidR="00734DA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734DAA" w:rsidRPr="00690B85">
        <w:rPr>
          <w:rFonts w:ascii="Times New Roman" w:hAnsi="Times New Roman" w:cs="Times New Roman"/>
          <w:sz w:val="24"/>
          <w:szCs w:val="24"/>
          <w:lang w:val="en-GB"/>
        </w:rPr>
        <w:t>Coloured in red, the variants allocated to the credible set</w:t>
      </w:r>
      <w:r w:rsidR="00A16C44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at the 95% confidence</w:t>
      </w:r>
      <w:r w:rsidR="00EC7067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according to </w:t>
      </w:r>
      <w:r w:rsidR="00A16C44" w:rsidRPr="00690B85">
        <w:rPr>
          <w:rFonts w:ascii="Times New Roman" w:hAnsi="Times New Roman" w:cs="Times New Roman"/>
          <w:sz w:val="24"/>
          <w:szCs w:val="24"/>
          <w:lang w:val="en-GB"/>
        </w:rPr>
        <w:t>the</w:t>
      </w:r>
      <w:r w:rsidR="00EC7067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Bayesian fine</w:t>
      </w:r>
      <w:r w:rsidR="00A16C44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EC7067" w:rsidRPr="00690B85">
        <w:rPr>
          <w:rFonts w:ascii="Times New Roman" w:hAnsi="Times New Roman" w:cs="Times New Roman"/>
          <w:sz w:val="24"/>
          <w:szCs w:val="24"/>
          <w:lang w:val="en-GB"/>
        </w:rPr>
        <w:t>mapping</w:t>
      </w:r>
      <w:r w:rsidR="00734DAA" w:rsidRPr="00690B85">
        <w:rPr>
          <w:rFonts w:ascii="Times New Roman" w:hAnsi="Times New Roman" w:cs="Times New Roman"/>
          <w:sz w:val="24"/>
          <w:szCs w:val="24"/>
          <w:lang w:val="en-GB"/>
        </w:rPr>
        <w:t>. In blue, the sentinel variant.</w:t>
      </w:r>
    </w:p>
    <w:p w14:paraId="66568FAD" w14:textId="04028343" w:rsidR="00ED18F3" w:rsidRPr="00690B85" w:rsidRDefault="005F57B1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lastRenderedPageBreak/>
        <w:drawing>
          <wp:inline distT="0" distB="0" distL="0" distR="0" wp14:anchorId="29E4BDBB" wp14:editId="51D9328C">
            <wp:extent cx="5389245" cy="3326469"/>
            <wp:effectExtent l="0" t="0" r="0" b="1270"/>
            <wp:docPr id="1748421136" name="Imagen 3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421136" name="Imagen 3" descr="Gráfico, Gráfico de dispersión&#10;&#10;Descripción generada automáticamente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80"/>
                    <a:stretch/>
                  </pic:blipFill>
                  <pic:spPr bwMode="auto">
                    <a:xfrm>
                      <a:off x="0" y="0"/>
                      <a:ext cx="5389245" cy="33264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F5DDE" w:rsidRPr="00690B85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8018385" wp14:editId="6A0DCBA9">
            <wp:extent cx="5398770" cy="3611555"/>
            <wp:effectExtent l="0" t="0" r="0" b="0"/>
            <wp:docPr id="998767630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70"/>
                    <a:stretch/>
                  </pic:blipFill>
                  <pic:spPr bwMode="auto">
                    <a:xfrm>
                      <a:off x="0" y="0"/>
                      <a:ext cx="5398770" cy="3611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6644D5" w14:textId="49A2A342" w:rsidR="002D292F" w:rsidRPr="00690B85" w:rsidRDefault="005F129E" w:rsidP="002D292F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l</w:t>
      </w:r>
      <w:r w:rsidR="002D292F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Figure </w:t>
      </w:r>
      <w:r w:rsidR="004D65CB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="002D292F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="00CC238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Gene-tissue pairs for which either rs1003835</w:t>
      </w:r>
      <w:r w:rsidR="00CC238A" w:rsidRPr="00690B8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 </w:t>
      </w:r>
      <w:r w:rsidR="00FB1AC5" w:rsidRPr="00690B85">
        <w:rPr>
          <w:rFonts w:ascii="Times New Roman" w:hAnsi="Times New Roman" w:cs="Times New Roman"/>
          <w:b/>
          <w:bCs/>
          <w:kern w:val="0"/>
          <w:sz w:val="24"/>
          <w:szCs w:val="24"/>
          <w:lang w:val="en-GB"/>
          <w14:ligatures w14:val="none"/>
        </w:rPr>
        <w:t xml:space="preserve">or </w:t>
      </w:r>
      <w:r w:rsidR="00CC238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rs60606421 are significant </w:t>
      </w:r>
      <w:proofErr w:type="spellStart"/>
      <w:r w:rsidR="00CC238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>eQTLs</w:t>
      </w:r>
      <w:proofErr w:type="spellEnd"/>
      <w:r w:rsidR="00CC238A"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FDR&lt;0.05 (data retrieved from https://gtexportal.org/home/snp/). 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>rs1003835</w:t>
      </w:r>
      <w:r w:rsidR="00CC238A" w:rsidRPr="00690B85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 (chromosome 2) </w:t>
      </w:r>
      <w:r w:rsidR="00D35E8E" w:rsidRPr="00690B85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maps </w:t>
      </w:r>
      <w:r w:rsidR="00CC238A" w:rsidRPr="00690B85">
        <w:rPr>
          <w:rFonts w:ascii="Times New Roman" w:hAnsi="Times New Roman" w:cs="Times New Roman"/>
          <w:kern w:val="0"/>
          <w:sz w:val="24"/>
          <w:szCs w:val="24"/>
          <w:lang w:val="en-GB"/>
          <w14:ligatures w14:val="none"/>
        </w:rPr>
        <w:t xml:space="preserve">to </w:t>
      </w:r>
      <w:r w:rsidR="00CC238A" w:rsidRPr="00690B85">
        <w:rPr>
          <w:rFonts w:ascii="Times New Roman" w:hAnsi="Times New Roman" w:cs="Times New Roman"/>
          <w:i/>
          <w:iCs/>
          <w:sz w:val="24"/>
          <w:szCs w:val="24"/>
          <w:lang w:val="en-GB"/>
        </w:rPr>
        <w:t>BAZ2B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CC238A" w:rsidRPr="00690B85">
        <w:rPr>
          <w:rFonts w:ascii="Times New Roman" w:hAnsi="Times New Roman" w:cs="Times New Roman"/>
          <w:i/>
          <w:iCs/>
          <w:sz w:val="24"/>
          <w:szCs w:val="24"/>
          <w:lang w:val="en-GB"/>
        </w:rPr>
        <w:t>LY75</w:t>
      </w:r>
      <w:r w:rsidR="00D35E8E" w:rsidRPr="00690B85">
        <w:rPr>
          <w:rFonts w:ascii="Times New Roman" w:hAnsi="Times New Roman" w:cs="Times New Roman"/>
          <w:sz w:val="24"/>
          <w:szCs w:val="24"/>
          <w:lang w:val="en-GB"/>
        </w:rPr>
        <w:t>,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C238A" w:rsidRPr="00690B85">
        <w:rPr>
          <w:rFonts w:ascii="Times New Roman" w:hAnsi="Times New Roman" w:cs="Times New Roman"/>
          <w:i/>
          <w:iCs/>
          <w:sz w:val="24"/>
          <w:szCs w:val="24"/>
          <w:lang w:val="en-GB"/>
        </w:rPr>
        <w:t>PLA2R</w:t>
      </w:r>
      <w:r w:rsidR="00EF285F" w:rsidRPr="00690B85">
        <w:rPr>
          <w:rFonts w:ascii="Times New Roman" w:hAnsi="Times New Roman" w:cs="Times New Roman"/>
          <w:i/>
          <w:iCs/>
          <w:sz w:val="24"/>
          <w:szCs w:val="24"/>
          <w:lang w:val="en-GB"/>
        </w:rPr>
        <w:t>1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genes. As </w:t>
      </w:r>
      <w:r w:rsidR="00D35E8E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for the 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lead variant </w:t>
      </w:r>
      <w:r w:rsidR="00D35E8E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chromosome 11, </w:t>
      </w:r>
      <w:bookmarkStart w:id="0" w:name="_Hlk140060142"/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>rs77599934</w:t>
      </w:r>
      <w:bookmarkEnd w:id="0"/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D35E8E" w:rsidRPr="00690B85">
        <w:rPr>
          <w:rFonts w:ascii="Times New Roman" w:hAnsi="Times New Roman" w:cs="Times New Roman"/>
          <w:sz w:val="24"/>
          <w:szCs w:val="24"/>
          <w:lang w:val="en-GB"/>
        </w:rPr>
        <w:t>since it</w:t>
      </w:r>
      <w:r w:rsidR="001866A9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was 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not an </w:t>
      </w:r>
      <w:proofErr w:type="spellStart"/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>eQTL</w:t>
      </w:r>
      <w:proofErr w:type="spellEnd"/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>, we used a</w:t>
      </w:r>
      <w:r w:rsidR="00B11727" w:rsidRPr="00690B85">
        <w:rPr>
          <w:rFonts w:ascii="Times New Roman" w:hAnsi="Times New Roman" w:cs="Times New Roman"/>
          <w:sz w:val="24"/>
          <w:szCs w:val="24"/>
          <w:lang w:val="en-GB"/>
        </w:rPr>
        <w:t>n LD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proxy variant (rs60606421). </w:t>
      </w:r>
      <w:r w:rsidR="00CC238A" w:rsidRPr="00690B85">
        <w:rPr>
          <w:rFonts w:ascii="Times New Roman" w:hAnsi="Times New Roman" w:cs="Times New Roman"/>
          <w:i/>
          <w:iCs/>
          <w:sz w:val="24"/>
          <w:szCs w:val="24"/>
          <w:lang w:val="en-GB"/>
        </w:rPr>
        <w:t>DDIAS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CC238A" w:rsidRPr="00690B85">
        <w:rPr>
          <w:rFonts w:ascii="Times New Roman" w:hAnsi="Times New Roman" w:cs="Times New Roman"/>
          <w:i/>
          <w:iCs/>
          <w:sz w:val="24"/>
          <w:szCs w:val="24"/>
          <w:lang w:val="en-GB"/>
        </w:rPr>
        <w:t>PRCP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 genes map </w:t>
      </w:r>
      <w:r w:rsidR="00B11727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closely 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to this variant. NES and p-values correspond to the </w:t>
      </w:r>
      <w:r w:rsidR="00B11727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normalized effect size </w:t>
      </w:r>
      <w:r w:rsidR="00190C69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(and direction) </w:t>
      </w:r>
      <w:r w:rsidR="00B11727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proofErr w:type="spellStart"/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>eQTL</w:t>
      </w:r>
      <w:proofErr w:type="spellEnd"/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-gene associations and </w:t>
      </w:r>
      <w:r w:rsidR="00B11727"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CC238A" w:rsidRPr="00690B85">
        <w:rPr>
          <w:rFonts w:ascii="Times New Roman" w:hAnsi="Times New Roman" w:cs="Times New Roman"/>
          <w:sz w:val="24"/>
          <w:szCs w:val="24"/>
          <w:lang w:val="en-GB"/>
        </w:rPr>
        <w:t>p-value for the tissue, respectively.</w:t>
      </w:r>
    </w:p>
    <w:p w14:paraId="4AEBCD3B" w14:textId="69D63E67" w:rsidR="000A00EA" w:rsidRPr="00690B85" w:rsidRDefault="00F62A0A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noProof/>
        </w:rPr>
        <w:drawing>
          <wp:inline distT="0" distB="0" distL="0" distR="0" wp14:anchorId="5B24EF7A" wp14:editId="3303F10A">
            <wp:extent cx="4997466" cy="7062281"/>
            <wp:effectExtent l="0" t="0" r="0" b="5715"/>
            <wp:docPr id="912439370" name="Imagen 1" descr="Interfaz de usuario gráfica, Aplicac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2439370" name="Imagen 1" descr="Interfaz de usuario gráfica, Aplicación&#10;&#10;Descripción generada automáticamente"/>
                    <pic:cNvPicPr/>
                  </pic:nvPicPr>
                  <pic:blipFill rotWithShape="1">
                    <a:blip r:embed="rId10"/>
                    <a:srcRect l="17113"/>
                    <a:stretch/>
                  </pic:blipFill>
                  <pic:spPr bwMode="auto">
                    <a:xfrm>
                      <a:off x="0" y="0"/>
                      <a:ext cx="5001021" cy="70673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94D537" w14:textId="359970D4" w:rsidR="00BD0E86" w:rsidRPr="00690B85" w:rsidRDefault="00BD0E86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7336B68A" w14:textId="77777777" w:rsidR="00A24C82" w:rsidRPr="00690B85" w:rsidRDefault="00A24C82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20DD233A" w14:textId="77777777" w:rsidR="00C81828" w:rsidRPr="00690B85" w:rsidRDefault="00C81828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6745BDA5" w14:textId="77777777" w:rsidR="00C81828" w:rsidRPr="00690B85" w:rsidRDefault="00C81828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D07B6FD" w14:textId="77777777" w:rsidR="00C81828" w:rsidRPr="00690B85" w:rsidRDefault="00C81828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BA203CD" w14:textId="27D7CE07" w:rsidR="00A24C82" w:rsidRPr="00690B85" w:rsidRDefault="00A24C82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690B8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ull list of cohort members and affiliations </w:t>
      </w:r>
    </w:p>
    <w:p w14:paraId="700C7149" w14:textId="77777777" w:rsidR="00864564" w:rsidRPr="00690B85" w:rsidRDefault="00864564" w:rsidP="00864564">
      <w:pPr>
        <w:pStyle w:val="Ttulo2"/>
        <w:spacing w:line="276" w:lineRule="auto"/>
        <w:rPr>
          <w:rFonts w:ascii="Times New Roman" w:hAnsi="Times New Roman" w:cs="Times New Roman"/>
          <w:sz w:val="24"/>
          <w:szCs w:val="24"/>
          <w:lang w:val="es-ES"/>
        </w:rPr>
      </w:pPr>
      <w:bookmarkStart w:id="1" w:name="scourge-cohort-group"/>
      <w:proofErr w:type="spellStart"/>
      <w:r w:rsidRPr="00690B85">
        <w:rPr>
          <w:rFonts w:ascii="Times New Roman" w:hAnsi="Times New Roman" w:cs="Times New Roman"/>
          <w:sz w:val="24"/>
          <w:szCs w:val="24"/>
          <w:lang w:val="es-ES"/>
        </w:rPr>
        <w:t>Scourge</w:t>
      </w:r>
      <w:proofErr w:type="spellEnd"/>
      <w:r w:rsidRPr="00690B8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szCs w:val="24"/>
          <w:lang w:val="es-ES"/>
        </w:rPr>
        <w:t>Cohort</w:t>
      </w:r>
      <w:proofErr w:type="spellEnd"/>
      <w:r w:rsidRPr="00690B85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</w:p>
    <w:p w14:paraId="2862FCE6" w14:textId="5AB3D21D" w:rsidR="00864564" w:rsidRPr="00690B85" w:rsidRDefault="00864564" w:rsidP="00864564">
      <w:pPr>
        <w:pStyle w:val="FirstParagraph"/>
        <w:spacing w:line="276" w:lineRule="auto"/>
        <w:rPr>
          <w:rFonts w:ascii="Times New Roman" w:hAnsi="Times New Roman" w:cs="Times New Roman"/>
          <w:sz w:val="24"/>
          <w:lang w:val="es-ES"/>
        </w:rPr>
      </w:pPr>
      <w:r w:rsidRPr="00690B85">
        <w:rPr>
          <w:rFonts w:ascii="Times New Roman" w:hAnsi="Times New Roman" w:cs="Times New Roman"/>
          <w:sz w:val="24"/>
          <w:lang w:val="es-ES"/>
        </w:rPr>
        <w:t>Javier Abella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,2</w:t>
      </w:r>
      <w:r w:rsidRPr="00690B85">
        <w:rPr>
          <w:rFonts w:ascii="Times New Roman" w:hAnsi="Times New Roman" w:cs="Times New Roman"/>
          <w:sz w:val="24"/>
          <w:lang w:val="es-ES"/>
        </w:rPr>
        <w:t>; René Acosta-Isaac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María Agua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,5,6,7</w:t>
      </w:r>
      <w:r w:rsidRPr="00690B85">
        <w:rPr>
          <w:rFonts w:ascii="Times New Roman" w:hAnsi="Times New Roman" w:cs="Times New Roman"/>
          <w:sz w:val="24"/>
          <w:lang w:val="es-ES"/>
        </w:rPr>
        <w:t>; Carlos Aguila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Sergio Aguilera-Albes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,1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bdolah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hmadi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Sabbagh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Jorge Alb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</w:t>
      </w:r>
      <w:r w:rsidRPr="00690B85">
        <w:rPr>
          <w:rFonts w:ascii="Times New Roman" w:hAnsi="Times New Roman" w:cs="Times New Roman"/>
          <w:sz w:val="24"/>
          <w:lang w:val="es-ES"/>
        </w:rPr>
        <w:t>; Sergiu Albu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,14,15</w:t>
      </w:r>
      <w:r w:rsidRPr="00690B85">
        <w:rPr>
          <w:rFonts w:ascii="Times New Roman" w:hAnsi="Times New Roman" w:cs="Times New Roman"/>
          <w:sz w:val="24"/>
          <w:lang w:val="es-ES"/>
        </w:rPr>
        <w:t>; Karla A.M. Alcalá-Gallar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Pr="00690B85">
        <w:rPr>
          <w:rFonts w:ascii="Times New Roman" w:hAnsi="Times New Roman" w:cs="Times New Roman"/>
          <w:sz w:val="24"/>
          <w:lang w:val="es-ES"/>
        </w:rPr>
        <w:t>; Julia Alcoba-Flo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7</w:t>
      </w:r>
      <w:r w:rsidRPr="00690B85">
        <w:rPr>
          <w:rFonts w:ascii="Times New Roman" w:hAnsi="Times New Roman" w:cs="Times New Roman"/>
          <w:sz w:val="24"/>
          <w:lang w:val="es-ES"/>
        </w:rPr>
        <w:t>; Sergio Alcolea Batr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 w:val="24"/>
          <w:lang w:val="es-ES"/>
        </w:rPr>
        <w:t>; Holmes Rafael Algarin-La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690B85">
        <w:rPr>
          <w:rFonts w:ascii="Times New Roman" w:hAnsi="Times New Roman" w:cs="Times New Roman"/>
          <w:sz w:val="24"/>
          <w:lang w:val="es-ES"/>
        </w:rPr>
        <w:t>; Virginia Almadan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Pr="00690B85">
        <w:rPr>
          <w:rFonts w:ascii="Times New Roman" w:hAnsi="Times New Roman" w:cs="Times New Roman"/>
          <w:sz w:val="24"/>
          <w:lang w:val="es-ES"/>
        </w:rPr>
        <w:t>; Julia Almei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,23,24,25</w:t>
      </w:r>
      <w:r w:rsidRPr="00690B85">
        <w:rPr>
          <w:rFonts w:ascii="Times New Roman" w:hAnsi="Times New Roman" w:cs="Times New Roman"/>
          <w:sz w:val="24"/>
          <w:lang w:val="es-ES"/>
        </w:rPr>
        <w:t>; Berta Almogue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María R. Alons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>; Nuria Alva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Rodolfo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lvarez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>-Sala Walthe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="00AD2BAA" w:rsidRPr="00690B85">
        <w:rPr>
          <w:rFonts w:ascii="Times New Roman" w:hAnsi="Times New Roman" w:cs="Times New Roman"/>
          <w:sz w:val="24"/>
          <w:lang w:val="es-ES"/>
        </w:rPr>
        <w:t>Mónica T. Andrade</w:t>
      </w:r>
      <w:r w:rsidR="00AD2BAA" w:rsidRPr="00690B85">
        <w:rPr>
          <w:rFonts w:ascii="Times New Roman" w:hAnsi="Times New Roman" w:cs="Times New Roman"/>
          <w:sz w:val="24"/>
          <w:vertAlign w:val="superscript"/>
          <w:lang w:val="es-ES"/>
        </w:rPr>
        <w:t xml:space="preserve"> 29,30</w:t>
      </w:r>
      <w:r w:rsidR="00AD2BAA" w:rsidRPr="00690B85">
        <w:rPr>
          <w:rFonts w:ascii="Times New Roman" w:hAnsi="Times New Roman" w:cs="Times New Roman"/>
          <w:sz w:val="24"/>
          <w:lang w:val="es-ES"/>
        </w:rPr>
        <w:t>;</w:t>
      </w:r>
      <w:r w:rsidR="00770A29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r w:rsidRPr="00690B85">
        <w:rPr>
          <w:rFonts w:ascii="Times New Roman" w:hAnsi="Times New Roman" w:cs="Times New Roman"/>
          <w:sz w:val="24"/>
          <w:lang w:val="es-ES"/>
        </w:rPr>
        <w:t>Álvaro Andreu-Bernabeu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Rosa Antonijoa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Eunat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Arana-Arri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Carlos Aran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Celso Arango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Pr="00690B85">
        <w:rPr>
          <w:rFonts w:ascii="Times New Roman" w:hAnsi="Times New Roman" w:cs="Times New Roman"/>
          <w:sz w:val="24"/>
          <w:lang w:val="es-ES"/>
        </w:rPr>
        <w:t>; Carolina Araqu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Nathal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K. Araujo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690B85">
        <w:rPr>
          <w:rFonts w:ascii="Times New Roman" w:hAnsi="Times New Roman" w:cs="Times New Roman"/>
          <w:sz w:val="24"/>
          <w:lang w:val="es-ES"/>
        </w:rPr>
        <w:t>; Izabel M.T. Araujo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1</w:t>
      </w:r>
      <w:r w:rsidRPr="00690B85">
        <w:rPr>
          <w:rFonts w:ascii="Times New Roman" w:hAnsi="Times New Roman" w:cs="Times New Roman"/>
          <w:sz w:val="24"/>
          <w:lang w:val="es-ES"/>
        </w:rPr>
        <w:t>; Ana C. Arcanj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na Arnai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Francisco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rnalich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Ferná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María J. Arran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José Ramon Arribas Lop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aria-Jesus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Artiga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Yubelly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Avello-Malaver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lang w:val="es-ES"/>
        </w:rPr>
        <w:t>; Carmen Ayus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Ana Margarita Baldión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lang w:val="es-ES"/>
        </w:rPr>
        <w:t>; Belén Ballina Martí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Raúl C. Baptista-Ros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ndrea Barranco-Día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María Barreda- Sánch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Viviana Barrera-Penagos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oncef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Belhassen-Garc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Enrique Berna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David Bernal-Be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Joao F. Bezerra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0</w:t>
      </w:r>
      <w:r w:rsidRPr="00690B85">
        <w:rPr>
          <w:rFonts w:ascii="Times New Roman" w:hAnsi="Times New Roman" w:cs="Times New Roman"/>
          <w:sz w:val="24"/>
          <w:lang w:val="es-ES"/>
        </w:rPr>
        <w:t>; Marcos A.C. Bezerra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1</w:t>
      </w:r>
      <w:r w:rsidRPr="00690B85">
        <w:rPr>
          <w:rFonts w:ascii="Times New Roman" w:hAnsi="Times New Roman" w:cs="Times New Roman"/>
          <w:sz w:val="24"/>
          <w:lang w:val="es-ES"/>
        </w:rPr>
        <w:t>; Natalia Blanca-Lóp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Rafael Blanc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Lucía Boix-Palop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lberto Borob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Elsa Brav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María Brio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Óscar Brochado-Kith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Pr="00690B85">
        <w:rPr>
          <w:rFonts w:ascii="Times New Roman" w:hAnsi="Times New Roman" w:cs="Times New Roman"/>
          <w:sz w:val="24"/>
          <w:lang w:val="es-ES"/>
        </w:rPr>
        <w:t>; Ramón Brugada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Matilde Bust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Alfonso Cabe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Juan J. Caceres-Ag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Esther Calb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Enrique J. Calderó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Shirley Camach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0</w:t>
      </w:r>
      <w:r w:rsidRPr="00690B85">
        <w:rPr>
          <w:rFonts w:ascii="Times New Roman" w:hAnsi="Times New Roman" w:cs="Times New Roman"/>
          <w:sz w:val="24"/>
          <w:lang w:val="es-ES"/>
        </w:rPr>
        <w:t>; Cristina Carbonell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Servando Cardona-Huert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Antonio Augusto F. Carioc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Sanchez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Carpint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Carlos Carpio Segu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Tháss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M.T. Carratt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José Antonio Carrillo-Avil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C.C. Carvalh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Carlos Casasnov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>; Luis Castan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,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690B85">
        <w:rPr>
          <w:rFonts w:ascii="Times New Roman" w:hAnsi="Times New Roman" w:cs="Times New Roman"/>
          <w:sz w:val="24"/>
          <w:lang w:val="es-ES"/>
        </w:rPr>
        <w:t>; Carlos F. Castañ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E. Castela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ranzazu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Castellano Candalij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María A. Casti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0</w:t>
      </w:r>
      <w:r w:rsidRPr="00690B85">
        <w:rPr>
          <w:rFonts w:ascii="Times New Roman" w:hAnsi="Times New Roman" w:cs="Times New Roman"/>
          <w:sz w:val="24"/>
          <w:lang w:val="es-ES"/>
        </w:rPr>
        <w:t>; Yolanda Cañad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Francisco C. Ceballos</w:t>
      </w:r>
      <w:r w:rsidR="00994527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Jessica G. Chaux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Walter G. Chaves- Santiag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Sylen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Chiquillo-Góm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690B85">
        <w:rPr>
          <w:rFonts w:ascii="Times New Roman" w:hAnsi="Times New Roman" w:cs="Times New Roman"/>
          <w:sz w:val="24"/>
          <w:lang w:val="es-ES"/>
        </w:rPr>
        <w:t>; Marco A. Cid-Lop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Pr="00690B85">
        <w:rPr>
          <w:rFonts w:ascii="Times New Roman" w:hAnsi="Times New Roman" w:cs="Times New Roman"/>
          <w:sz w:val="24"/>
          <w:lang w:val="es-ES"/>
        </w:rPr>
        <w:t>; Oscar Cienfuegos-Jime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Rosa Conde-Vicen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M. Lourdes Cordero-Lorenzan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Dolores Corell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Almudena Corral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L. Cortes-Sanch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100</w:t>
      </w:r>
      <w:r w:rsidRPr="00690B85">
        <w:rPr>
          <w:rFonts w:ascii="Times New Roman" w:hAnsi="Times New Roman" w:cs="Times New Roman"/>
          <w:sz w:val="24"/>
          <w:lang w:val="es-ES"/>
        </w:rPr>
        <w:t>; Marta Corto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Tatiana X. Costa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101</w:t>
      </w:r>
      <w:r w:rsidRPr="00690B85">
        <w:rPr>
          <w:rFonts w:ascii="Times New Roman" w:hAnsi="Times New Roman" w:cs="Times New Roman"/>
          <w:sz w:val="24"/>
          <w:lang w:val="es-ES"/>
        </w:rPr>
        <w:t>; Raquel Cru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0</w:t>
      </w:r>
      <w:r w:rsidR="00396222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Marina S. Cruz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690B85">
        <w:rPr>
          <w:rFonts w:ascii="Times New Roman" w:hAnsi="Times New Roman" w:cs="Times New Roman"/>
          <w:sz w:val="24"/>
          <w:lang w:val="es-ES"/>
        </w:rPr>
        <w:t>; Luisa Cuest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3</w:t>
      </w:r>
      <w:r w:rsidRPr="00690B85">
        <w:rPr>
          <w:rFonts w:ascii="Times New Roman" w:hAnsi="Times New Roman" w:cs="Times New Roman"/>
          <w:sz w:val="24"/>
          <w:lang w:val="es-ES"/>
        </w:rPr>
        <w:t>; Gabriela C.R. Cunh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4</w:t>
      </w:r>
      <w:r w:rsidRPr="00690B85">
        <w:rPr>
          <w:rFonts w:ascii="Times New Roman" w:hAnsi="Times New Roman" w:cs="Times New Roman"/>
          <w:sz w:val="24"/>
          <w:lang w:val="es-ES"/>
        </w:rPr>
        <w:t>; David Dalmau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5,7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Raquel C.S. Dantas-Komatsu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690B85">
        <w:rPr>
          <w:rFonts w:ascii="Times New Roman" w:hAnsi="Times New Roman" w:cs="Times New Roman"/>
          <w:sz w:val="24"/>
          <w:lang w:val="es-ES"/>
        </w:rPr>
        <w:t>; M. Teresa Darnaud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6</w:t>
      </w:r>
      <w:r w:rsidRPr="00690B85">
        <w:rPr>
          <w:rFonts w:ascii="Times New Roman" w:hAnsi="Times New Roman" w:cs="Times New Roman"/>
          <w:sz w:val="24"/>
          <w:lang w:val="es-ES"/>
        </w:rPr>
        <w:t>; Alba De Martino-Rodrí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690B85">
        <w:rPr>
          <w:rFonts w:ascii="Times New Roman" w:hAnsi="Times New Roman" w:cs="Times New Roman"/>
          <w:sz w:val="24"/>
          <w:lang w:val="es-ES"/>
        </w:rPr>
        <w:t>; Juan De la Cruz Troc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9,110,7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Juan Delgado-Cuest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ranzazu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Diaz de Bustaman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6</w:t>
      </w:r>
      <w:r w:rsidRPr="00690B85">
        <w:rPr>
          <w:rFonts w:ascii="Times New Roman" w:hAnsi="Times New Roman" w:cs="Times New Roman"/>
          <w:sz w:val="24"/>
          <w:lang w:val="es-ES"/>
        </w:rPr>
        <w:t>; Covadonga M. Diaz-Caneja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Pr="00690B85">
        <w:rPr>
          <w:rFonts w:ascii="Times New Roman" w:hAnsi="Times New Roman" w:cs="Times New Roman"/>
          <w:sz w:val="24"/>
          <w:lang w:val="es-ES"/>
        </w:rPr>
        <w:t>; Beatriz Diet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Silvia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Diz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>-de Almei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02</w:t>
      </w:r>
      <w:r w:rsidRPr="00690B85">
        <w:rPr>
          <w:rFonts w:ascii="Times New Roman" w:hAnsi="Times New Roman" w:cs="Times New Roman"/>
          <w:sz w:val="24"/>
          <w:lang w:val="es-ES"/>
        </w:rPr>
        <w:t>; Elena Domínguez-Garri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2</w:t>
      </w:r>
      <w:r w:rsidRPr="00690B85">
        <w:rPr>
          <w:rFonts w:ascii="Times New Roman" w:hAnsi="Times New Roman" w:cs="Times New Roman"/>
          <w:sz w:val="24"/>
          <w:lang w:val="es-ES"/>
        </w:rPr>
        <w:t>; Alice M. Duarte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41</w:t>
      </w:r>
      <w:r w:rsidRPr="00690B85">
        <w:rPr>
          <w:rFonts w:ascii="Times New Roman" w:hAnsi="Times New Roman" w:cs="Times New Roman"/>
          <w:sz w:val="24"/>
          <w:lang w:val="es-ES"/>
        </w:rPr>
        <w:t>; Anderson Díaz-Pé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Echave-Sustaet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3</w:t>
      </w:r>
      <w:r w:rsidRPr="00690B85">
        <w:rPr>
          <w:rFonts w:ascii="Times New Roman" w:hAnsi="Times New Roman" w:cs="Times New Roman"/>
          <w:sz w:val="24"/>
          <w:lang w:val="es-ES"/>
        </w:rPr>
        <w:t>; Rocío Eir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4</w:t>
      </w:r>
      <w:r w:rsidRPr="00690B85">
        <w:rPr>
          <w:rFonts w:ascii="Times New Roman" w:hAnsi="Times New Roman" w:cs="Times New Roman"/>
          <w:sz w:val="24"/>
          <w:lang w:val="es-ES"/>
        </w:rPr>
        <w:t>; César O. Enciso-</w:t>
      </w:r>
      <w:r w:rsidRPr="00690B85">
        <w:rPr>
          <w:rFonts w:ascii="Times New Roman" w:hAnsi="Times New Roman" w:cs="Times New Roman"/>
          <w:sz w:val="24"/>
          <w:lang w:val="es-ES"/>
        </w:rPr>
        <w:lastRenderedPageBreak/>
        <w:t>Olive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Gabriela Escud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5</w:t>
      </w:r>
      <w:r w:rsidRPr="00690B85">
        <w:rPr>
          <w:rFonts w:ascii="Times New Roman" w:hAnsi="Times New Roman" w:cs="Times New Roman"/>
          <w:sz w:val="24"/>
          <w:lang w:val="es-ES"/>
        </w:rPr>
        <w:t>; Pedro Pablo Españ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6</w:t>
      </w:r>
      <w:r w:rsidRPr="00690B85">
        <w:rPr>
          <w:rFonts w:ascii="Times New Roman" w:hAnsi="Times New Roman" w:cs="Times New Roman"/>
          <w:sz w:val="24"/>
          <w:lang w:val="es-ES"/>
        </w:rPr>
        <w:t>; Gladys Mercedes Estigarribia Sanabr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7</w:t>
      </w:r>
      <w:r w:rsidRPr="00690B85">
        <w:rPr>
          <w:rFonts w:ascii="Times New Roman" w:hAnsi="Times New Roman" w:cs="Times New Roman"/>
          <w:sz w:val="24"/>
          <w:lang w:val="es-ES"/>
        </w:rPr>
        <w:t>; María Carmen Fariñ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Marianne R. Fernand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8,119</w:t>
      </w:r>
      <w:r w:rsidRPr="00690B85">
        <w:rPr>
          <w:rFonts w:ascii="Times New Roman" w:hAnsi="Times New Roman" w:cs="Times New Roman"/>
          <w:sz w:val="24"/>
          <w:lang w:val="es-ES"/>
        </w:rPr>
        <w:t>; Lidia Fernandez-Caball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María J. Fernandez-Nestos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0</w:t>
      </w:r>
      <w:r w:rsidRPr="00690B85">
        <w:rPr>
          <w:rFonts w:ascii="Times New Roman" w:hAnsi="Times New Roman" w:cs="Times New Roman"/>
          <w:sz w:val="24"/>
          <w:lang w:val="es-ES"/>
        </w:rPr>
        <w:t>; Ramón Ferná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21</w:t>
      </w:r>
      <w:r w:rsidRPr="00690B85">
        <w:rPr>
          <w:rFonts w:ascii="Times New Roman" w:hAnsi="Times New Roman" w:cs="Times New Roman"/>
          <w:sz w:val="24"/>
          <w:lang w:val="es-ES"/>
        </w:rPr>
        <w:t>; Silvia Fernández Ferr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Yolanda Fernández Martí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Ana Fernández-Cru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2</w:t>
      </w:r>
      <w:r w:rsidRPr="00690B85">
        <w:rPr>
          <w:rFonts w:ascii="Times New Roman" w:hAnsi="Times New Roman" w:cs="Times New Roman"/>
          <w:sz w:val="24"/>
          <w:lang w:val="es-ES"/>
        </w:rPr>
        <w:t>; Uxía Fernández-Robe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3</w:t>
      </w:r>
      <w:r w:rsidRPr="00690B85">
        <w:rPr>
          <w:rFonts w:ascii="Times New Roman" w:hAnsi="Times New Roman" w:cs="Times New Roman"/>
          <w:sz w:val="24"/>
          <w:lang w:val="es-ES"/>
        </w:rPr>
        <w:t>; Amanda Fernández-Rodrí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Pr="00690B85">
        <w:rPr>
          <w:rFonts w:ascii="Times New Roman" w:hAnsi="Times New Roman" w:cs="Times New Roman"/>
          <w:sz w:val="24"/>
          <w:lang w:val="es-ES"/>
        </w:rPr>
        <w:t>; Marta Fernández-Samped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Ruth Fernández-Sánch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Tania Fernández-Vill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4</w:t>
      </w:r>
      <w:r w:rsidR="00D93F50"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Carmen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Fernéndez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Capitá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Patricia Flores-Pé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5</w:t>
      </w:r>
      <w:r w:rsidRPr="00690B85">
        <w:rPr>
          <w:rFonts w:ascii="Times New Roman" w:hAnsi="Times New Roman" w:cs="Times New Roman"/>
          <w:sz w:val="24"/>
          <w:lang w:val="es-ES"/>
        </w:rPr>
        <w:t>; Vicente Friaz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Lácides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Fuenmayor-Herná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Marta Fuertes Núñ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Victoria Fumadó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6</w:t>
      </w:r>
      <w:r w:rsidRPr="00690B85">
        <w:rPr>
          <w:rFonts w:ascii="Times New Roman" w:hAnsi="Times New Roman" w:cs="Times New Roman"/>
          <w:sz w:val="24"/>
          <w:lang w:val="es-ES"/>
        </w:rPr>
        <w:t>; Ignacio Gade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7</w:t>
      </w:r>
      <w:r w:rsidRPr="00690B85">
        <w:rPr>
          <w:rFonts w:ascii="Times New Roman" w:hAnsi="Times New Roman" w:cs="Times New Roman"/>
          <w:sz w:val="24"/>
          <w:lang w:val="es-ES"/>
        </w:rPr>
        <w:t>; Lidia Gagliardi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Manuela Gago-Domín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8,1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29</w:t>
      </w:r>
      <w:r w:rsidRPr="00690B85">
        <w:rPr>
          <w:rFonts w:ascii="Times New Roman" w:hAnsi="Times New Roman" w:cs="Times New Roman"/>
          <w:sz w:val="24"/>
          <w:lang w:val="es-ES"/>
        </w:rPr>
        <w:t>; Natalia Galleg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Pr="00690B85">
        <w:rPr>
          <w:rFonts w:ascii="Times New Roman" w:hAnsi="Times New Roman" w:cs="Times New Roman"/>
          <w:sz w:val="24"/>
          <w:lang w:val="es-ES"/>
        </w:rPr>
        <w:t>; Cristina Galopp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Carlos Garcia-Cerra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,2,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Josefina Garcia-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Inés 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Mercedes 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Leticia 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María Carmen García Torrejó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</w:t>
      </w:r>
      <w:r w:rsidRPr="00690B85">
        <w:rPr>
          <w:rFonts w:ascii="Times New Roman" w:hAnsi="Times New Roman" w:cs="Times New Roman"/>
          <w:sz w:val="24"/>
          <w:lang w:val="es-ES"/>
        </w:rPr>
        <w:t>; Irene García-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Carmen García-Ibarb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Andrés C. García-Mont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na García-Soidá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Elisa García-Vázq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Aitor García-de-Vicuñ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Emiliano Garza-Fri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</w:t>
      </w:r>
      <w:r w:rsidR="00413788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="00413788" w:rsidRPr="00690B85">
        <w:rPr>
          <w:rFonts w:ascii="Times New Roman" w:hAnsi="Times New Roman" w:cs="Times New Roman"/>
          <w:sz w:val="24"/>
          <w:lang w:val="es-ES"/>
        </w:rPr>
        <w:t>Jesus</w:t>
      </w:r>
      <w:proofErr w:type="spellEnd"/>
      <w:r w:rsidR="00413788" w:rsidRPr="00690B85">
        <w:rPr>
          <w:rFonts w:ascii="Times New Roman" w:hAnsi="Times New Roman" w:cs="Times New Roman"/>
          <w:sz w:val="24"/>
          <w:lang w:val="es-ES"/>
        </w:rPr>
        <w:t xml:space="preserve"> Gaytán-Martínez</w:t>
      </w:r>
      <w:r w:rsidR="001A1951"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413788" w:rsidRPr="00690B85">
        <w:rPr>
          <w:rFonts w:ascii="Times New Roman" w:hAnsi="Times New Roman" w:cs="Times New Roman"/>
          <w:sz w:val="24"/>
          <w:lang w:val="es-ES"/>
        </w:rPr>
        <w:t xml:space="preserve">, 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 Angela Gentil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Belén Gil-Fournie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Fernan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Gonzalez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Bernaldo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de Quiró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Manuel Gonzalez-Sagra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Hugo Gonzalo Benit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5F47D4" w:rsidRPr="00690B85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690B85">
        <w:rPr>
          <w:rFonts w:ascii="Times New Roman" w:hAnsi="Times New Roman" w:cs="Times New Roman"/>
          <w:sz w:val="24"/>
          <w:lang w:val="es-ES"/>
        </w:rPr>
        <w:t>; Beatriz González Álva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690B85">
        <w:rPr>
          <w:rFonts w:ascii="Times New Roman" w:hAnsi="Times New Roman" w:cs="Times New Roman"/>
          <w:sz w:val="24"/>
          <w:lang w:val="es-ES"/>
        </w:rPr>
        <w:t>; Anna González-Nei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>; Javier González-Peñas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,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Oscar Gorgojo-Galin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E67ECF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Florencia Guaragn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</w:t>
      </w:r>
      <w:r w:rsidR="00770A29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Genilson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P. Guege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Beatriz Guillen-Gui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Encarna Guillen-Navar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>; Pablo Guisado-Vasc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3</w:t>
      </w:r>
      <w:r w:rsidRPr="00690B85">
        <w:rPr>
          <w:rFonts w:ascii="Times New Roman" w:hAnsi="Times New Roman" w:cs="Times New Roman"/>
          <w:sz w:val="24"/>
          <w:lang w:val="es-ES"/>
        </w:rPr>
        <w:t>; Luz D. Gutierrez-Castañe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Juan F. Gutiérrez-Bautist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Luis Gómez Carre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 w:val="24"/>
          <w:lang w:val="es-ES"/>
        </w:rPr>
        <w:t>; María Gómez 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>; Ángela Gómez Sacristá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Javier Gómez-Arru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690B85">
        <w:rPr>
          <w:rFonts w:ascii="Times New Roman" w:hAnsi="Times New Roman" w:cs="Times New Roman"/>
          <w:sz w:val="24"/>
          <w:lang w:val="es-ES"/>
        </w:rPr>
        <w:t>; Mario Gómez-Duqu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Miguel Górgol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Sarah Heili-Frad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Estefan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Herna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Luis D. Hernandez-Orteg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</w:t>
      </w:r>
      <w:r w:rsidR="00E67ECF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Cristina Hernández Mo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Guillermo Hernández-Pérez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690B85">
        <w:rPr>
          <w:rFonts w:ascii="Times New Roman" w:hAnsi="Times New Roman" w:cs="Times New Roman"/>
          <w:sz w:val="24"/>
          <w:lang w:val="es-ES"/>
        </w:rPr>
        <w:t>; Rebeca Hernández-Vaqu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Belen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Herra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>; M. Teresa Herran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María Herre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María José Herr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ntonio Herrero-Gonzal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Juan P. Horcaja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4,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Pr="00690B85">
        <w:rPr>
          <w:rFonts w:ascii="Times New Roman" w:hAnsi="Times New Roman" w:cs="Times New Roman"/>
          <w:sz w:val="24"/>
          <w:lang w:val="es-ES"/>
        </w:rPr>
        <w:t>; Natale Imaz-Ay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Maider Intxausti-Urrutibeasko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Rafael H. Jacom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60</w:t>
      </w:r>
      <w:r w:rsidRPr="00690B85">
        <w:rPr>
          <w:rFonts w:ascii="Times New Roman" w:hAnsi="Times New Roman" w:cs="Times New Roman"/>
          <w:sz w:val="24"/>
          <w:lang w:val="es-ES"/>
        </w:rPr>
        <w:t>; Rubén Ja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Perez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Jazmi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María A. Jimenez-Sous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Pr="00690B85">
        <w:rPr>
          <w:rFonts w:ascii="Times New Roman" w:hAnsi="Times New Roman" w:cs="Times New Roman"/>
          <w:sz w:val="24"/>
          <w:lang w:val="es-ES"/>
        </w:rPr>
        <w:t>; Ángel Jimé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Pilar Jimé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C2750D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Ignacio Jiménez-Alfa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6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Ioland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Jorda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Rocío Laguna-Goy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Daniel Laorde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 w:val="24"/>
          <w:lang w:val="es-ES"/>
        </w:rPr>
        <w:t>; María Lasa-Laza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María Claudia Lattig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ilen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Laurien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Anabel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Liger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Borj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334675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Lucía Llan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Esther Lopez-Garc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9,110,7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70</w:t>
      </w:r>
      <w:r w:rsidRPr="00690B85">
        <w:rPr>
          <w:rFonts w:ascii="Times New Roman" w:hAnsi="Times New Roman" w:cs="Times New Roman"/>
          <w:sz w:val="24"/>
          <w:lang w:val="es-ES"/>
        </w:rPr>
        <w:t>; Rosario Lopez-Rodri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Leonardo Loren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71</w:t>
      </w:r>
      <w:r w:rsidRPr="00690B85">
        <w:rPr>
          <w:rFonts w:ascii="Times New Roman" w:hAnsi="Times New Roman" w:cs="Times New Roman"/>
          <w:sz w:val="24"/>
          <w:lang w:val="es-ES"/>
        </w:rPr>
        <w:t>; José E. Lozan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72</w:t>
      </w:r>
      <w:r w:rsidRPr="00690B85">
        <w:rPr>
          <w:rFonts w:ascii="Times New Roman" w:hAnsi="Times New Roman" w:cs="Times New Roman"/>
          <w:sz w:val="24"/>
          <w:lang w:val="es-ES"/>
        </w:rPr>
        <w:t>; María Lozano-Espinos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ndr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D. Luchessi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Eduardo López Granad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7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>; Amparo López-Bernús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Miguel A. López-Ru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7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7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="00AD2BAA" w:rsidRPr="00690B85">
        <w:rPr>
          <w:rFonts w:ascii="Times New Roman" w:hAnsi="Times New Roman" w:cs="Times New Roman"/>
          <w:sz w:val="24"/>
          <w:lang w:val="es-ES"/>
        </w:rPr>
        <w:t>Aluísio</w:t>
      </w:r>
      <w:proofErr w:type="spellEnd"/>
      <w:r w:rsidR="00AD2BAA" w:rsidRPr="00690B85">
        <w:rPr>
          <w:rFonts w:ascii="Times New Roman" w:hAnsi="Times New Roman" w:cs="Times New Roman"/>
          <w:sz w:val="24"/>
          <w:lang w:val="es-ES"/>
        </w:rPr>
        <w:t xml:space="preserve"> X. </w:t>
      </w:r>
      <w:proofErr w:type="spellStart"/>
      <w:r w:rsidR="00AD2BAA" w:rsidRPr="00690B85">
        <w:rPr>
          <w:rFonts w:ascii="Times New Roman" w:hAnsi="Times New Roman" w:cs="Times New Roman"/>
          <w:sz w:val="24"/>
          <w:lang w:val="es-ES"/>
        </w:rPr>
        <w:t>Magalhães</w:t>
      </w:r>
      <w:proofErr w:type="spellEnd"/>
      <w:r w:rsidR="00AD2BAA" w:rsidRPr="00690B85">
        <w:rPr>
          <w:rFonts w:ascii="Times New Roman" w:hAnsi="Times New Roman" w:cs="Times New Roman"/>
          <w:sz w:val="24"/>
          <w:lang w:val="es-ES"/>
        </w:rPr>
        <w:t xml:space="preserve">-Brasil 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635D4B" w:rsidRPr="00690B85">
        <w:rPr>
          <w:rFonts w:ascii="Times New Roman" w:hAnsi="Times New Roman" w:cs="Times New Roman"/>
          <w:sz w:val="24"/>
          <w:vertAlign w:val="superscript"/>
          <w:lang w:val="es-ES"/>
        </w:rPr>
        <w:t>79</w:t>
      </w:r>
      <w:r w:rsidR="00770A29" w:rsidRPr="00690B85">
        <w:rPr>
          <w:rFonts w:ascii="Times New Roman" w:hAnsi="Times New Roman" w:cs="Times New Roman"/>
          <w:sz w:val="24"/>
          <w:lang w:val="es-ES"/>
        </w:rPr>
        <w:t>;I</w:t>
      </w:r>
      <w:r w:rsidRPr="00690B85">
        <w:rPr>
          <w:rFonts w:ascii="Times New Roman" w:hAnsi="Times New Roman" w:cs="Times New Roman"/>
          <w:sz w:val="24"/>
          <w:lang w:val="es-ES"/>
        </w:rPr>
        <w:t>gnacio Mahi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Esther Manceb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6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Carmen Ma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6</w:t>
      </w:r>
      <w:r w:rsidRPr="00690B85">
        <w:rPr>
          <w:rFonts w:ascii="Times New Roman" w:hAnsi="Times New Roman" w:cs="Times New Roman"/>
          <w:sz w:val="24"/>
          <w:lang w:val="es-ES"/>
        </w:rPr>
        <w:t>; Cristina Marcelo Calv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Miguel Marcos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Alba Marcos-Delga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24</w:t>
      </w:r>
      <w:r w:rsidRPr="00690B85">
        <w:rPr>
          <w:rFonts w:ascii="Times New Roman" w:hAnsi="Times New Roman" w:cs="Times New Roman"/>
          <w:sz w:val="24"/>
          <w:lang w:val="es-ES"/>
        </w:rPr>
        <w:t>; Pablo Mariscal Aguila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 w:val="24"/>
          <w:lang w:val="es-ES"/>
        </w:rPr>
        <w:t>; Marta Martin-Ferna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Laura Martin-Pedraz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Amalia Marti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Iciar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Martinez-Lop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Oscar Martinez-Nieto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6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Pedro Martinez-Pa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ngel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Martinez-Pe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Michel F. Martinez-Rese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María M. Martí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María Dolores Martí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Vicente Martín</w:t>
      </w:r>
      <w:r w:rsidR="00D93F50" w:rsidRPr="00690B85">
        <w:rPr>
          <w:rFonts w:ascii="Times New Roman" w:hAnsi="Times New Roman" w:cs="Times New Roman"/>
          <w:sz w:val="24"/>
          <w:vertAlign w:val="superscript"/>
          <w:lang w:val="es-ES"/>
        </w:rPr>
        <w:t>12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Caridad Martín-Lóp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67</w:t>
      </w:r>
      <w:r w:rsidRPr="00690B85">
        <w:rPr>
          <w:rFonts w:ascii="Times New Roman" w:hAnsi="Times New Roman" w:cs="Times New Roman"/>
          <w:sz w:val="24"/>
          <w:lang w:val="es-ES"/>
        </w:rPr>
        <w:t>; José-Ángel Martín-Oterino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María Martín-Vicen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Ricardo Martí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Juan José Martí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="00770A29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r w:rsidRPr="00690B85">
        <w:rPr>
          <w:rFonts w:ascii="Times New Roman" w:hAnsi="Times New Roman" w:cs="Times New Roman"/>
          <w:sz w:val="24"/>
          <w:lang w:val="es-ES"/>
        </w:rPr>
        <w:t>Silvia Martí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Violeta Martínez Robl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Eleno Martínez-Aquin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Óscar Martínez-Gonzál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90</w:t>
      </w:r>
      <w:r w:rsidRPr="00690B85">
        <w:rPr>
          <w:rFonts w:ascii="Times New Roman" w:hAnsi="Times New Roman" w:cs="Times New Roman"/>
          <w:sz w:val="24"/>
          <w:lang w:val="es-ES"/>
        </w:rPr>
        <w:t>; Andrea Martínez-Ram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Laura Marza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Alicia Marín Cando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</w:t>
      </w:r>
      <w:r w:rsidR="00413788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="00413788" w:rsidRPr="00690B85">
        <w:rPr>
          <w:rFonts w:ascii="Times New Roman" w:eastAsia="Times New Roman" w:hAnsi="Times New Roman" w:cs="Times New Roman"/>
          <w:sz w:val="24"/>
          <w:lang w:val="es-ES" w:eastAsia="es-ES"/>
        </w:rPr>
        <w:t>Jose</w:t>
      </w:r>
      <w:proofErr w:type="spellEnd"/>
      <w:r w:rsidR="00413788" w:rsidRPr="00690B85">
        <w:rPr>
          <w:rFonts w:ascii="Times New Roman" w:eastAsia="Times New Roman" w:hAnsi="Times New Roman" w:cs="Times New Roman"/>
          <w:sz w:val="24"/>
          <w:lang w:val="es-ES" w:eastAsia="es-ES"/>
        </w:rPr>
        <w:t xml:space="preserve"> Antonio Mata-Marin,</w:t>
      </w:r>
      <w:r w:rsidR="002C786B" w:rsidRPr="00690B85">
        <w:rPr>
          <w:rFonts w:ascii="Times New Roman" w:eastAsia="Times New Roman" w:hAnsi="Times New Roman" w:cs="Times New Roman"/>
          <w:sz w:val="24"/>
          <w:vertAlign w:val="superscript"/>
          <w:lang w:val="es-ES" w:eastAsia="es-ES"/>
        </w:rPr>
        <w:t>13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 Juliana F. Mazzeu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9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9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Jeane F.P. Medeiros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Pr="00690B85">
        <w:rPr>
          <w:rFonts w:ascii="Times New Roman" w:hAnsi="Times New Roman" w:cs="Times New Roman"/>
          <w:sz w:val="24"/>
          <w:lang w:val="es-ES"/>
        </w:rPr>
        <w:t>; Francisco J. Medran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2C78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</w:t>
      </w:r>
      <w:r w:rsidR="000B73EC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Xos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M. Meijom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3,194</w:t>
      </w:r>
      <w:r w:rsidRPr="00690B85">
        <w:rPr>
          <w:rFonts w:ascii="Times New Roman" w:hAnsi="Times New Roman" w:cs="Times New Roman"/>
          <w:sz w:val="24"/>
          <w:lang w:val="es-ES"/>
        </w:rPr>
        <w:t>; Natalia Mejuto-Mont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5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="00AE0607" w:rsidRPr="00690B85">
        <w:rPr>
          <w:rFonts w:ascii="Times New Roman" w:hAnsi="Times New Roman" w:cs="Times New Roman"/>
          <w:sz w:val="24"/>
          <w:lang w:val="es-ES"/>
        </w:rPr>
        <w:t xml:space="preserve">Celso T. </w:t>
      </w:r>
      <w:proofErr w:type="spellStart"/>
      <w:r w:rsidR="00AE0607" w:rsidRPr="00690B85">
        <w:rPr>
          <w:rFonts w:ascii="Times New Roman" w:hAnsi="Times New Roman" w:cs="Times New Roman"/>
          <w:sz w:val="24"/>
          <w:lang w:val="es-ES"/>
        </w:rPr>
        <w:t>Mendes</w:t>
      </w:r>
      <w:proofErr w:type="spellEnd"/>
      <w:r w:rsidR="00AE0607" w:rsidRPr="00690B85">
        <w:rPr>
          <w:rFonts w:ascii="Times New Roman" w:hAnsi="Times New Roman" w:cs="Times New Roman"/>
          <w:sz w:val="24"/>
          <w:lang w:val="es-ES"/>
        </w:rPr>
        <w:t xml:space="preserve">-Junior 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0B73EC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196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197</w:t>
      </w:r>
      <w:r w:rsidR="009C324C"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Pr="00690B85">
        <w:rPr>
          <w:rFonts w:ascii="Times New Roman" w:hAnsi="Times New Roman" w:cs="Times New Roman"/>
          <w:sz w:val="24"/>
          <w:lang w:val="es-ES"/>
        </w:rPr>
        <w:t>Humberto Mendoza Charri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Eleuterio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lastRenderedPageBreak/>
        <w:t>Merayo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Mací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Fátima Mercadi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rieh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R. Mercado-Sesm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5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lang w:val="es-ES"/>
        </w:rPr>
        <w:t>; Pablo Min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Antonio J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>. Molin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2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Elena Molina-Roldán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200</w:t>
      </w:r>
      <w:r w:rsidRPr="00690B85">
        <w:rPr>
          <w:rFonts w:ascii="Times New Roman" w:hAnsi="Times New Roman" w:cs="Times New Roman"/>
          <w:sz w:val="24"/>
          <w:lang w:val="es-ES"/>
        </w:rPr>
        <w:t>; Juan José Montoy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Patricia Moreira-Escriche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201</w:t>
      </w:r>
      <w:r w:rsidRPr="00690B85">
        <w:rPr>
          <w:rFonts w:ascii="Times New Roman" w:hAnsi="Times New Roman" w:cs="Times New Roman"/>
          <w:sz w:val="24"/>
          <w:lang w:val="es-ES"/>
        </w:rPr>
        <w:t>; Xenia Morelos-Arne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Victor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Moreno Cuer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,2</w:t>
      </w:r>
      <w:r w:rsidRPr="00690B85">
        <w:rPr>
          <w:rFonts w:ascii="Times New Roman" w:hAnsi="Times New Roman" w:cs="Times New Roman"/>
          <w:sz w:val="24"/>
          <w:lang w:val="es-ES"/>
        </w:rPr>
        <w:t>; Alberto Moreno Ferná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Antonio Moreno-Docó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Junior Moreno-Escalan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Rubén Morill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Patricia Muñoz 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Pr="00690B85">
        <w:rPr>
          <w:rFonts w:ascii="Times New Roman" w:hAnsi="Times New Roman" w:cs="Times New Roman"/>
          <w:sz w:val="24"/>
          <w:lang w:val="es-ES"/>
        </w:rPr>
        <w:t>; Ana Méndez-Echevarr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Pablo Nei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ulian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Neva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Israel Nieto-Gañá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Joana F.R. Nun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9C324C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Rocio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Nuñez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>- Torr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ntòn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Obrador-Hev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J. Gonzalo Ocejo-Vinyal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Virginia Oliva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Silvien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F. Olivei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7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0,2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Lorena On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Alberto Orfa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,23,24,25</w:t>
      </w:r>
      <w:r w:rsidRPr="00690B85">
        <w:rPr>
          <w:rFonts w:ascii="Times New Roman" w:hAnsi="Times New Roman" w:cs="Times New Roman"/>
          <w:sz w:val="24"/>
          <w:lang w:val="es-ES"/>
        </w:rPr>
        <w:t>; Luis Orteg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Eva Ortega-Paino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50</w:t>
      </w:r>
      <w:r w:rsidRPr="00690B85">
        <w:rPr>
          <w:rFonts w:ascii="Times New Roman" w:hAnsi="Times New Roman" w:cs="Times New Roman"/>
          <w:sz w:val="24"/>
          <w:lang w:val="es-ES"/>
        </w:rPr>
        <w:t>; Fernando Ortiz-Flor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Rocio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Ortiz-Lop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8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José A. Ote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,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Harry Pachajo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Manuel Pachec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Fredy Javier Pacheco-Miran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Irene Padilla Conej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Sonia Panadero-Fajar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Mara Parellada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3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Pr="00690B85">
        <w:rPr>
          <w:rFonts w:ascii="Times New Roman" w:hAnsi="Times New Roman" w:cs="Times New Roman"/>
          <w:sz w:val="24"/>
          <w:lang w:val="es-ES"/>
        </w:rPr>
        <w:t>; Roberto Pariente-Rodrí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Estela Paz-Arta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6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6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Germán Peces-Barb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Miguel S.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Pedromingo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Ku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Celia Peral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27</w:t>
      </w:r>
      <w:r w:rsidRPr="00690B85">
        <w:rPr>
          <w:rFonts w:ascii="Times New Roman" w:hAnsi="Times New Roman" w:cs="Times New Roman"/>
          <w:sz w:val="24"/>
          <w:lang w:val="es-ES"/>
        </w:rPr>
        <w:t>; Patricia Pe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Gustavo Perez-de-Nanclar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Teresa Peruch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="005B464F" w:rsidRPr="00690B85">
        <w:rPr>
          <w:rFonts w:ascii="Times New Roman" w:hAnsi="Times New Roman" w:cs="Times New Roman"/>
          <w:sz w:val="24"/>
          <w:lang w:val="es-ES"/>
        </w:rPr>
        <w:t xml:space="preserve">Aline </w:t>
      </w:r>
      <w:proofErr w:type="spellStart"/>
      <w:r w:rsidR="005B464F" w:rsidRPr="00690B85">
        <w:rPr>
          <w:rFonts w:ascii="Times New Roman" w:hAnsi="Times New Roman" w:cs="Times New Roman"/>
          <w:sz w:val="24"/>
          <w:lang w:val="es-ES"/>
        </w:rPr>
        <w:t>Pic</w:t>
      </w:r>
      <w:proofErr w:type="spellEnd"/>
      <w:r w:rsidR="005B464F" w:rsidRPr="00690B85">
        <w:rPr>
          <w:rFonts w:ascii="Times New Roman" w:hAnsi="Times New Roman" w:cs="Times New Roman"/>
          <w:sz w:val="24"/>
          <w:lang w:val="es-ES"/>
        </w:rPr>
        <w:t>-Taylor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 xml:space="preserve"> 4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,2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="005B464F" w:rsidRPr="00690B85">
        <w:rPr>
          <w:rFonts w:ascii="Times New Roman" w:hAnsi="Times New Roman" w:cs="Times New Roman"/>
          <w:sz w:val="24"/>
          <w:lang w:val="es-ES"/>
        </w:rPr>
        <w:t xml:space="preserve">, </w:t>
      </w:r>
      <w:r w:rsidRPr="00690B85">
        <w:rPr>
          <w:rFonts w:ascii="Times New Roman" w:hAnsi="Times New Roman" w:cs="Times New Roman"/>
          <w:sz w:val="24"/>
          <w:lang w:val="es-ES"/>
        </w:rPr>
        <w:t>Lisbeth A. Pichar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el·lin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Pinsach-Abuin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70,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Luz Adriana Pinzó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Guillermo Pita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Pr="00690B85">
        <w:rPr>
          <w:rFonts w:ascii="Times New Roman" w:hAnsi="Times New Roman" w:cs="Times New Roman"/>
          <w:sz w:val="24"/>
          <w:lang w:val="es-ES"/>
        </w:rPr>
        <w:t>; Francesc Pla-Junc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>; Laura Planas-Ser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506C0F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Erick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N. Pompa-Me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 xml:space="preserve">4,137 </w:t>
      </w:r>
      <w:r w:rsidRPr="00690B85">
        <w:rPr>
          <w:rFonts w:ascii="Times New Roman" w:hAnsi="Times New Roman" w:cs="Times New Roman"/>
          <w:sz w:val="24"/>
          <w:lang w:val="es-ES"/>
        </w:rPr>
        <w:t>; Gloria L. Porras-Hurta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Aurora Pujo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,225</w:t>
      </w:r>
      <w:r w:rsidRPr="00690B85">
        <w:rPr>
          <w:rFonts w:ascii="Times New Roman" w:hAnsi="Times New Roman" w:cs="Times New Roman"/>
          <w:sz w:val="24"/>
          <w:lang w:val="es-ES"/>
        </w:rPr>
        <w:t>; César Pé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6</w:t>
      </w:r>
      <w:r w:rsidRPr="00690B85">
        <w:rPr>
          <w:rFonts w:ascii="Times New Roman" w:hAnsi="Times New Roman" w:cs="Times New Roman"/>
          <w:sz w:val="24"/>
          <w:lang w:val="es-ES"/>
        </w:rPr>
        <w:t>; Felipe Pérez-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7,228</w:t>
      </w:r>
      <w:r w:rsidRPr="00690B85">
        <w:rPr>
          <w:rFonts w:ascii="Times New Roman" w:hAnsi="Times New Roman" w:cs="Times New Roman"/>
          <w:sz w:val="24"/>
          <w:lang w:val="es-ES"/>
        </w:rPr>
        <w:t>; Patricia Pérez-Matu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lexandra Pérez-Serra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>7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6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M. Elena Pérez-Tomá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="00626781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María Eugenia Quevedo Cháv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ar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ngeles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Quijad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0,229</w:t>
      </w:r>
      <w:r w:rsidRPr="00690B85">
        <w:rPr>
          <w:rFonts w:ascii="Times New Roman" w:hAnsi="Times New Roman" w:cs="Times New Roman"/>
          <w:sz w:val="24"/>
          <w:lang w:val="es-ES"/>
        </w:rPr>
        <w:t>; Inés Quintel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>; Diana Ramirez-Montañ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0</w:t>
      </w:r>
      <w:r w:rsidRPr="00690B85">
        <w:rPr>
          <w:rFonts w:ascii="Times New Roman" w:hAnsi="Times New Roman" w:cs="Times New Roman"/>
          <w:sz w:val="24"/>
          <w:lang w:val="es-ES"/>
        </w:rPr>
        <w:t>; Soraya Ramiro Leó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Pedro Rascado Sed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1</w:t>
      </w:r>
      <w:r w:rsidRPr="00690B85">
        <w:rPr>
          <w:rFonts w:ascii="Times New Roman" w:hAnsi="Times New Roman" w:cs="Times New Roman"/>
          <w:sz w:val="24"/>
          <w:lang w:val="es-ES"/>
        </w:rPr>
        <w:t>; Delia Recald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690B85">
        <w:rPr>
          <w:rFonts w:ascii="Times New Roman" w:hAnsi="Times New Roman" w:cs="Times New Roman"/>
          <w:sz w:val="24"/>
          <w:lang w:val="es-ES"/>
        </w:rPr>
        <w:t>; Emma Recio-Ferná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Salvador Resin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Pr="00690B85">
        <w:rPr>
          <w:rFonts w:ascii="Times New Roman" w:hAnsi="Times New Roman" w:cs="Times New Roman"/>
          <w:sz w:val="24"/>
          <w:lang w:val="es-ES"/>
        </w:rPr>
        <w:t>; Adriana P. Ribeiro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,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Carlos S. Rivadeneira-Chamor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Diana Roa-Agudelo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Montserrat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Robelo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Par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1</w:t>
      </w:r>
      <w:r w:rsidRPr="00690B85">
        <w:rPr>
          <w:rFonts w:ascii="Times New Roman" w:hAnsi="Times New Roman" w:cs="Times New Roman"/>
          <w:sz w:val="24"/>
          <w:lang w:val="es-ES"/>
        </w:rPr>
        <w:t>; Marilyn Johanna Rodri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German Ezequiel Rodriguez Novo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Fernando Rodriguez-Artalej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9,110,7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7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0</w:t>
      </w:r>
      <w:r w:rsidRPr="00690B85">
        <w:rPr>
          <w:rFonts w:ascii="Times New Roman" w:hAnsi="Times New Roman" w:cs="Times New Roman"/>
          <w:sz w:val="24"/>
          <w:lang w:val="es-ES"/>
        </w:rPr>
        <w:t>; Carlos Rodriguez-Galleg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José A. Rodriguez-Garc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María A. Rodriguez-Herna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Antonio Rodriguez-Nicol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Agustí Rodriguez-Palmer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8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Paula A. Rodriguez-Urrego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lang w:val="es-ES"/>
        </w:rPr>
        <w:t>; Belén Rodríguez May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Maren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Rodríguez-Ferre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Emilio Rodríguez-Rui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1,1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29</w:t>
      </w:r>
      <w:r w:rsidRPr="00690B85">
        <w:rPr>
          <w:rFonts w:ascii="Times New Roman" w:hAnsi="Times New Roman" w:cs="Times New Roman"/>
          <w:sz w:val="24"/>
          <w:lang w:val="es-ES"/>
        </w:rPr>
        <w:t>; Federico Roj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</w:t>
      </w:r>
      <w:r w:rsidR="00EB4DDC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5</w:t>
      </w:r>
      <w:r w:rsidRPr="00690B85">
        <w:rPr>
          <w:rFonts w:ascii="Times New Roman" w:hAnsi="Times New Roman" w:cs="Times New Roman"/>
          <w:sz w:val="24"/>
          <w:lang w:val="es-ES"/>
        </w:rPr>
        <w:t>; Andrea Romero-Corona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Filomeno Rondón 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Pr="00690B85">
        <w:rPr>
          <w:rFonts w:ascii="Times New Roman" w:hAnsi="Times New Roman" w:cs="Times New Roman"/>
          <w:strike/>
          <w:sz w:val="24"/>
          <w:lang w:val="es-ES"/>
        </w:rPr>
        <w:t>Lidia S. Rosa</w:t>
      </w:r>
      <w:r w:rsidRPr="00690B85">
        <w:rPr>
          <w:rFonts w:ascii="Times New Roman" w:hAnsi="Times New Roman" w:cs="Times New Roman"/>
          <w:strike/>
          <w:sz w:val="24"/>
          <w:vertAlign w:val="superscript"/>
          <w:lang w:val="es-ES"/>
        </w:rPr>
        <w:t>236</w:t>
      </w:r>
      <w:r w:rsidRPr="00690B85">
        <w:rPr>
          <w:rFonts w:ascii="Times New Roman" w:hAnsi="Times New Roman" w:cs="Times New Roman"/>
          <w:sz w:val="24"/>
          <w:lang w:val="es-ES"/>
        </w:rPr>
        <w:t>;</w:t>
      </w:r>
      <w:r w:rsidR="005D336B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r w:rsidRPr="00690B85">
        <w:rPr>
          <w:rFonts w:ascii="Times New Roman" w:hAnsi="Times New Roman" w:cs="Times New Roman"/>
          <w:sz w:val="24"/>
          <w:lang w:val="es-ES"/>
        </w:rPr>
        <w:t>Antonio Rosales-Casti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Cladelis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Rubi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8,239</w:t>
      </w:r>
      <w:r w:rsidRPr="00690B85">
        <w:rPr>
          <w:rFonts w:ascii="Times New Roman" w:hAnsi="Times New Roman" w:cs="Times New Roman"/>
          <w:sz w:val="24"/>
          <w:lang w:val="es-ES"/>
        </w:rPr>
        <w:t>; María Rubio Olive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Montserrat Rui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>; Francisco Ruiz-Cabe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4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7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40</w:t>
      </w:r>
      <w:r w:rsidRPr="00690B85">
        <w:rPr>
          <w:rFonts w:ascii="Times New Roman" w:hAnsi="Times New Roman" w:cs="Times New Roman"/>
          <w:sz w:val="24"/>
          <w:lang w:val="es-ES"/>
        </w:rPr>
        <w:t>; Eva Ruiz-Casar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Juan J. Ruiz-Cubilla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Javier Ruiz-Hornill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41,3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42</w:t>
      </w:r>
      <w:r w:rsidRPr="00690B85">
        <w:rPr>
          <w:rFonts w:ascii="Times New Roman" w:hAnsi="Times New Roman" w:cs="Times New Roman"/>
          <w:sz w:val="24"/>
          <w:lang w:val="es-ES"/>
        </w:rPr>
        <w:t>; Pablo Rya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43,244,245</w:t>
      </w:r>
      <w:r w:rsidR="00D93F50"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Hector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D. Salamanc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Lorena Salazar-Garc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0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Giorgin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Gabriela Salgueiro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Origli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> 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Cristina Sancho-Sain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="00413788" w:rsidRPr="00690B85">
        <w:rPr>
          <w:rFonts w:ascii="Times New Roman" w:eastAsia="Times New Roman" w:hAnsi="Times New Roman" w:cs="Times New Roman"/>
          <w:sz w:val="24"/>
          <w:lang w:val="es-ES" w:eastAsia="es-ES"/>
        </w:rPr>
        <w:t>Jorge Luis Sandoval-Ramírez,</w:t>
      </w:r>
      <w:r w:rsidR="005D336B" w:rsidRPr="00690B85">
        <w:rPr>
          <w:rFonts w:ascii="Times New Roman" w:eastAsia="Times New Roman" w:hAnsi="Times New Roman" w:cs="Times New Roman"/>
          <w:sz w:val="24"/>
          <w:vertAlign w:val="superscript"/>
          <w:lang w:val="es-ES" w:eastAsia="es-ES"/>
        </w:rPr>
        <w:t>137</w:t>
      </w:r>
      <w:r w:rsidR="00413788" w:rsidRPr="00690B85">
        <w:rPr>
          <w:rFonts w:ascii="Times New Roman" w:eastAsia="Times New Roman" w:hAnsi="Times New Roman" w:cs="Times New Roman"/>
          <w:sz w:val="24"/>
          <w:lang w:val="es-ES" w:eastAsia="es-ES"/>
        </w:rPr>
        <w:t xml:space="preserve"> </w:t>
      </w:r>
      <w:r w:rsidRPr="00690B85">
        <w:rPr>
          <w:rFonts w:ascii="Times New Roman" w:hAnsi="Times New Roman" w:cs="Times New Roman"/>
          <w:sz w:val="24"/>
          <w:lang w:val="es-ES"/>
        </w:rPr>
        <w:t>Anna Sangi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rnoldo Sant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6</w:t>
      </w:r>
      <w:r w:rsidRPr="00690B85">
        <w:rPr>
          <w:rFonts w:ascii="Times New Roman" w:hAnsi="Times New Roman" w:cs="Times New Roman"/>
          <w:sz w:val="24"/>
          <w:lang w:val="es-ES"/>
        </w:rPr>
        <w:t>; Ney P.C. Sant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="00AE0607" w:rsidRPr="00690B85">
        <w:rPr>
          <w:rFonts w:ascii="Times New Roman" w:hAnsi="Times New Roman" w:cs="Times New Roman"/>
          <w:sz w:val="24"/>
          <w:lang w:val="es-ES"/>
        </w:rPr>
        <w:t xml:space="preserve">Amanda C.M. </w:t>
      </w:r>
      <w:proofErr w:type="spellStart"/>
      <w:r w:rsidR="00AE0607" w:rsidRPr="00690B85">
        <w:rPr>
          <w:rFonts w:ascii="Times New Roman" w:hAnsi="Times New Roman" w:cs="Times New Roman"/>
          <w:sz w:val="24"/>
          <w:lang w:val="es-ES"/>
        </w:rPr>
        <w:t>Saúde</w:t>
      </w:r>
      <w:proofErr w:type="spellEnd"/>
      <w:r w:rsidR="00AE0607" w:rsidRPr="00690B85">
        <w:rPr>
          <w:rFonts w:ascii="Times New Roman" w:hAnsi="Times New Roman" w:cs="Times New Roman"/>
          <w:sz w:val="24"/>
          <w:lang w:val="es-ES"/>
        </w:rPr>
        <w:t xml:space="preserve"> 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="00AE0607" w:rsidRPr="00690B85">
        <w:rPr>
          <w:rFonts w:ascii="Times New Roman" w:hAnsi="Times New Roman" w:cs="Times New Roman"/>
          <w:sz w:val="24"/>
          <w:vertAlign w:val="superscript"/>
          <w:lang w:val="es-ES"/>
        </w:rPr>
        <w:t>,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 xml:space="preserve">246 </w:t>
      </w:r>
      <w:r w:rsidRPr="00690B85">
        <w:rPr>
          <w:rFonts w:ascii="Times New Roman" w:hAnsi="Times New Roman" w:cs="Times New Roman"/>
          <w:sz w:val="24"/>
          <w:lang w:val="es-ES"/>
        </w:rPr>
        <w:t>Agatha Schlüte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>; Sonia Segov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23,24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4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Alex Serra-Llovich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4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Fernando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Sevil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Pur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Marta Sevilla Porra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Pr="00690B85">
        <w:rPr>
          <w:rFonts w:ascii="Times New Roman" w:hAnsi="Times New Roman" w:cs="Times New Roman"/>
          <w:sz w:val="24"/>
          <w:lang w:val="es-ES"/>
        </w:rPr>
        <w:t>; Miguel A. Sico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5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Vivian N. Silbige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7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Nayar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S. Silv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r w:rsidRPr="00690B85">
        <w:rPr>
          <w:rFonts w:ascii="Times New Roman" w:hAnsi="Times New Roman" w:cs="Times New Roman"/>
          <w:strike/>
          <w:sz w:val="24"/>
          <w:lang w:val="es-ES"/>
        </w:rPr>
        <w:t>Fabiola T.C. Silva</w:t>
      </w:r>
      <w:r w:rsidRPr="00690B85">
        <w:rPr>
          <w:rFonts w:ascii="Times New Roman" w:hAnsi="Times New Roman" w:cs="Times New Roman"/>
          <w:strike/>
          <w:sz w:val="24"/>
          <w:vertAlign w:val="superscript"/>
          <w:lang w:val="es-ES"/>
        </w:rPr>
        <w:t>40</w:t>
      </w:r>
      <w:r w:rsidRPr="00690B85">
        <w:rPr>
          <w:rFonts w:ascii="Times New Roman" w:hAnsi="Times New Roman" w:cs="Times New Roman"/>
          <w:strike/>
          <w:sz w:val="24"/>
          <w:lang w:val="es-ES"/>
        </w:rPr>
        <w:t>;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 Cristina Silván Fuent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690B85">
        <w:rPr>
          <w:rFonts w:ascii="Times New Roman" w:hAnsi="Times New Roman" w:cs="Times New Roman"/>
          <w:sz w:val="24"/>
          <w:lang w:val="es-ES"/>
        </w:rPr>
        <w:t>; Jordi Solé-Violá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José Manuel Sor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os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V. Sorlí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Renata R. Sous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79</w:t>
      </w:r>
      <w:r w:rsidRPr="00690B85">
        <w:rPr>
          <w:rFonts w:ascii="Times New Roman" w:hAnsi="Times New Roman" w:cs="Times New Roman"/>
          <w:sz w:val="24"/>
          <w:lang w:val="es-ES"/>
        </w:rPr>
        <w:t>; Juan Carlos Sout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Karla S.C. Souz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Vanessa S. Souz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4</w:t>
      </w:r>
      <w:r w:rsidRPr="00690B85">
        <w:rPr>
          <w:rFonts w:ascii="Times New Roman" w:hAnsi="Times New Roman" w:cs="Times New Roman"/>
          <w:sz w:val="24"/>
          <w:lang w:val="es-ES"/>
        </w:rPr>
        <w:t>; John J. Sprocke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David A. Suarez-Zamora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51</w:t>
      </w:r>
      <w:r w:rsidRPr="00690B85">
        <w:rPr>
          <w:rFonts w:ascii="Times New Roman" w:hAnsi="Times New Roman" w:cs="Times New Roman"/>
          <w:sz w:val="24"/>
          <w:lang w:val="es-ES"/>
        </w:rPr>
        <w:t>; José Javier Suárez-Ram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28</w:t>
      </w:r>
      <w:r w:rsidRPr="00690B85">
        <w:rPr>
          <w:rFonts w:ascii="Times New Roman" w:hAnsi="Times New Roman" w:cs="Times New Roman"/>
          <w:sz w:val="24"/>
          <w:lang w:val="es-ES"/>
        </w:rPr>
        <w:t>; Pedro-Luis Sánch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4,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Antonio J. Sánchez Lóp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María Concepción Sánchez Prad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 w:val="24"/>
          <w:lang w:val="es-ES"/>
        </w:rPr>
        <w:t>; Javier Sánchez Real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Jorge Sánchez Redon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,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Clara Sánchez-Pab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4</w:t>
      </w:r>
      <w:r w:rsidRPr="00690B85">
        <w:rPr>
          <w:rFonts w:ascii="Times New Roman" w:hAnsi="Times New Roman" w:cs="Times New Roman"/>
          <w:sz w:val="24"/>
          <w:lang w:val="es-ES"/>
        </w:rPr>
        <w:t>; Olga Sánchez-Pernau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Xian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Taboada-Frag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5</w:t>
      </w:r>
      <w:r w:rsidRPr="00690B85">
        <w:rPr>
          <w:rFonts w:ascii="Times New Roman" w:hAnsi="Times New Roman" w:cs="Times New Roman"/>
          <w:sz w:val="24"/>
          <w:lang w:val="es-ES"/>
        </w:rPr>
        <w:t>; Eduardo Tamay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40</w:t>
      </w:r>
      <w:r w:rsidR="00413788" w:rsidRPr="00690B85">
        <w:rPr>
          <w:rFonts w:ascii="Times New Roman" w:hAnsi="Times New Roman" w:cs="Times New Roman"/>
          <w:sz w:val="24"/>
          <w:vertAlign w:val="superscript"/>
          <w:lang w:val="es-ES"/>
        </w:rPr>
        <w:t>,7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lvaro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Tamayo-Velasc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Juan Carlos Taracido-Fernand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5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Nathali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A.C. Tavar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5D336B" w:rsidRPr="00690B85">
        <w:rPr>
          <w:rFonts w:ascii="Times New Roman" w:hAnsi="Times New Roman" w:cs="Times New Roman"/>
          <w:sz w:val="24"/>
          <w:vertAlign w:val="superscript"/>
          <w:lang w:val="es-ES"/>
        </w:rPr>
        <w:t>60</w:t>
      </w:r>
      <w:r w:rsidRPr="00690B85">
        <w:rPr>
          <w:rFonts w:ascii="Times New Roman" w:hAnsi="Times New Roman" w:cs="Times New Roman"/>
          <w:sz w:val="24"/>
          <w:lang w:val="es-ES"/>
        </w:rPr>
        <w:t>; Carlos Teller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07,108</w:t>
      </w:r>
      <w:r w:rsidRPr="00690B85">
        <w:rPr>
          <w:rFonts w:ascii="Times New Roman" w:hAnsi="Times New Roman" w:cs="Times New Roman"/>
          <w:sz w:val="24"/>
          <w:lang w:val="es-ES"/>
        </w:rPr>
        <w:t>; Jair Antonio Tenorio Castañ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Alejandro Tepe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3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Ronald P. Torres Gutiér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Juan </w:t>
      </w:r>
      <w:r w:rsidRPr="00690B85">
        <w:rPr>
          <w:rFonts w:ascii="Times New Roman" w:hAnsi="Times New Roman" w:cs="Times New Roman"/>
          <w:sz w:val="24"/>
          <w:lang w:val="es-ES"/>
        </w:rPr>
        <w:lastRenderedPageBreak/>
        <w:t>Torres-Mach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lang w:val="es-ES"/>
        </w:rPr>
        <w:t>; Lilian Torres-Toba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Jesús Troy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43</w:t>
      </w:r>
      <w:r w:rsidRPr="00690B85">
        <w:rPr>
          <w:rFonts w:ascii="Times New Roman" w:hAnsi="Times New Roman" w:cs="Times New Roman"/>
          <w:sz w:val="24"/>
          <w:lang w:val="es-ES"/>
        </w:rPr>
        <w:t>; Miguel Urios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Juan Valencia-Ram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Agustín Vali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,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Juan Pablo Vargas Gall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Belén Varón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Romero H.T. Vasconcel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60</w:t>
      </w:r>
      <w:r w:rsidRPr="00690B85">
        <w:rPr>
          <w:rFonts w:ascii="Times New Roman" w:hAnsi="Times New Roman" w:cs="Times New Roman"/>
          <w:sz w:val="24"/>
          <w:lang w:val="es-ES"/>
        </w:rPr>
        <w:t>; Tomas Veg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Santiago Velasco-Quirc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Julia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Vidán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Estév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Miriam Vieitez-Santiag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212304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Carlos Vilch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Lavinia Villalob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 w:val="24"/>
          <w:lang w:val="es-ES"/>
        </w:rPr>
        <w:t>; Felipe Villa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Judit Villar-Garc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7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Cristina Villaverd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6,27</w:t>
      </w:r>
      <w:r w:rsidRPr="00690B85">
        <w:rPr>
          <w:rFonts w:ascii="Times New Roman" w:hAnsi="Times New Roman" w:cs="Times New Roman"/>
          <w:sz w:val="24"/>
          <w:lang w:val="es-ES"/>
        </w:rPr>
        <w:t>; Pablo Villoslada-Blanc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Ana Virseda-Berdic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Valentina Vélez-Santamarí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8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Virginia Víctor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3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Zuleim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Yáñ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 w:val="24"/>
          <w:lang w:val="es-ES"/>
        </w:rPr>
        <w:t>; Antonio Zapatero-Gavir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>; Ruth Zarat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Sandra Zaz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3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Gabriela V. da Silva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41</w:t>
      </w:r>
      <w:r w:rsidRPr="00690B85">
        <w:rPr>
          <w:rFonts w:ascii="Times New Roman" w:hAnsi="Times New Roman" w:cs="Times New Roman"/>
          <w:sz w:val="24"/>
          <w:lang w:val="es-ES"/>
        </w:rPr>
        <w:t>; Raimundo de André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>; Jéssica N.G. de Araúj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5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Carmen de Juan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201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Julianna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Lys de Sousa Alves Neri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>; Carmen de la Horr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>; Ana B. de la Ho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Victor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del Campo-Pér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 w:val="24"/>
          <w:lang w:val="es-ES"/>
        </w:rPr>
        <w:t>; Manoella do Monte Alv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Katiusse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A. dos Santo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Yady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Álvarez-Benít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19,20</w:t>
      </w:r>
      <w:r w:rsidRPr="00690B85">
        <w:rPr>
          <w:rFonts w:ascii="Times New Roman" w:hAnsi="Times New Roman" w:cs="Times New Roman"/>
          <w:sz w:val="24"/>
          <w:lang w:val="es-ES"/>
        </w:rPr>
        <w:t>; Felipe Álvarez-Navia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81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5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lang w:val="es-ES"/>
        </w:rPr>
        <w:t>; María Íñigu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1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Miguel López de Heredi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690B85">
        <w:rPr>
          <w:rFonts w:ascii="Times New Roman" w:hAnsi="Times New Roman" w:cs="Times New Roman"/>
          <w:sz w:val="24"/>
          <w:lang w:val="es-ES"/>
        </w:rPr>
        <w:t>; Ingrid Mend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690B85">
        <w:rPr>
          <w:rFonts w:ascii="Times New Roman" w:hAnsi="Times New Roman" w:cs="Times New Roman"/>
          <w:sz w:val="24"/>
          <w:lang w:val="es-ES"/>
        </w:rPr>
        <w:t>; Rocío Moren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</w:t>
      </w:r>
      <w:r w:rsidRPr="00690B85">
        <w:rPr>
          <w:rFonts w:ascii="Times New Roman" w:hAnsi="Times New Roman" w:cs="Times New Roman"/>
          <w:sz w:val="24"/>
          <w:lang w:val="es-ES"/>
        </w:rPr>
        <w:t>; Esther Sande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2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02</w:t>
      </w:r>
      <w:r w:rsidRPr="00690B85">
        <w:rPr>
          <w:rFonts w:ascii="Times New Roman" w:hAnsi="Times New Roman" w:cs="Times New Roman"/>
          <w:sz w:val="24"/>
          <w:lang w:val="es-ES"/>
        </w:rPr>
        <w:t>; Carlos Flores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8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9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3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 w:val="24"/>
          <w:lang w:val="es-ES"/>
        </w:rPr>
        <w:t>; José A. Rianch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4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6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4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7</w:t>
      </w:r>
      <w:r w:rsidR="00413788" w:rsidRPr="00690B85">
        <w:rPr>
          <w:rFonts w:ascii="Times New Roman" w:hAnsi="Times New Roman" w:cs="Times New Roman"/>
          <w:sz w:val="24"/>
          <w:vertAlign w:val="superscript"/>
          <w:lang w:val="es-ES"/>
        </w:rPr>
        <w:t>,27</w:t>
      </w:r>
      <w:r w:rsidRPr="00690B85">
        <w:rPr>
          <w:rFonts w:ascii="Times New Roman" w:hAnsi="Times New Roman" w:cs="Times New Roman"/>
          <w:sz w:val="24"/>
          <w:lang w:val="es-ES"/>
        </w:rPr>
        <w:t>; Augusto Rojas-Martinez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8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 w:val="24"/>
          <w:lang w:val="es-ES"/>
        </w:rPr>
        <w:t>; Pablo Lapunzina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30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20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5</w:t>
      </w:r>
      <w:r w:rsidRPr="00690B85">
        <w:rPr>
          <w:rFonts w:ascii="Times New Roman" w:hAnsi="Times New Roman" w:cs="Times New Roman"/>
          <w:sz w:val="24"/>
          <w:lang w:val="es-ES"/>
        </w:rPr>
        <w:t xml:space="preserve">; </w:t>
      </w:r>
      <w:proofErr w:type="spellStart"/>
      <w:r w:rsidRPr="00690B85">
        <w:rPr>
          <w:rFonts w:ascii="Times New Roman" w:hAnsi="Times New Roman" w:cs="Times New Roman"/>
          <w:sz w:val="24"/>
          <w:lang w:val="es-ES"/>
        </w:rPr>
        <w:t>Angel</w:t>
      </w:r>
      <w:proofErr w:type="spellEnd"/>
      <w:r w:rsidRPr="00690B85">
        <w:rPr>
          <w:rFonts w:ascii="Times New Roman" w:hAnsi="Times New Roman" w:cs="Times New Roman"/>
          <w:sz w:val="24"/>
          <w:lang w:val="es-ES"/>
        </w:rPr>
        <w:t xml:space="preserve"> Carracedo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27,1</w:t>
      </w:r>
      <w:r w:rsidR="00BD59B7" w:rsidRPr="00690B85">
        <w:rPr>
          <w:rFonts w:ascii="Times New Roman" w:hAnsi="Times New Roman" w:cs="Times New Roman"/>
          <w:sz w:val="24"/>
          <w:vertAlign w:val="superscript"/>
          <w:lang w:val="es-ES"/>
        </w:rPr>
        <w:t>29</w:t>
      </w:r>
      <w:r w:rsidRPr="00690B85">
        <w:rPr>
          <w:rFonts w:ascii="Times New Roman" w:hAnsi="Times New Roman" w:cs="Times New Roman"/>
          <w:sz w:val="24"/>
          <w:vertAlign w:val="superscript"/>
          <w:lang w:val="es-ES"/>
        </w:rPr>
        <w:t>,102,128</w:t>
      </w:r>
    </w:p>
    <w:p w14:paraId="788CD54C" w14:textId="24174B21" w:rsidR="00864564" w:rsidRPr="00690B85" w:rsidRDefault="00864564" w:rsidP="00864564">
      <w:pPr>
        <w:pStyle w:val="Ttulo3"/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X1d6aec7394a1ffb1cb49ec20d3b06d867fa3c74"/>
      <w:r w:rsidRPr="00690B85">
        <w:rPr>
          <w:rFonts w:ascii="Times New Roman" w:hAnsi="Times New Roman" w:cs="Times New Roman"/>
          <w:sz w:val="24"/>
          <w:szCs w:val="24"/>
          <w:lang w:val="en-GB"/>
        </w:rPr>
        <w:t xml:space="preserve">Scourge Cohort Group’s filiations </w:t>
      </w:r>
    </w:p>
    <w:p w14:paraId="4DDFCB54" w14:textId="77777777" w:rsidR="00864564" w:rsidRPr="00690B85" w:rsidRDefault="00864564" w:rsidP="00864564">
      <w:pPr>
        <w:pStyle w:val="FirstParagraph"/>
        <w:spacing w:line="276" w:lineRule="auto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1</w:t>
      </w:r>
      <w:r w:rsidRPr="00690B85">
        <w:rPr>
          <w:rFonts w:ascii="Times New Roman" w:hAnsi="Times New Roman" w:cs="Times New Roman"/>
          <w:szCs w:val="22"/>
          <w:lang w:val="en-GB"/>
        </w:rPr>
        <w:t xml:space="preserve">, Hospital Universitario Mostoles, </w:t>
      </w:r>
      <w:proofErr w:type="spellStart"/>
      <w:r w:rsidRPr="00690B85">
        <w:rPr>
          <w:rFonts w:ascii="Times New Roman" w:hAnsi="Times New Roman" w:cs="Times New Roman"/>
          <w:szCs w:val="22"/>
          <w:lang w:val="en-GB"/>
        </w:rPr>
        <w:t>Medicina</w:t>
      </w:r>
      <w:proofErr w:type="spellEnd"/>
      <w:r w:rsidRPr="00690B85">
        <w:rPr>
          <w:rFonts w:ascii="Times New Roman" w:hAnsi="Times New Roman" w:cs="Times New Roman"/>
          <w:szCs w:val="22"/>
          <w:lang w:val="en-GB"/>
        </w:rPr>
        <w:t xml:space="preserve"> Interna, Madrid, Spain</w:t>
      </w:r>
    </w:p>
    <w:p w14:paraId="1D884623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niversidad Francisco de Vitoria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FF7606B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3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Haemostasi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and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Thrombosi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Hospital de la Santa Creu i Sant Pau, IIB Sant Pau, Barcelo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03AA916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nfectiou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isease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12 de </w:t>
      </w:r>
      <w:proofErr w:type="gramStart"/>
      <w:r w:rsidRPr="00690B85">
        <w:rPr>
          <w:rFonts w:ascii="Times New Roman" w:hAnsi="Times New Roman" w:cs="Times New Roman"/>
          <w:szCs w:val="22"/>
          <w:lang w:val="es-ES"/>
        </w:rPr>
        <w:t>Octubre</w:t>
      </w:r>
      <w:proofErr w:type="gramEnd"/>
      <w:r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 Hospital 12 de Octubre (imas12)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5757E06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5</w:t>
      </w:r>
      <w:r w:rsidRPr="00690B85">
        <w:rPr>
          <w:rFonts w:ascii="Times New Roman" w:hAnsi="Times New Roman" w:cs="Times New Roman"/>
          <w:szCs w:val="22"/>
          <w:lang w:val="en-GB"/>
        </w:rPr>
        <w:t>, Spanish Network for Research in Infectious Diseases (REIPI RD16/0016/0002), Instituto de Salud Carlos III, Madrid, Spain</w:t>
      </w:r>
    </w:p>
    <w:p w14:paraId="0770552B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6</w:t>
      </w:r>
      <w:r w:rsidRPr="00690B85">
        <w:rPr>
          <w:rFonts w:ascii="Times New Roman" w:hAnsi="Times New Roman" w:cs="Times New Roman"/>
          <w:szCs w:val="22"/>
          <w:lang w:val="en-GB"/>
        </w:rPr>
        <w:t xml:space="preserve">, School of Medicine, Universidad </w:t>
      </w:r>
      <w:proofErr w:type="spellStart"/>
      <w:r w:rsidRPr="00690B85">
        <w:rPr>
          <w:rFonts w:ascii="Times New Roman" w:hAnsi="Times New Roman" w:cs="Times New Roman"/>
          <w:szCs w:val="22"/>
          <w:lang w:val="en-GB"/>
        </w:rPr>
        <w:t>Complutense</w:t>
      </w:r>
      <w:proofErr w:type="spellEnd"/>
      <w:r w:rsidRPr="00690B85">
        <w:rPr>
          <w:rFonts w:ascii="Times New Roman" w:hAnsi="Times New Roman" w:cs="Times New Roman"/>
          <w:szCs w:val="22"/>
          <w:lang w:val="en-GB"/>
        </w:rPr>
        <w:t>, Madrid, Spain</w:t>
      </w:r>
    </w:p>
    <w:p w14:paraId="7B8013CE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7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Centro de Investigación Biomédica en Red de Enfermedades Infecciosas (CIBERINFEC), Instituto de Salud Carlos III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B84C715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8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General Santa Bárbara de Soria, Sori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FD67D92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9</w:t>
      </w:r>
      <w:r w:rsidRPr="00690B85">
        <w:rPr>
          <w:rFonts w:ascii="Times New Roman" w:hAnsi="Times New Roman" w:cs="Times New Roman"/>
          <w:szCs w:val="22"/>
          <w:lang w:val="en-GB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n-GB"/>
        </w:rPr>
        <w:t>Pediatric</w:t>
      </w:r>
      <w:proofErr w:type="spellEnd"/>
      <w:r w:rsidRPr="00690B85">
        <w:rPr>
          <w:rFonts w:ascii="Times New Roman" w:hAnsi="Times New Roman" w:cs="Times New Roman"/>
          <w:szCs w:val="22"/>
          <w:lang w:val="en-GB"/>
        </w:rPr>
        <w:t xml:space="preserve"> Neurology Unit, Department of </w:t>
      </w:r>
      <w:proofErr w:type="spellStart"/>
      <w:r w:rsidRPr="00690B85">
        <w:rPr>
          <w:rFonts w:ascii="Times New Roman" w:hAnsi="Times New Roman" w:cs="Times New Roman"/>
          <w:szCs w:val="22"/>
          <w:lang w:val="en-GB"/>
        </w:rPr>
        <w:t>Pediatrics</w:t>
      </w:r>
      <w:proofErr w:type="spellEnd"/>
      <w:r w:rsidRPr="00690B85">
        <w:rPr>
          <w:rFonts w:ascii="Times New Roman" w:hAnsi="Times New Roman" w:cs="Times New Roman"/>
          <w:szCs w:val="22"/>
          <w:lang w:val="en-GB"/>
        </w:rPr>
        <w:t>, Navarra Health Service Hospital, Pamplona, Spain</w:t>
      </w:r>
    </w:p>
    <w:p w14:paraId="529C1724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10</w:t>
      </w:r>
      <w:r w:rsidRPr="00690B85">
        <w:rPr>
          <w:rFonts w:ascii="Times New Roman" w:hAnsi="Times New Roman" w:cs="Times New Roman"/>
          <w:szCs w:val="22"/>
          <w:lang w:val="en-GB"/>
        </w:rPr>
        <w:t xml:space="preserve">, Navarra Health Service, </w:t>
      </w:r>
      <w:proofErr w:type="spellStart"/>
      <w:r w:rsidRPr="00690B85">
        <w:rPr>
          <w:rFonts w:ascii="Times New Roman" w:hAnsi="Times New Roman" w:cs="Times New Roman"/>
          <w:szCs w:val="22"/>
          <w:lang w:val="en-GB"/>
        </w:rPr>
        <w:t>NavarraBioMed</w:t>
      </w:r>
      <w:proofErr w:type="spellEnd"/>
      <w:r w:rsidRPr="00690B85">
        <w:rPr>
          <w:rFonts w:ascii="Times New Roman" w:hAnsi="Times New Roman" w:cs="Times New Roman"/>
          <w:szCs w:val="22"/>
          <w:lang w:val="en-GB"/>
        </w:rPr>
        <w:t xml:space="preserve"> Research Group, Pamplona, Spain</w:t>
      </w:r>
    </w:p>
    <w:p w14:paraId="49309665" w14:textId="77777777" w:rsidR="00864564" w:rsidRPr="00690B85" w:rsidRDefault="00864564" w:rsidP="00864564">
      <w:pPr>
        <w:pStyle w:val="Textoindependiente"/>
        <w:spacing w:line="276" w:lineRule="auto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Complejo Asistencial Universitario de León, León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806841E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12</w:t>
      </w:r>
      <w:r w:rsidRPr="00690B85">
        <w:rPr>
          <w:rFonts w:ascii="Times New Roman" w:hAnsi="Times New Roman" w:cs="Times New Roman"/>
          <w:szCs w:val="22"/>
          <w:lang w:val="en-GB"/>
        </w:rPr>
        <w:t>, Hospital Universitario San Pedro, Infectious Diseases Department, Logroño, Spain</w:t>
      </w:r>
    </w:p>
    <w:p w14:paraId="5D077486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3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Fundación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nstitu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uttmann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nstitu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tari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Neurorehabilitació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adscri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a la UAB, Hospital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Neurorehabilitació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Barcelo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20E1BAA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ta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Autònom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Barcelona (UAB), Barcelo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247FA35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Fundació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nstitu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’Investigació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en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Cièncie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la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alu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erman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Tria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i Pujol, Barcelo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E56BEF6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16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General de Occidente, Guadalajar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70E8CFF0" w14:textId="74AC0BB8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7</w:t>
      </w:r>
      <w:r w:rsidRPr="00690B85">
        <w:rPr>
          <w:rFonts w:ascii="Times New Roman" w:hAnsi="Times New Roman" w:cs="Times New Roman"/>
          <w:szCs w:val="22"/>
        </w:rPr>
        <w:t xml:space="preserve">, Microbiology Unit, Hospital Universitario </w:t>
      </w:r>
      <w:proofErr w:type="spellStart"/>
      <w:r w:rsidRPr="00690B85">
        <w:rPr>
          <w:rFonts w:ascii="Times New Roman" w:hAnsi="Times New Roman" w:cs="Times New Roman"/>
          <w:szCs w:val="22"/>
        </w:rPr>
        <w:t>N</w:t>
      </w:r>
      <w:r w:rsidR="00003A3E" w:rsidRPr="00690B85">
        <w:rPr>
          <w:rFonts w:ascii="Times New Roman" w:hAnsi="Times New Roman" w:cs="Times New Roman"/>
          <w:szCs w:val="22"/>
        </w:rPr>
        <w:t>tra</w:t>
      </w:r>
      <w:proofErr w:type="spellEnd"/>
      <w:r w:rsidRPr="00690B85">
        <w:rPr>
          <w:rFonts w:ascii="Times New Roman" w:hAnsi="Times New Roman" w:cs="Times New Roman"/>
          <w:szCs w:val="22"/>
        </w:rPr>
        <w:t xml:space="preserve">. </w:t>
      </w:r>
      <w:r w:rsidRPr="00690B85">
        <w:rPr>
          <w:rFonts w:ascii="Times New Roman" w:hAnsi="Times New Roman" w:cs="Times New Roman"/>
          <w:szCs w:val="22"/>
          <w:lang w:val="es-ES"/>
        </w:rPr>
        <w:t>S</w:t>
      </w:r>
      <w:r w:rsidR="00003A3E" w:rsidRPr="00690B85">
        <w:rPr>
          <w:rFonts w:ascii="Times New Roman" w:hAnsi="Times New Roman" w:cs="Times New Roman"/>
          <w:szCs w:val="22"/>
          <w:lang w:val="es-ES"/>
        </w:rPr>
        <w:t>ra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. de Candelaria, Santa Cruz de Tenerife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E7E0B98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8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La Paz-IDIPAZ, Servicio de Neumología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48FA527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9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Camino Universitario Adelita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Char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Mired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IPS, Barranquilla, Colombia</w:t>
      </w:r>
    </w:p>
    <w:p w14:paraId="05BFA855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</w:t>
      </w:r>
      <w:r w:rsidRPr="00690B85">
        <w:rPr>
          <w:rFonts w:ascii="Times New Roman" w:hAnsi="Times New Roman" w:cs="Times New Roman"/>
          <w:szCs w:val="22"/>
          <w:lang w:val="es-ES"/>
        </w:rPr>
        <w:t>, Universidad Simón Bolívar, Facultad de Ciencias de la Salud, Barranquilla, Colombia</w:t>
      </w:r>
    </w:p>
    <w:p w14:paraId="24A96C38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1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Virgen Macarena, Neumologí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evill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2A961AF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2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Departamento de Medicina, Universidad de Salamanca, Salamanc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715390A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Centro de Investigación del Cáncer (IBMCC) Universidad de Salamanca - CSIC, Salamanc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439EC87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iomedical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Research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nstitut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Salamanca (IBSAL) Salamanc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D33E437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Centr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for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iomedical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Network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Research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n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Cancer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(CIBERONC), Instituto de Salud Carlos III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AC6DE68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enetic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&amp;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enomic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A4F201D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7</w:t>
      </w:r>
      <w:r w:rsidRPr="00690B85">
        <w:rPr>
          <w:rFonts w:ascii="Times New Roman" w:hAnsi="Times New Roman" w:cs="Times New Roman"/>
          <w:szCs w:val="22"/>
        </w:rPr>
        <w:t>, Centre for Biomedical Network Research on Rare Diseases (CIBERER), Instituto de Salud Carlos III, Madrid, Spain</w:t>
      </w:r>
    </w:p>
    <w:p w14:paraId="688FB453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8</w:t>
      </w:r>
      <w:r w:rsidRPr="00690B85">
        <w:rPr>
          <w:rFonts w:ascii="Times New Roman" w:hAnsi="Times New Roman" w:cs="Times New Roman"/>
          <w:szCs w:val="22"/>
        </w:rPr>
        <w:t>, Spanish National Cancer Research Centre, Human Genotyping-CEGEN Unit, Madrid, Spain</w:t>
      </w:r>
    </w:p>
    <w:p w14:paraId="09D85CB3" w14:textId="3F03D0A7" w:rsidR="00AD2BAA" w:rsidRPr="00690B85" w:rsidRDefault="00AD2BAA" w:rsidP="00AD2BAA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9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das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Força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Armadas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4C68F4E6" w14:textId="0BFBF07F" w:rsidR="00AD2BAA" w:rsidRPr="00690B85" w:rsidRDefault="00AD2BAA" w:rsidP="00AD2BAA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30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Exércit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Brasileiro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  <w:r w:rsidR="00AE0607" w:rsidRPr="00690B85">
        <w:rPr>
          <w:rFonts w:ascii="Times New Roman" w:hAnsi="Times New Roman" w:cs="Times New Roman"/>
          <w:szCs w:val="22"/>
          <w:lang w:val="es-ES"/>
        </w:rPr>
        <w:t xml:space="preserve"> </w:t>
      </w:r>
    </w:p>
    <w:p w14:paraId="6C05D267" w14:textId="710F9318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31</w:t>
      </w:r>
      <w:r w:rsidR="00864564" w:rsidRPr="00690B85">
        <w:rPr>
          <w:rFonts w:ascii="Times New Roman" w:hAnsi="Times New Roman" w:cs="Times New Roman"/>
          <w:szCs w:val="22"/>
        </w:rPr>
        <w:t xml:space="preserve">, Department of Child and Adolescent Psychiatry, Institute of Psychiatry and Mental Health, Hospital General Universitario Gregorio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Marañón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(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iSGM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), Madrid, Spain</w:t>
      </w:r>
    </w:p>
    <w:p w14:paraId="3665BC18" w14:textId="19FFF3A3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32</w:t>
      </w:r>
      <w:r w:rsidR="00864564" w:rsidRPr="00690B85">
        <w:rPr>
          <w:rFonts w:ascii="Times New Roman" w:hAnsi="Times New Roman" w:cs="Times New Roman"/>
          <w:szCs w:val="22"/>
        </w:rPr>
        <w:t xml:space="preserve">, Clinical Pharmacology Service, Hospital de la Santa Creu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Sant Pau, IIB Sant Pau, Barcelona, Spain</w:t>
      </w:r>
    </w:p>
    <w:p w14:paraId="77EDB62A" w14:textId="2F14DE43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33</w:t>
      </w:r>
      <w:r w:rsidR="00864564" w:rsidRPr="00690B85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iocruces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izkai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HRI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arakaldo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, Bizkaia, Spain</w:t>
      </w:r>
    </w:p>
    <w:p w14:paraId="7572541A" w14:textId="66EE5493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34</w:t>
      </w:r>
      <w:r w:rsidR="00864564" w:rsidRPr="00690B85">
        <w:rPr>
          <w:rFonts w:ascii="Times New Roman" w:hAnsi="Times New Roman" w:cs="Times New Roman"/>
          <w:szCs w:val="22"/>
        </w:rPr>
        <w:t xml:space="preserve">, Cruces University Hospital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Osakidetza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arakaldo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, Bizkaia, Spain</w:t>
      </w:r>
    </w:p>
    <w:p w14:paraId="3E116A8C" w14:textId="64986E44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3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Infanta Elena, Valdemoro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D315580" w14:textId="54A810E0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3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8A9E4C5" w14:textId="19FD8B75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37</w:t>
      </w:r>
      <w:r w:rsidR="00864564" w:rsidRPr="00690B85">
        <w:rPr>
          <w:rFonts w:ascii="Times New Roman" w:hAnsi="Times New Roman" w:cs="Times New Roman"/>
          <w:szCs w:val="22"/>
        </w:rPr>
        <w:t>, Centre for Biomedical Network Research on Mental Health (CIBERSAM), Instituto de Salud Carlos III, Madrid, Spain</w:t>
      </w:r>
    </w:p>
    <w:p w14:paraId="18BA282B" w14:textId="2BAEF3B7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3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Fundación Hospital Infantil Universitario de San José, Bogotá, Colombia</w:t>
      </w:r>
    </w:p>
    <w:p w14:paraId="38A3C1DA" w14:textId="1A7917AB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3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Fundación Universitaria de Ciencias de la Salud, Bogotá, Colombia</w:t>
      </w:r>
    </w:p>
    <w:p w14:paraId="7D50A5ED" w14:textId="467D997A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deral do Rio Grande do Norte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19FA7E38" w14:textId="5E95B031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deral do Rio Grande do Norte, Departamento de Medicina Clínica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39C8ED68" w14:textId="49ADE1A4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4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Departamento de Genética 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orf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Biológica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Brasil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6C48780F" w14:textId="3B4DC557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olégi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arista de Brasil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3332CA04" w14:textId="6109EA6C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Associ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Brasileir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Educ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 Cultur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3E7CCAF4" w14:textId="2533D4DF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DIVAL, Santander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482C1C4" w14:textId="35E112DC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Cantabria, Santander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7504EDA" w14:textId="55FC3DC0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 M Valdecilla, Santander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EEDC216" w14:textId="5EDC1200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La Paz-IDIPAZ, Servicio de Medicina Intern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23B8502" w14:textId="5C4B5AE1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4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undació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ocènc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I Recerca Mutua Terrassa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06A6E59" w14:textId="79057922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50</w:t>
      </w:r>
      <w:r w:rsidR="00864564" w:rsidRPr="00690B85">
        <w:rPr>
          <w:rFonts w:ascii="Times New Roman" w:hAnsi="Times New Roman" w:cs="Times New Roman"/>
          <w:szCs w:val="22"/>
        </w:rPr>
        <w:t>, Spanish National Cancer Research Center, CNIO Biobank, Madrid, Spain</w:t>
      </w:r>
    </w:p>
    <w:p w14:paraId="6E183741" w14:textId="084CB274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Fundación Santa Fe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ogot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Departamento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at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y Laboratorios, Bogotá, Colombia</w:t>
      </w:r>
    </w:p>
    <w:p w14:paraId="320C9A2C" w14:textId="1562B33E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General de Occidente, Zapopan, Jalisco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288350A5" w14:textId="0EF7216B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entro Universitario de Tonalá, Universidad de Guadalajara, Tonalá, Jalisco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50B9886E" w14:textId="69111142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entro de Investigación Multidisciplinario en Salud, Universidad de Guadalajara, Tonalá, Jalisco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78B3D087" w14:textId="2CB2B63A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Murciano de Investigación Biosanitaria (IMIB-Arrixaca), Murc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553D2D1" w14:textId="6EF105D5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Católica San Antonio de Murcia (UCAM), Murc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BCB5480" w14:textId="73737D4E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Salamanca-IBSAL, Servicio de Medicina Interna-Unidad de Enfermedades Infecciosas, Salamanc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2756B4B" w14:textId="48C12EB5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Salamanca, Salamanc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DA2104F" w14:textId="188679AC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5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Fuenlabrad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tern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edicine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D588E66" w14:textId="2FEBF978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Escol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Tecnic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Laboratorio de Vigilancia Molecular Aplicada, Pará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295BC7E2" w14:textId="7404DE76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61</w:t>
      </w:r>
      <w:r w:rsidR="00864564" w:rsidRPr="00690B85">
        <w:rPr>
          <w:rFonts w:ascii="Times New Roman" w:hAnsi="Times New Roman" w:cs="Times New Roman"/>
          <w:szCs w:val="22"/>
        </w:rPr>
        <w:t>, Federal University of Pernambuco, Genetics Postgraduate Program, Recife, PE, Brazil</w:t>
      </w:r>
    </w:p>
    <w:p w14:paraId="410FE100" w14:textId="7FC3DD5F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Infanta Leonor, Servicio de Alergi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93783CF" w14:textId="539F4873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l Tajo, Servicio de Medicina Intensiva, Aranjuez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1C868A1" w14:textId="75DD7BE2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Mutua Terrassa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062A675" w14:textId="40919BA6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La Paz-IDIPAZ, Servicio de Farmacologí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398924C" w14:textId="6DD19D86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Alcaldía de Barranquilla, Secretaría de Salud, Barranquilla, Colombia</w:t>
      </w:r>
    </w:p>
    <w:p w14:paraId="6F315C7F" w14:textId="74BD3861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 de Santiago (IDIS)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Xenétic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Cardiovascular, Santiago de C</w:t>
      </w:r>
      <w:r w:rsidR="00AB0A4C" w:rsidRPr="00690B85">
        <w:rPr>
          <w:rFonts w:ascii="Times New Roman" w:hAnsi="Times New Roman" w:cs="Times New Roman"/>
          <w:szCs w:val="22"/>
          <w:lang w:val="es-ES"/>
        </w:rPr>
        <w:t>o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mpostel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3B65D7C" w14:textId="05A9ACE7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ent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or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medic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Network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esearch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Cardiovascular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isea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(CIBERCV), Instituto de Salud Carlos III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62D46E0" w14:textId="648E7697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6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dad de Infección Viral e Inmunidad, Centro Nacional de Microbiología (CNM), Instituto de Salud Carlos III (ISCIII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204B745" w14:textId="3067D1AE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lastRenderedPageBreak/>
        <w:t>70</w:t>
      </w:r>
      <w:r w:rsidR="00864564" w:rsidRPr="00690B85">
        <w:rPr>
          <w:rFonts w:ascii="Times New Roman" w:hAnsi="Times New Roman" w:cs="Times New Roman"/>
          <w:szCs w:val="22"/>
        </w:rPr>
        <w:t xml:space="preserve">, Cardiovascular Genetics Center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nstitut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d’Investigació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iomèdica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Girona (IDIBGI), Girona, Spain</w:t>
      </w:r>
    </w:p>
    <w:p w14:paraId="69F7BF3C" w14:textId="18FC926B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71</w:t>
      </w:r>
      <w:r w:rsidR="00864564" w:rsidRPr="00690B85">
        <w:rPr>
          <w:rFonts w:ascii="Times New Roman" w:hAnsi="Times New Roman" w:cs="Times New Roman"/>
          <w:szCs w:val="22"/>
        </w:rPr>
        <w:t>, Medical Science Department, School of Medicine, University of Girona, Girona, Spain</w:t>
      </w:r>
    </w:p>
    <w:p w14:paraId="60705396" w14:textId="1059C0D1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72</w:t>
      </w:r>
      <w:r w:rsidR="00864564" w:rsidRPr="00690B85">
        <w:rPr>
          <w:rFonts w:ascii="Times New Roman" w:hAnsi="Times New Roman" w:cs="Times New Roman"/>
          <w:szCs w:val="22"/>
        </w:rPr>
        <w:t xml:space="preserve">, Hospital Josep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Trueta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, Cardiology Service, Girona, Spain</w:t>
      </w:r>
    </w:p>
    <w:p w14:paraId="504385D2" w14:textId="3AD55379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73</w:t>
      </w:r>
      <w:r w:rsidR="00864564" w:rsidRPr="00690B85">
        <w:rPr>
          <w:rFonts w:ascii="Times New Roman" w:hAnsi="Times New Roman" w:cs="Times New Roman"/>
          <w:szCs w:val="22"/>
        </w:rPr>
        <w:t>, Institute of Biomedicine of Seville (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BiS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), Consejo Superior de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nvestigaciones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Científicas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(CSIC)- University of Seville- Virgen del Rocio University Hospital, Seville, Spain</w:t>
      </w:r>
    </w:p>
    <w:p w14:paraId="4971AB72" w14:textId="6E90436C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7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ivisi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fectiou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isea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8CB0C4F" w14:textId="5C2142CA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7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tensive C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Insular de Gran Canaria, Las Palmas de Gran Canar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0A3E8A7" w14:textId="0B37DBC2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7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Mutua Terrassa, Terrass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B20F9C0" w14:textId="233A6D13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7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Depart</w:t>
      </w:r>
      <w:r w:rsidR="007D306C" w:rsidRPr="00690B85">
        <w:rPr>
          <w:rFonts w:ascii="Times New Roman" w:hAnsi="Times New Roman" w:cs="Times New Roman"/>
          <w:szCs w:val="22"/>
          <w:lang w:val="es-ES"/>
        </w:rPr>
        <w:t>a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mento de Medicina, Hospital Universitario Virgen del </w:t>
      </w:r>
      <w:proofErr w:type="spellStart"/>
      <w:proofErr w:type="gramStart"/>
      <w:r w:rsidR="00864564" w:rsidRPr="00690B85">
        <w:rPr>
          <w:rFonts w:ascii="Times New Roman" w:hAnsi="Times New Roman" w:cs="Times New Roman"/>
          <w:szCs w:val="22"/>
          <w:lang w:val="es-ES"/>
        </w:rPr>
        <w:t>Rocío,Universidad</w:t>
      </w:r>
      <w:proofErr w:type="spellEnd"/>
      <w:proofErr w:type="gram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Sevill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vill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B1A2599" w14:textId="17046043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78</w:t>
      </w:r>
      <w:r w:rsidR="00864564" w:rsidRPr="00690B85">
        <w:rPr>
          <w:rFonts w:ascii="Times New Roman" w:hAnsi="Times New Roman" w:cs="Times New Roman"/>
          <w:szCs w:val="22"/>
        </w:rPr>
        <w:t>, Centre for Biomedical Network Research on Epidemiology and Public Health (CIBERESP), Instituto de Salud Carlos III, Madrid, Spain</w:t>
      </w:r>
    </w:p>
    <w:p w14:paraId="75213951" w14:textId="6201AF1A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79</w:t>
      </w:r>
      <w:r w:rsidR="00AB0A4C" w:rsidRPr="00690B85">
        <w:rPr>
          <w:rFonts w:ascii="Times New Roman" w:hAnsi="Times New Roman" w:cs="Times New Roman"/>
          <w:szCs w:val="22"/>
        </w:rPr>
        <w:t xml:space="preserve">, </w:t>
      </w:r>
      <w:r w:rsidR="007D306C" w:rsidRPr="00690B85">
        <w:rPr>
          <w:rFonts w:ascii="Times New Roman" w:hAnsi="Times New Roman" w:cs="Times New Roman"/>
          <w:szCs w:val="22"/>
        </w:rPr>
        <w:t>Institute of Biomedicine of Seville (</w:t>
      </w:r>
      <w:proofErr w:type="spellStart"/>
      <w:r w:rsidR="007D306C" w:rsidRPr="00690B85">
        <w:rPr>
          <w:rFonts w:ascii="Times New Roman" w:hAnsi="Times New Roman" w:cs="Times New Roman"/>
          <w:szCs w:val="22"/>
        </w:rPr>
        <w:t>IBiS</w:t>
      </w:r>
      <w:proofErr w:type="spellEnd"/>
      <w:r w:rsidR="007D306C" w:rsidRPr="00690B85">
        <w:rPr>
          <w:rFonts w:ascii="Times New Roman" w:hAnsi="Times New Roman" w:cs="Times New Roman"/>
          <w:szCs w:val="22"/>
        </w:rPr>
        <w:t xml:space="preserve">), Consejo Superior de </w:t>
      </w:r>
      <w:proofErr w:type="spellStart"/>
      <w:r w:rsidR="007D306C" w:rsidRPr="00690B85">
        <w:rPr>
          <w:rFonts w:ascii="Times New Roman" w:hAnsi="Times New Roman" w:cs="Times New Roman"/>
          <w:szCs w:val="22"/>
        </w:rPr>
        <w:t>Investigaciones</w:t>
      </w:r>
      <w:proofErr w:type="spellEnd"/>
      <w:r w:rsidR="007D306C" w:rsidRPr="00690B85">
        <w:rPr>
          <w:rFonts w:ascii="Times New Roman" w:hAnsi="Times New Roman" w:cs="Times New Roman"/>
          <w:szCs w:val="22"/>
        </w:rPr>
        <w:t xml:space="preserve"> </w:t>
      </w:r>
      <w:proofErr w:type="spellStart"/>
      <w:r w:rsidR="007D306C" w:rsidRPr="00690B85">
        <w:rPr>
          <w:rFonts w:ascii="Times New Roman" w:hAnsi="Times New Roman" w:cs="Times New Roman"/>
          <w:szCs w:val="22"/>
        </w:rPr>
        <w:t>Científicas</w:t>
      </w:r>
      <w:proofErr w:type="spellEnd"/>
      <w:r w:rsidR="007D306C" w:rsidRPr="00690B85">
        <w:rPr>
          <w:rFonts w:ascii="Times New Roman" w:hAnsi="Times New Roman" w:cs="Times New Roman"/>
          <w:szCs w:val="22"/>
        </w:rPr>
        <w:t xml:space="preserve"> (CSIC)- University of Seville- Virgen del Rocio University Hospital, Seville, Spain</w:t>
      </w:r>
    </w:p>
    <w:p w14:paraId="16A0D75B" w14:textId="1171BB20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8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Universidad de los Andes, Facultad de Ciencias, Bogotá, Colombia</w:t>
      </w:r>
    </w:p>
    <w:p w14:paraId="33728C82" w14:textId="2A78996B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8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Salamanca-IBSAL, Servicio de Medicina Interna, Salamanc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C8537E2" w14:textId="18A11841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8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Tecnologic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Monterrey, Escuela de Medicina y Ciencias de la Salud and Hospital San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Jos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TecSalud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Monterrey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2DBDBF15" w14:textId="775D6453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83</w:t>
      </w:r>
      <w:r w:rsidR="00864564" w:rsidRPr="00690B85">
        <w:rPr>
          <w:rFonts w:ascii="Times New Roman" w:hAnsi="Times New Roman" w:cs="Times New Roman"/>
          <w:szCs w:val="22"/>
        </w:rPr>
        <w:t xml:space="preserve">, University of Fortaleza (UNIFOR), Department of Nutrition. 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Fortalez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63584445" w14:textId="5CFAF84A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8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Departamento de Químic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acul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ilosof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 Letras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ibeir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ret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São Paulo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4C3FFB62" w14:textId="621348EB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85</w:t>
      </w:r>
      <w:r w:rsidR="00864564" w:rsidRPr="00690B85">
        <w:rPr>
          <w:rFonts w:ascii="Times New Roman" w:hAnsi="Times New Roman" w:cs="Times New Roman"/>
          <w:szCs w:val="22"/>
        </w:rPr>
        <w:t>, Andalusian Public Health System Biobank, Granada, Spain</w:t>
      </w:r>
    </w:p>
    <w:p w14:paraId="4D9BC328" w14:textId="04A6F6E7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8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deral do Rio Grande do Norte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armacêutic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6B9AA63A" w14:textId="58450DD0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87</w:t>
      </w:r>
      <w:r w:rsidR="00864564" w:rsidRPr="00690B85">
        <w:rPr>
          <w:rFonts w:ascii="Times New Roman" w:hAnsi="Times New Roman" w:cs="Times New Roman"/>
          <w:szCs w:val="22"/>
        </w:rPr>
        <w:t xml:space="preserve">, Neuromuscular Unit, Neurology Department, Hospital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Universitari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ellvitge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L’Hospitalet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Llobregat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(Barcelona), Spain</w:t>
      </w:r>
    </w:p>
    <w:p w14:paraId="26E7F0F7" w14:textId="5EC57227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88</w:t>
      </w:r>
      <w:r w:rsidR="00864564" w:rsidRPr="00690B85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ellvitge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Biomedical Research Institute (IDIBELL), Neurometabolic Diseases Laboratory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L’Hospitalet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Llobregat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, Spain</w:t>
      </w:r>
    </w:p>
    <w:p w14:paraId="2B13EACE" w14:textId="244490C1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89</w:t>
      </w:r>
      <w:r w:rsidR="00864564" w:rsidRPr="00690B85">
        <w:rPr>
          <w:rFonts w:ascii="Times New Roman" w:hAnsi="Times New Roman" w:cs="Times New Roman"/>
          <w:szCs w:val="22"/>
        </w:rPr>
        <w:t>, Centre for Biomedical Network Research on Diabetes and Metabolic Associated Diseases (CIBERDEM), Instituto de Salud Carlos III, Madrid, Spain</w:t>
      </w:r>
    </w:p>
    <w:p w14:paraId="3623A7B8" w14:textId="3C0BA362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90</w:t>
      </w:r>
      <w:r w:rsidR="00864564" w:rsidRPr="00690B85">
        <w:rPr>
          <w:rFonts w:ascii="Times New Roman" w:hAnsi="Times New Roman" w:cs="Times New Roman"/>
          <w:szCs w:val="22"/>
        </w:rPr>
        <w:t>, University of Pais Vasco, UPV/EHU, Bizkaia, Spain</w:t>
      </w:r>
    </w:p>
    <w:p w14:paraId="10E6113E" w14:textId="580CB5AF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9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nc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and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enetic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vestigaci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Sanitaria Galicia Sur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Xerenc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Xesti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Integrada de Vigo-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rviz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Vigo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530315E" w14:textId="7FFF0182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9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La Paz, Hospital Carlos III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4E2C5AF" w14:textId="4B40F389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9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de San José, Sociedad de Cirugí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ogot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, Bogotá, Colombia</w:t>
      </w:r>
    </w:p>
    <w:p w14:paraId="0AC67895" w14:textId="504D4464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9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Río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Horteg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B0CB3D5" w14:textId="64ED0541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9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Servicio de Medicina intensiva, Complejo Hospitalario Universitario de A Coruña (CHUAC), Sistem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(SERGAS), A Coruñ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15BEC10" w14:textId="041715DC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96</w:t>
      </w:r>
      <w:r w:rsidR="00864564" w:rsidRPr="00690B85">
        <w:rPr>
          <w:rFonts w:ascii="Times New Roman" w:hAnsi="Times New Roman" w:cs="Times New Roman"/>
          <w:szCs w:val="22"/>
        </w:rPr>
        <w:t>, Valencia University, Preventive Medicine Department, Valencia, Spain</w:t>
      </w:r>
    </w:p>
    <w:p w14:paraId="2E7BFB0E" w14:textId="6A30FF72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97</w:t>
      </w:r>
      <w:r w:rsidR="00864564" w:rsidRPr="00690B85">
        <w:rPr>
          <w:rFonts w:ascii="Times New Roman" w:hAnsi="Times New Roman" w:cs="Times New Roman"/>
          <w:szCs w:val="22"/>
        </w:rPr>
        <w:t xml:space="preserve">, Centre for Biomedical Network Research on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Physiopatology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of Obesity and Nutrition (CIBEROBN), Instituto de Salud Carlos III, Madrid, Spain</w:t>
      </w:r>
    </w:p>
    <w:p w14:paraId="655B085F" w14:textId="646095C7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98</w:t>
      </w:r>
      <w:r w:rsidR="00864564" w:rsidRPr="00690B85">
        <w:rPr>
          <w:rFonts w:ascii="Times New Roman" w:hAnsi="Times New Roman" w:cs="Times New Roman"/>
          <w:szCs w:val="22"/>
        </w:rPr>
        <w:t xml:space="preserve">, Research Unit, Hospital Universitario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N</w:t>
      </w:r>
      <w:r w:rsidR="00B73B58" w:rsidRPr="00690B85">
        <w:rPr>
          <w:rFonts w:ascii="Times New Roman" w:hAnsi="Times New Roman" w:cs="Times New Roman"/>
          <w:szCs w:val="22"/>
        </w:rPr>
        <w:t>tra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.</w:t>
      </w:r>
      <w:r w:rsidR="00B73B58" w:rsidRPr="00690B85">
        <w:rPr>
          <w:rFonts w:ascii="Times New Roman" w:hAnsi="Times New Roman" w:cs="Times New Roman"/>
          <w:szCs w:val="22"/>
        </w:rPr>
        <w:t xml:space="preserve"> 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S</w:t>
      </w:r>
      <w:r w:rsidR="00B73B58" w:rsidRPr="00690B85">
        <w:rPr>
          <w:rFonts w:ascii="Times New Roman" w:hAnsi="Times New Roman" w:cs="Times New Roman"/>
          <w:szCs w:val="22"/>
          <w:lang w:val="es-ES"/>
        </w:rPr>
        <w:t>ra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. de Candelaria, </w:t>
      </w:r>
      <w:r w:rsidR="00B73B58" w:rsidRPr="00690B85">
        <w:rPr>
          <w:rFonts w:ascii="Times New Roman" w:hAnsi="Times New Roman" w:cs="Times New Roman"/>
          <w:szCs w:val="22"/>
          <w:lang w:val="es-ES"/>
        </w:rPr>
        <w:t xml:space="preserve">Instituto de Investigación Sanitaria de Canarias, 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Santa Cruz de Tenerife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05D1EDE" w14:textId="2B22CFDE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99</w:t>
      </w:r>
      <w:r w:rsidR="00864564" w:rsidRPr="00690B85">
        <w:rPr>
          <w:rFonts w:ascii="Times New Roman" w:hAnsi="Times New Roman" w:cs="Times New Roman"/>
          <w:szCs w:val="22"/>
        </w:rPr>
        <w:t>, Centre for Biomedical Network Research on Respiratory Diseases (CIBERES), Instituto de Salud Carlos III, Madrid, Spain</w:t>
      </w:r>
    </w:p>
    <w:p w14:paraId="3F761C3D" w14:textId="5855999D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00</w:t>
      </w:r>
      <w:r w:rsidR="00864564" w:rsidRPr="00690B85">
        <w:rPr>
          <w:rFonts w:ascii="Times New Roman" w:hAnsi="Times New Roman" w:cs="Times New Roman"/>
          <w:szCs w:val="22"/>
        </w:rPr>
        <w:t xml:space="preserve">, Otto von Guericke University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Departament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of Microgravity and Translational Regenerative Medicine, Magdeburg, Germany</w:t>
      </w:r>
    </w:p>
    <w:p w14:paraId="31263816" w14:textId="19D627BB" w:rsidR="00864564" w:rsidRPr="00690B85" w:rsidRDefault="00AE0607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0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atern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scol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Janári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cc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26C6F3B9" w14:textId="7B683EB4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02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Centro Singular de Investigación en Medicina Molecular y Enfermedades Crónicas (CIMUS)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Santiago de Compostela, Santiago de Compostel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980C212" w14:textId="0D509012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03</w:t>
      </w:r>
      <w:r w:rsidRPr="00690B85">
        <w:rPr>
          <w:rFonts w:ascii="Times New Roman" w:hAnsi="Times New Roman" w:cs="Times New Roman"/>
          <w:szCs w:val="22"/>
        </w:rPr>
        <w:t xml:space="preserve">, Institute of Psychiatry and Mental Health, Hospital General Universitario Gregorio </w:t>
      </w:r>
      <w:proofErr w:type="spellStart"/>
      <w:r w:rsidRPr="00690B85">
        <w:rPr>
          <w:rFonts w:ascii="Times New Roman" w:hAnsi="Times New Roman" w:cs="Times New Roman"/>
          <w:szCs w:val="22"/>
        </w:rPr>
        <w:t>Marañón</w:t>
      </w:r>
      <w:proofErr w:type="spellEnd"/>
      <w:r w:rsidRPr="00690B85">
        <w:rPr>
          <w:rFonts w:ascii="Times New Roman" w:hAnsi="Times New Roman" w:cs="Times New Roman"/>
          <w:szCs w:val="22"/>
        </w:rPr>
        <w:t xml:space="preserve"> (</w:t>
      </w:r>
      <w:proofErr w:type="spellStart"/>
      <w:r w:rsidRPr="00690B85">
        <w:rPr>
          <w:rFonts w:ascii="Times New Roman" w:hAnsi="Times New Roman" w:cs="Times New Roman"/>
          <w:szCs w:val="22"/>
        </w:rPr>
        <w:t>IiSGM</w:t>
      </w:r>
      <w:proofErr w:type="spellEnd"/>
      <w:r w:rsidRPr="00690B85">
        <w:rPr>
          <w:rFonts w:ascii="Times New Roman" w:hAnsi="Times New Roman" w:cs="Times New Roman"/>
          <w:szCs w:val="22"/>
        </w:rPr>
        <w:t>), Madrid, Spain</w:t>
      </w:r>
    </w:p>
    <w:p w14:paraId="1BA1F96B" w14:textId="14EE2DAA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0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Pó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raduaçã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a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Facul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Medici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Brasili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2FEA3F49" w14:textId="3702BF3D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05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Fundació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ocènc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I Recerca Mutua Terrassa, Terrass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88A9CF3" w14:textId="1BE17672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06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Mostole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Unidad de Genética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8B3F06B" w14:textId="6A171C9D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07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Instituto Aragonés de Ciencias de la Salud (IACS), Zaragoz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A1B000D" w14:textId="7D4A4DC3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08</w:t>
      </w:r>
      <w:r w:rsidRPr="00690B85">
        <w:rPr>
          <w:rFonts w:ascii="Times New Roman" w:hAnsi="Times New Roman" w:cs="Times New Roman"/>
          <w:szCs w:val="22"/>
          <w:lang w:val="es-ES"/>
        </w:rPr>
        <w:t>, Instituto Investigación Sanitaria Aragón (IIS-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Aragon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), Zaragoz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8DDE1FD" w14:textId="3EB2C636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09</w:t>
      </w:r>
      <w:r w:rsidRPr="00690B85">
        <w:rPr>
          <w:rFonts w:ascii="Times New Roman" w:hAnsi="Times New Roman" w:cs="Times New Roman"/>
          <w:szCs w:val="22"/>
        </w:rPr>
        <w:t xml:space="preserve">, Department of Preventive Medicine and Public Health, School of Medicine, Universidad </w:t>
      </w:r>
      <w:proofErr w:type="spellStart"/>
      <w:r w:rsidRPr="00690B85">
        <w:rPr>
          <w:rFonts w:ascii="Times New Roman" w:hAnsi="Times New Roman" w:cs="Times New Roman"/>
          <w:szCs w:val="22"/>
        </w:rPr>
        <w:t>Autónoma</w:t>
      </w:r>
      <w:proofErr w:type="spellEnd"/>
      <w:r w:rsidRPr="00690B85">
        <w:rPr>
          <w:rFonts w:ascii="Times New Roman" w:hAnsi="Times New Roman" w:cs="Times New Roman"/>
          <w:szCs w:val="22"/>
        </w:rPr>
        <w:t xml:space="preserve"> de Madrid, Madrid, Spain</w:t>
      </w:r>
    </w:p>
    <w:p w14:paraId="73339D12" w14:textId="16B1612C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0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diPaz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(Instituto de Investigación Sanitaria Hospital Universitario La Paz)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E1DA69D" w14:textId="74A09730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1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Virgen del Rocío, Servicio de Medicina Inter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evill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28D9E3D" w14:textId="34BE83AA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2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nidad Diagnóstico Molecular. Fundación Rioja Salud, La Rioj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DFC75C2" w14:textId="7B282DBF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3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Quironsalud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Madrid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93E6706" w14:textId="0F468661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Salamanca-IBSAL, Servicio de Cardiología, Salamanc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A0318F7" w14:textId="2F8BA3F1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5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Puerta de Hierro, Servicio de Medicina Interna, Majadahond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3E16FA8" w14:textId="6CF1CFD4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16</w:t>
      </w:r>
      <w:r w:rsidRPr="00690B85">
        <w:rPr>
          <w:rFonts w:ascii="Times New Roman" w:hAnsi="Times New Roman" w:cs="Times New Roman"/>
          <w:szCs w:val="22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</w:rPr>
        <w:t>Biocruces</w:t>
      </w:r>
      <w:proofErr w:type="spellEnd"/>
      <w:r w:rsidRPr="00690B85">
        <w:rPr>
          <w:rFonts w:ascii="Times New Roman" w:hAnsi="Times New Roman" w:cs="Times New Roman"/>
          <w:szCs w:val="22"/>
        </w:rPr>
        <w:t xml:space="preserve"> Bizkaia Health Research Institute, </w:t>
      </w:r>
      <w:proofErr w:type="spellStart"/>
      <w:r w:rsidRPr="00690B85">
        <w:rPr>
          <w:rFonts w:ascii="Times New Roman" w:hAnsi="Times New Roman" w:cs="Times New Roman"/>
          <w:szCs w:val="22"/>
        </w:rPr>
        <w:t>Galdakao</w:t>
      </w:r>
      <w:proofErr w:type="spellEnd"/>
      <w:r w:rsidRPr="00690B85">
        <w:rPr>
          <w:rFonts w:ascii="Times New Roman" w:hAnsi="Times New Roman" w:cs="Times New Roman"/>
          <w:szCs w:val="22"/>
        </w:rPr>
        <w:t xml:space="preserve"> University Hospital, </w:t>
      </w:r>
      <w:proofErr w:type="spellStart"/>
      <w:r w:rsidRPr="00690B85">
        <w:rPr>
          <w:rFonts w:ascii="Times New Roman" w:hAnsi="Times New Roman" w:cs="Times New Roman"/>
          <w:szCs w:val="22"/>
        </w:rPr>
        <w:t>Osakidetza</w:t>
      </w:r>
      <w:proofErr w:type="spellEnd"/>
      <w:r w:rsidRPr="00690B85">
        <w:rPr>
          <w:rFonts w:ascii="Times New Roman" w:hAnsi="Times New Roman" w:cs="Times New Roman"/>
          <w:szCs w:val="22"/>
        </w:rPr>
        <w:t>, Bizkaia, Spain</w:t>
      </w:r>
    </w:p>
    <w:p w14:paraId="6A855526" w14:textId="61FDA0A0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7</w:t>
      </w:r>
      <w:r w:rsidRPr="00690B85">
        <w:rPr>
          <w:rFonts w:ascii="Times New Roman" w:hAnsi="Times New Roman" w:cs="Times New Roman"/>
          <w:szCs w:val="22"/>
          <w:lang w:val="es-ES"/>
        </w:rPr>
        <w:t>, Instituto Regional de Investigación en Salud-Universidad Nacional de Caaguazú, Caaguazú, Paraguay</w:t>
      </w:r>
    </w:p>
    <w:p w14:paraId="182079D5" w14:textId="7E4BF2D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18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Federal do Pará, Núcleo de Pesquisas em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ncolog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Belém, Pará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30EEB0DA" w14:textId="6286E1D1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119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phir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Loyola, Departamento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Ensin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e Pesquisa, Belém, Pará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5003782E" w14:textId="241D15E6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0</w:t>
      </w:r>
      <w:r w:rsidRPr="00690B85">
        <w:rPr>
          <w:rFonts w:ascii="Times New Roman" w:hAnsi="Times New Roman" w:cs="Times New Roman"/>
          <w:szCs w:val="22"/>
          <w:lang w:val="es-ES"/>
        </w:rPr>
        <w:t>, Universidad Nacional de Asunción, Facultad de Politécnica, Paraguay</w:t>
      </w:r>
    </w:p>
    <w:p w14:paraId="30266683" w14:textId="5E36DD1C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1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Fundación Asilo San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Jos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Santander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C377559" w14:textId="38B6A602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2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nidad de Enfermedades Infecciosas, Servicio de Medicina Interna, Hospital Universitario </w:t>
      </w:r>
      <w:r w:rsidR="005F47D4" w:rsidRPr="00690B85">
        <w:rPr>
          <w:rFonts w:ascii="Times New Roman" w:hAnsi="Times New Roman" w:cs="Times New Roman"/>
          <w:szCs w:val="22"/>
          <w:lang w:val="es-ES"/>
        </w:rPr>
        <w:t>P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uerta de Hierro, Instituto de Investigación Sanitaria Puerta de Hierro - Segovia de Arana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69DB54C" w14:textId="3187B399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3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rgencias Hospitalarias, Complejo Hospitalario Universitario de A Coruña (CHUAC), Sistema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(SERGAS), A Coruñ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B40CF8A" w14:textId="44BA35D8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Grupo de Investigación en Interacciones Gen-Ambiente y Salud (GIIGAS) - Instituto de Biomedicina (IBIOMED), Universidad de León, León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066E469" w14:textId="38771208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5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Niño Jesús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Pediatrics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6554C9C" w14:textId="6401A0D2" w:rsidR="00864564" w:rsidRPr="00690B85" w:rsidRDefault="005F47D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864564" w:rsidRPr="00690B85">
        <w:rPr>
          <w:rFonts w:ascii="Times New Roman" w:hAnsi="Times New Roman" w:cs="Times New Roman"/>
          <w:szCs w:val="22"/>
          <w:vertAlign w:val="superscript"/>
          <w:lang w:val="es-ES"/>
        </w:rPr>
        <w:t>2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a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 de 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alalti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Infeccioses i Importade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rvei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 de Pediatrí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fectiou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and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mported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isea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ediatric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ari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 Sant Joan de 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ú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168ECEA" w14:textId="054C872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7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Microbiology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155AABE" w14:textId="450DF5F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8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Fundación Pública Galega de Medicina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Xenómic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Sistema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(SERGAS) Santiago de Compostel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94AE40E" w14:textId="5F4E3D49" w:rsidR="005F47D4" w:rsidRPr="00690B85" w:rsidRDefault="005F47D4" w:rsidP="005F47D4">
      <w:pPr>
        <w:pStyle w:val="Textoindependiente"/>
        <w:rPr>
          <w:rFonts w:ascii="Times New Roman" w:hAnsi="Times New Roman" w:cs="Times New Roman"/>
          <w:strike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29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 de Santiago (IDIS), Santiago de Compostel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  <w:r w:rsidRPr="00690B85">
        <w:rPr>
          <w:rFonts w:ascii="Times New Roman" w:hAnsi="Times New Roman" w:cs="Times New Roman"/>
          <w:strike/>
          <w:szCs w:val="22"/>
          <w:lang w:val="es-ES"/>
        </w:rPr>
        <w:t xml:space="preserve"> </w:t>
      </w:r>
    </w:p>
    <w:p w14:paraId="7E841DC7" w14:textId="3B28ADC0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3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Genética Médica y Molecular (INGEMM), Hospital Universitario La Paz-IDIPAZ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D7744B8" w14:textId="0208FFEA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3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de Niños Ricardo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utierrez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, Buenos Aires, Argentina</w:t>
      </w:r>
    </w:p>
    <w:p w14:paraId="53941033" w14:textId="32F93295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3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ent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or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medic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Network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esearch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R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isea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(CIBERER), Instituto de Salud Carlos III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Universidad Francisco de Vitoria, </w:t>
      </w:r>
      <w:proofErr w:type="spellStart"/>
      <w:proofErr w:type="gramStart"/>
      <w:r w:rsidR="00864564" w:rsidRPr="00690B85">
        <w:rPr>
          <w:rFonts w:ascii="Times New Roman" w:hAnsi="Times New Roman" w:cs="Times New Roman"/>
          <w:szCs w:val="22"/>
          <w:lang w:val="es-ES"/>
        </w:rPr>
        <w:t>Madrid,Spain</w:t>
      </w:r>
      <w:proofErr w:type="spellEnd"/>
      <w:proofErr w:type="gramEnd"/>
    </w:p>
    <w:p w14:paraId="723E47B2" w14:textId="08256FB3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3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Infanta Elena, Servicio de Medicina Intensiva, Valdemoro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A516954" w14:textId="6B29C0F7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34</w:t>
      </w:r>
      <w:r w:rsidR="00864564" w:rsidRPr="00690B85">
        <w:rPr>
          <w:rFonts w:ascii="Times New Roman" w:hAnsi="Times New Roman" w:cs="Times New Roman"/>
          <w:szCs w:val="22"/>
        </w:rPr>
        <w:t>, University of Salamanca, Biomedical Research Institute of Salamanca (IBSAL), Salamanca, Spain</w:t>
      </w:r>
    </w:p>
    <w:p w14:paraId="0042AA7D" w14:textId="01F23434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35</w:t>
      </w:r>
      <w:r w:rsidR="00864564" w:rsidRPr="00690B85">
        <w:rPr>
          <w:rFonts w:ascii="Times New Roman" w:hAnsi="Times New Roman" w:cs="Times New Roman"/>
          <w:szCs w:val="22"/>
        </w:rPr>
        <w:t>, Department of Immunology, IRYCIS, Hospital Universitario Ramón y Cajal, Madrid, Spain</w:t>
      </w:r>
    </w:p>
    <w:p w14:paraId="18933143" w14:textId="47320450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vertAlign w:val="superscript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36</w:t>
      </w:r>
      <w:r w:rsidR="00864564" w:rsidRPr="00690B85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Osakidetza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, Cruces University Hospital, Bizkaia, Spain</w:t>
      </w:r>
    </w:p>
    <w:p w14:paraId="1011BF59" w14:textId="00109124" w:rsidR="001A1951" w:rsidRPr="00690B85" w:rsidRDefault="00E6449D" w:rsidP="001A1951">
      <w:pPr>
        <w:spacing w:before="100" w:beforeAutospacing="1" w:after="0" w:line="240" w:lineRule="auto"/>
        <w:jc w:val="both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  <w:r w:rsidRPr="00690B85">
        <w:rPr>
          <w:rFonts w:ascii="Times New Roman" w:eastAsia="Times New Roman" w:hAnsi="Times New Roman" w:cs="Times New Roman"/>
          <w:kern w:val="0"/>
          <w:vertAlign w:val="superscript"/>
          <w:lang w:eastAsia="es-ES"/>
          <w14:ligatures w14:val="none"/>
        </w:rPr>
        <w:t>137</w:t>
      </w:r>
      <w:r w:rsidR="001A1951"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, Instituto Mexicano del Seguro Social, IMSS. Centro Médico Nacional La Raza. Hospital de Infectología. </w:t>
      </w:r>
      <w:proofErr w:type="spellStart"/>
      <w:r w:rsidR="001A1951"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Mexico</w:t>
      </w:r>
      <w:proofErr w:type="spellEnd"/>
      <w:r w:rsidR="001A1951"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City, </w:t>
      </w:r>
      <w:proofErr w:type="spellStart"/>
      <w:r w:rsidR="001A1951"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Mexico</w:t>
      </w:r>
      <w:proofErr w:type="spellEnd"/>
      <w:r w:rsidR="001A1951"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.</w:t>
      </w:r>
    </w:p>
    <w:p w14:paraId="61D5A57D" w14:textId="6F51389B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3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Getafe, Servicio de Genétic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C3AA5EC" w14:textId="15B0837E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3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Ministerio de Salud Ciudad de Buenos Aires, Buenos Aires, Argentina</w:t>
      </w:r>
    </w:p>
    <w:p w14:paraId="50FC4844" w14:textId="0F4C241B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4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inic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Universitario de Valladolid, Unidad de Apoyo a la Investigación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96D4A5E" w14:textId="19A7F2F9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Valladolid, Departamento de Cirugía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0CAE70A" w14:textId="65F9B737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gramStart"/>
      <w:r w:rsidR="00864564" w:rsidRPr="00690B85">
        <w:rPr>
          <w:rFonts w:ascii="Times New Roman" w:hAnsi="Times New Roman" w:cs="Times New Roman"/>
          <w:szCs w:val="22"/>
          <w:lang w:val="es-ES"/>
        </w:rPr>
        <w:t>Secretaria</w:t>
      </w:r>
      <w:proofErr w:type="gram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unicipal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u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Apodi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330E643E" w14:textId="16A711FD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Sección Genética Médica - Servicio de Pediatría, Hospital Clínico Universitario Virgen de la Arrixaca, Servicio Murciano de Salud, Murc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A2870DF" w14:textId="2DF3E4D0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Departamento Cirugía, Pediatría, Obstetricia y Ginecología, Facultad de Medicina, Universidad de Murcia (UMU), Murc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C7EE665" w14:textId="133E8BF7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Hospital Universitario Centro Dermatológico Federico Lleras Acosta, Bogotá, Colombia</w:t>
      </w:r>
    </w:p>
    <w:p w14:paraId="7B5959D3" w14:textId="19B2E174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Virgen de las Nieves, Servicio de Análisis Clínicos e Inmunología, Granad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DD7E924" w14:textId="7B15AE17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neum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, Hospital General Universitario Gregorio Marañón (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iSGM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F17DCB9" w14:textId="7773702B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termediat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espirator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C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neum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17B8C75" w14:textId="260B58D4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4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inic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omfamiliar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Risaralda, Pereira, Colombia</w:t>
      </w:r>
    </w:p>
    <w:p w14:paraId="5BC849E1" w14:textId="36CDBB6B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5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entro Universitario de Tonalá, Universidad de Guadalajara, Guadalajar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2DC733BA" w14:textId="5CFB2795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entro de Investigación Multidisciplinario en Salud, Universidad de Guadalajara, Guadalajar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4E182B21" w14:textId="62084389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dad de Cuidados, Intensivos Hospital Clínico Universitario de Santiago (CHUS), Sistem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(SERGAS), Santiago de Compostel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03B728C" w14:textId="2DF92F8D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IS La Fe, Plataforma de Farmacogenética, Valenc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3A62B5E" w14:textId="4D45C2ED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Valencia, Departamento de Farmacología, Valenc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8DA8C11" w14:textId="196321F5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Dat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Analysi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33C36A0" w14:textId="4B929ED0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del Mar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fectiou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isea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rvic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80878C9" w14:textId="2FE61BDD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stitu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del Mar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’Investigacion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èdiqu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(IMIM)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80E76A3" w14:textId="79BDEE82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</w:rPr>
        <w:t>8</w:t>
      </w:r>
      <w:r w:rsidR="00864564" w:rsidRPr="00690B85">
        <w:rPr>
          <w:rFonts w:ascii="Times New Roman" w:hAnsi="Times New Roman" w:cs="Times New Roman"/>
          <w:szCs w:val="22"/>
        </w:rPr>
        <w:t>, CEXS-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Universitat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Pompeu Fabra, Spanish Network for Research in Infectious Diseases (REIPI), Barcelona, Spain</w:t>
      </w:r>
    </w:p>
    <w:p w14:paraId="7DEA06DB" w14:textId="3F1F88F9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5</w:t>
      </w:r>
      <w:r w:rsidR="00E6449D" w:rsidRPr="00690B85">
        <w:rPr>
          <w:rFonts w:ascii="Times New Roman" w:hAnsi="Times New Roman" w:cs="Times New Roman"/>
          <w:szCs w:val="22"/>
          <w:vertAlign w:val="superscript"/>
        </w:rPr>
        <w:t>9</w:t>
      </w:r>
      <w:r w:rsidR="00864564" w:rsidRPr="00690B85">
        <w:rPr>
          <w:rFonts w:ascii="Times New Roman" w:hAnsi="Times New Roman" w:cs="Times New Roman"/>
          <w:szCs w:val="22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Biocruces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Bizkaia Health Research Institute, Basurto University Hospital,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Osakidetza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, Bizkaia, Spain</w:t>
      </w:r>
    </w:p>
    <w:p w14:paraId="1615EFE1" w14:textId="1224E4E5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6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Sabin Medicina Diagnóstic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62A04900" w14:textId="5B86B8A8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6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pthalm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A1D8308" w14:textId="09DD0B02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6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Hospital Sant Joan de </w:t>
      </w:r>
      <w:proofErr w:type="spellStart"/>
      <w:proofErr w:type="gramStart"/>
      <w:r w:rsidR="00864564" w:rsidRPr="00690B85">
        <w:rPr>
          <w:rFonts w:ascii="Times New Roman" w:hAnsi="Times New Roman" w:cs="Times New Roman"/>
          <w:szCs w:val="22"/>
          <w:lang w:val="es-ES"/>
        </w:rPr>
        <w:t>Deu,Pediatric</w:t>
      </w:r>
      <w:proofErr w:type="spellEnd"/>
      <w:proofErr w:type="gram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ritic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C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9389151" w14:textId="7E9BA7E5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6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aediatric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Intensive C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Agrupación Hospitalari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ínic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-Sant Joan de 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éu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Esplugues de Llobregat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A2B87E0" w14:textId="1724D147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6</w:t>
      </w:r>
      <w:r w:rsidR="00E6449D" w:rsidRPr="00690B85">
        <w:rPr>
          <w:rFonts w:ascii="Times New Roman" w:hAnsi="Times New Roman" w:cs="Times New Roman"/>
          <w:szCs w:val="22"/>
          <w:vertAlign w:val="superscript"/>
        </w:rPr>
        <w:t>4</w:t>
      </w:r>
      <w:r w:rsidR="00864564" w:rsidRPr="00690B85">
        <w:rPr>
          <w:rFonts w:ascii="Times New Roman" w:hAnsi="Times New Roman" w:cs="Times New Roman"/>
          <w:szCs w:val="22"/>
        </w:rPr>
        <w:t xml:space="preserve">, Hospital Universitario 12 de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Octubre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, Department of Immunology, Madrid, Spain</w:t>
      </w:r>
    </w:p>
    <w:p w14:paraId="63085FBC" w14:textId="1212CD89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6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 Hospital 12 de </w:t>
      </w:r>
      <w:proofErr w:type="gramStart"/>
      <w:r w:rsidR="00864564" w:rsidRPr="00690B85">
        <w:rPr>
          <w:rFonts w:ascii="Times New Roman" w:hAnsi="Times New Roman" w:cs="Times New Roman"/>
          <w:szCs w:val="22"/>
          <w:lang w:val="es-ES"/>
        </w:rPr>
        <w:t>Octubre</w:t>
      </w:r>
      <w:proofErr w:type="gram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(imas12)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Transpla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mmun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and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mmunodeficienci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roup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34D9473" w14:textId="3DBF524D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16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SIGEN Alianza Universidad de los Andes - Fundación Santa Fe de Bogotá, Bogotá, Colombia</w:t>
      </w:r>
    </w:p>
    <w:p w14:paraId="6244E1DB" w14:textId="34C1E5F8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6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General de Segovia, Medicina Intensiva, Segov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B675F93" w14:textId="1B12DB90" w:rsidR="00334675" w:rsidRPr="00690B85" w:rsidRDefault="00334675" w:rsidP="00334675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68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iolog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Animal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079985D9" w14:textId="63B39E88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6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inic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Trial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7B08FE7" w14:textId="5276657A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</w:t>
      </w:r>
      <w:r w:rsidR="00635D4B" w:rsidRPr="00690B85">
        <w:rPr>
          <w:rFonts w:ascii="Times New Roman" w:hAnsi="Times New Roman" w:cs="Times New Roman"/>
          <w:szCs w:val="22"/>
          <w:vertAlign w:val="superscript"/>
        </w:rPr>
        <w:t>70</w:t>
      </w:r>
      <w:r w:rsidR="00864564" w:rsidRPr="00690B85">
        <w:rPr>
          <w:rFonts w:ascii="Times New Roman" w:hAnsi="Times New Roman" w:cs="Times New Roman"/>
          <w:szCs w:val="22"/>
        </w:rPr>
        <w:t>, IMDEA-Food Institute, CEI UAM+CSIC, Madrid, Spain</w:t>
      </w:r>
    </w:p>
    <w:p w14:paraId="3B8D61FE" w14:textId="00569E46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7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tensive C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Canarias, La Lagu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9F51548" w14:textId="329FF204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Dirección General de Salud Pública, Consejería de Sanidad, Junta de Castilla y León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A3E33FD" w14:textId="7AB36AD7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deral do Rio Grande do Norte, Departament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Anali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inic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Toxicologic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0F5D39AB" w14:textId="70FA7EBB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La Paz-IDIPAZ, Servicio de Inmunologí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67A16E9" w14:textId="3598A2CF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7</w:t>
      </w:r>
      <w:r w:rsidR="00635D4B" w:rsidRPr="00690B85">
        <w:rPr>
          <w:rFonts w:ascii="Times New Roman" w:hAnsi="Times New Roman" w:cs="Times New Roman"/>
          <w:szCs w:val="22"/>
          <w:vertAlign w:val="superscript"/>
        </w:rPr>
        <w:t>5</w:t>
      </w:r>
      <w:r w:rsidR="00864564" w:rsidRPr="00690B85">
        <w:rPr>
          <w:rFonts w:ascii="Times New Roman" w:hAnsi="Times New Roman" w:cs="Times New Roman"/>
          <w:szCs w:val="22"/>
        </w:rPr>
        <w:t>, La Paz Institute for Health Research (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diPAZ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>), Lymphocyte Pathophysiology in Immunodeficiencies Group, Madrid, Spain</w:t>
      </w:r>
    </w:p>
    <w:p w14:paraId="14CDAE8E" w14:textId="0A2488E8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Virgen de las Nieves, Servicio de Enfermedades Infecciosas, Granad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1AE431F" w14:textId="0696587C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Instituto de Investigación Biosanitaria de Granada (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b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GRANADA), Granad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551C552" w14:textId="2C04E8E1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7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Granada, Departamento de Medicina, Granad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9008D70" w14:textId="2F6E3A1E" w:rsidR="00635D4B" w:rsidRPr="00690B85" w:rsidRDefault="00635D4B" w:rsidP="00635D4B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79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Facul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Medici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Brasili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2D0B9216" w14:textId="7CDAA8B6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E6449D" w:rsidRPr="00690B85">
        <w:rPr>
          <w:rFonts w:ascii="Times New Roman" w:hAnsi="Times New Roman" w:cs="Times New Roman"/>
          <w:szCs w:val="22"/>
          <w:vertAlign w:val="superscript"/>
          <w:lang w:val="es-ES"/>
        </w:rPr>
        <w:t>8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Fundación Jiménez Díaz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Epidemi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FF031C8" w14:textId="43671565" w:rsidR="00864564" w:rsidRPr="00690B85" w:rsidRDefault="001A195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8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Autónoma de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edicine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8CC1D45" w14:textId="02386B57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8</w:t>
      </w:r>
      <w:r w:rsidR="002C786B" w:rsidRPr="00690B85">
        <w:rPr>
          <w:rFonts w:ascii="Times New Roman" w:hAnsi="Times New Roman" w:cs="Times New Roman"/>
          <w:szCs w:val="22"/>
          <w:vertAlign w:val="superscript"/>
          <w:lang w:val="es-ES"/>
        </w:rPr>
        <w:t>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Valladolid, Departamento de Medicina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</w:t>
      </w:r>
      <w:r w:rsidRPr="00690B85">
        <w:rPr>
          <w:rFonts w:ascii="Times New Roman" w:hAnsi="Times New Roman" w:cs="Times New Roman"/>
          <w:szCs w:val="22"/>
          <w:lang w:val="es-ES"/>
        </w:rPr>
        <w:t>n</w:t>
      </w:r>
      <w:proofErr w:type="spellEnd"/>
    </w:p>
    <w:p w14:paraId="298BB809" w14:textId="6F7297D7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8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Infanta Leonor, Servicio de Medicina Intensiv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01FEE2F" w14:textId="6853DB26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8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dad de Genética y Genómica Islas Baleares, Islas Baleare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40174C4" w14:textId="7C3C8C9A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8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Son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Espa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dad de Diagnóstico Molecular y Genética Clínica, Islas Baleare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6E94811" w14:textId="4ABA15F4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8</w:t>
      </w:r>
      <w:r w:rsidR="00635D4B" w:rsidRPr="00690B85">
        <w:rPr>
          <w:rFonts w:ascii="Times New Roman" w:hAnsi="Times New Roman" w:cs="Times New Roman"/>
          <w:szCs w:val="22"/>
          <w:vertAlign w:val="superscript"/>
        </w:rPr>
        <w:t>6</w:t>
      </w:r>
      <w:r w:rsidR="00864564" w:rsidRPr="00690B85">
        <w:rPr>
          <w:rFonts w:ascii="Times New Roman" w:hAnsi="Times New Roman" w:cs="Times New Roman"/>
          <w:szCs w:val="22"/>
        </w:rPr>
        <w:t xml:space="preserve">, Genomics of Complex Diseases Unit, Research Institute of Hospital de la Santa Creu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Sant Pau, IIB Sant Pau, Barcelona, Spain</w:t>
      </w:r>
    </w:p>
    <w:p w14:paraId="0E7E64E2" w14:textId="4BC36696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18</w:t>
      </w:r>
      <w:r w:rsidR="003071F9" w:rsidRPr="00690B85">
        <w:rPr>
          <w:rFonts w:ascii="Times New Roman" w:hAnsi="Times New Roman" w:cs="Times New Roman"/>
          <w:szCs w:val="22"/>
          <w:vertAlign w:val="superscript"/>
          <w:lang w:val="en-GB"/>
        </w:rPr>
        <w:t>7</w:t>
      </w:r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, Intensive Care Unit, Hospital Universitario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N</w:t>
      </w:r>
      <w:r w:rsidR="00003A3E" w:rsidRPr="00690B85">
        <w:rPr>
          <w:rFonts w:ascii="Times New Roman" w:hAnsi="Times New Roman" w:cs="Times New Roman"/>
          <w:szCs w:val="22"/>
          <w:lang w:val="en-GB"/>
        </w:rPr>
        <w:t>tr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. 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S</w:t>
      </w:r>
      <w:r w:rsidR="00003A3E" w:rsidRPr="00690B85">
        <w:rPr>
          <w:rFonts w:ascii="Times New Roman" w:hAnsi="Times New Roman" w:cs="Times New Roman"/>
          <w:szCs w:val="22"/>
          <w:lang w:val="es-ES"/>
        </w:rPr>
        <w:t>ra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. de Candelaria, Santa Cruz de Tenerife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1F0E821" w14:textId="7D2FA485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8</w:t>
      </w:r>
      <w:r w:rsidR="00635D4B" w:rsidRPr="00690B85">
        <w:rPr>
          <w:rFonts w:ascii="Times New Roman" w:hAnsi="Times New Roman" w:cs="Times New Roman"/>
          <w:szCs w:val="22"/>
          <w:vertAlign w:val="superscript"/>
          <w:lang w:val="es-ES"/>
        </w:rPr>
        <w:t>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eventive Medicin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205EC0B" w14:textId="4C289C58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8</w:t>
      </w:r>
      <w:r w:rsidR="003071F9" w:rsidRPr="00690B85">
        <w:rPr>
          <w:rFonts w:ascii="Times New Roman" w:hAnsi="Times New Roman" w:cs="Times New Roman"/>
          <w:szCs w:val="22"/>
          <w:vertAlign w:val="superscript"/>
          <w:lang w:val="es-ES"/>
        </w:rPr>
        <w:t>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Servicio de Medicina Interna, Sanatorio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ranchi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, Buenos Aires, Argentina</w:t>
      </w:r>
    </w:p>
    <w:p w14:paraId="283D225C" w14:textId="722B41D1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9</w:t>
      </w:r>
      <w:r w:rsidR="003071F9" w:rsidRPr="00690B85">
        <w:rPr>
          <w:rFonts w:ascii="Times New Roman" w:hAnsi="Times New Roman" w:cs="Times New Roman"/>
          <w:szCs w:val="22"/>
          <w:vertAlign w:val="superscript"/>
          <w:lang w:val="es-ES"/>
        </w:rPr>
        <w:t>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l Tajo, Servicio de Medicina Intensiva, Toledo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03AE313" w14:textId="15208E5E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9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édica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Brasil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6E2611D6" w14:textId="456CA7CD" w:rsidR="00864564" w:rsidRPr="00690B85" w:rsidRDefault="00E6449D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19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Brasil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033552AC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93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El Bierzo, Gerencia de Asistencia Sanitaria del Bierzo (GASBI), Gerencia Regional de Salud (SACYL), Ponferrad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FB14B28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9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Grupo INVESTEN, Instituto de Salud Carlos III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F9CF9A0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95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nidad de Cuidados Intensivos, Complejo Universitario de A Coruña (CHUAC), Sistema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(SERGAS), A Coruñ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1A05291" w14:textId="3F5703CF" w:rsidR="000B73EC" w:rsidRPr="00690B85" w:rsidRDefault="000B73EC" w:rsidP="000B73EC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  <w:r w:rsidRPr="00690B85">
        <w:rPr>
          <w:rFonts w:ascii="Times New Roman" w:eastAsia="Times New Roman" w:hAnsi="Times New Roman" w:cs="Times New Roman"/>
          <w:kern w:val="0"/>
          <w:vertAlign w:val="superscript"/>
          <w:lang w:eastAsia="es-ES"/>
          <w14:ligatures w14:val="none"/>
        </w:rPr>
        <w:t>196</w:t>
      </w:r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</w:t>
      </w:r>
      <w:proofErr w:type="gram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Programa</w:t>
      </w:r>
      <w:proofErr w:type="gram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de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Pós-Graduação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em Genética da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Facu</w:t>
      </w:r>
      <w:r w:rsidR="009C324C"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l</w:t>
      </w:r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dade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de Medicina de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Ribeirão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Preto</w:t>
      </w:r>
      <w:proofErr w:type="spellEnd"/>
    </w:p>
    <w:p w14:paraId="1BD341C8" w14:textId="6A4D68A2" w:rsidR="00710B43" w:rsidRPr="00690B85" w:rsidRDefault="00710B43" w:rsidP="00710B43">
      <w:pPr>
        <w:spacing w:after="0" w:line="240" w:lineRule="auto"/>
        <w:rPr>
          <w:rFonts w:ascii="Times New Roman" w:eastAsia="Times New Roman" w:hAnsi="Times New Roman" w:cs="Times New Roman"/>
          <w:kern w:val="0"/>
          <w:lang w:eastAsia="es-ES"/>
          <w14:ligatures w14:val="none"/>
        </w:rPr>
      </w:pPr>
      <w:r w:rsidRPr="00690B85">
        <w:rPr>
          <w:rFonts w:ascii="Times New Roman" w:eastAsia="Times New Roman" w:hAnsi="Times New Roman" w:cs="Times New Roman"/>
          <w:kern w:val="0"/>
          <w:vertAlign w:val="superscript"/>
          <w:lang w:eastAsia="es-ES"/>
          <w14:ligatures w14:val="none"/>
        </w:rPr>
        <w:t xml:space="preserve">197 </w:t>
      </w:r>
      <w:proofErr w:type="gram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Programa</w:t>
      </w:r>
      <w:proofErr w:type="gram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de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Pós-Graduação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em Química da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Faculdade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de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Filosofia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,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Ciências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e Letras de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Ribeirão</w:t>
      </w:r>
      <w:proofErr w:type="spellEnd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 xml:space="preserve"> </w:t>
      </w:r>
      <w:proofErr w:type="spellStart"/>
      <w:r w:rsidRPr="00690B85">
        <w:rPr>
          <w:rFonts w:ascii="Times New Roman" w:eastAsia="Times New Roman" w:hAnsi="Times New Roman" w:cs="Times New Roman"/>
          <w:kern w:val="0"/>
          <w:lang w:eastAsia="es-ES"/>
          <w14:ligatures w14:val="none"/>
        </w:rPr>
        <w:t>Preto</w:t>
      </w:r>
      <w:proofErr w:type="spellEnd"/>
    </w:p>
    <w:p w14:paraId="04215388" w14:textId="3EBD9C2A" w:rsidR="00864564" w:rsidRPr="00690B85" w:rsidRDefault="00710B43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19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El Bierzo, Unidad Cuidados Intensivos, León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D8E4B2C" w14:textId="457A07E9" w:rsidR="00864564" w:rsidRPr="00690B85" w:rsidRDefault="00710B43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199</w:t>
      </w:r>
      <w:r w:rsidR="00864564" w:rsidRPr="00690B85">
        <w:rPr>
          <w:rFonts w:ascii="Times New Roman" w:hAnsi="Times New Roman" w:cs="Times New Roman"/>
          <w:szCs w:val="22"/>
        </w:rPr>
        <w:t>, Spanish National Cancer Research Centre, Familial Cancer Clinical Unit, Madrid, Spain</w:t>
      </w:r>
    </w:p>
    <w:p w14:paraId="26E68465" w14:textId="19354C2D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Instituto de Investigación Sanitaria San Carlos (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dISSC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), Hospital Clínico San Carlos (HCSC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471CD03" w14:textId="19AA1621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Severo Ochoa, Servicio de Medicina Intern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CD2E061" w14:textId="2D4024B9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Sevilla, Departamento de Enfermerí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vill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0F6BF7B" w14:textId="76246A7D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Hospital General Universitario Gregorio Marañón (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iSGM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51CAE26" w14:textId="728E9B6E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La Paz-IDIPAZ, Servicio de Pediatrí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851A0D3" w14:textId="47123C14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ERN-ITHACA-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Europea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Reference Network</w:t>
      </w:r>
    </w:p>
    <w:p w14:paraId="4E93A142" w14:textId="1B82E2E7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dad de Genética y Genómica Islas Baleares, Unidad de Diagnóstico Molecular y Genética Clínica, Hospital Universitario Son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Espas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slas Baleare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09E3C51" w14:textId="15DE3861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Instituto de Investigación Sanitaria Islas Baleares (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dISB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), Islas Baleare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17CB303" w14:textId="03821D9D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Anim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47EC4DC9" w14:textId="08367A22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0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4F70EDBD" w14:textId="3FA87C79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1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rofission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Ensin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3A5D3DB5" w14:textId="278B5BEB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1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iênci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édica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26151EA0" w14:textId="3AAF4C13" w:rsidR="00864564" w:rsidRPr="00690B85" w:rsidRDefault="009C324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1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Anatomía Patológica, Instituto de Investigación Sanitaria San Carlos (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dISSC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), Hospital Clínico San Carlos (HCSC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34499BF" w14:textId="07D65D09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213</w:t>
      </w:r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Tecnológic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 de Monterrey, Monterrey, Mexico</w:t>
      </w:r>
    </w:p>
    <w:p w14:paraId="49CB0203" w14:textId="637907A0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214</w:t>
      </w:r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, Infectious Diseases, Microbiota and Metabolism Unit, </w:t>
      </w:r>
      <w:r w:rsidR="00BE0B10" w:rsidRPr="00690B85">
        <w:rPr>
          <w:rFonts w:ascii="Times New Roman" w:hAnsi="Times New Roman" w:cs="Times New Roman"/>
          <w:szCs w:val="22"/>
          <w:lang w:val="en-GB"/>
        </w:rPr>
        <w:t xml:space="preserve">CSIC Associated Unit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Center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 for Biomedical Research of La Rioja (CIBIR), Logroño, Spain</w:t>
      </w:r>
    </w:p>
    <w:p w14:paraId="0C190DD3" w14:textId="64CB07F4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1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Centro de Investigación en Anomalías Congénitas y Enfermedades Raras (CIACER), Universidad Icesi</w:t>
      </w:r>
    </w:p>
    <w:p w14:paraId="38341E3C" w14:textId="5AD35E7E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1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Departament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enetic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>, Fundación Valle del Lili</w:t>
      </w:r>
    </w:p>
    <w:p w14:paraId="4278C1AF" w14:textId="71655B50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17</w:t>
      </w:r>
      <w:r w:rsidR="00864564" w:rsidRPr="00690B85">
        <w:rPr>
          <w:rFonts w:ascii="Times New Roman" w:hAnsi="Times New Roman" w:cs="Times New Roman"/>
          <w:szCs w:val="22"/>
        </w:rPr>
        <w:t xml:space="preserve">, Universidad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Complutense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de Madrid, Department of Immunology, Ophthalmology and ENT, Madrid, Spain</w:t>
      </w:r>
    </w:p>
    <w:p w14:paraId="2DAB20E8" w14:textId="4DC9A851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21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Neum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91A1EF4" w14:textId="58CEA6BB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1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Nuestra Señora de Sonsoles, Ávil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A2232BC" w14:textId="06687024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20</w:t>
      </w:r>
      <w:r w:rsidR="00864564" w:rsidRPr="00690B85">
        <w:rPr>
          <w:rFonts w:ascii="Times New Roman" w:hAnsi="Times New Roman" w:cs="Times New Roman"/>
          <w:szCs w:val="22"/>
        </w:rPr>
        <w:t>, Inditex, A Coruña, Spain</w:t>
      </w:r>
    </w:p>
    <w:p w14:paraId="2D0123B3" w14:textId="4D123CEE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221</w:t>
      </w:r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Osakidetz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, Cruces University Hospi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Barakald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>, Bizkaia, Spain</w:t>
      </w:r>
    </w:p>
    <w:p w14:paraId="1FC355DB" w14:textId="0B42A7B6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222</w:t>
      </w:r>
      <w:r w:rsidR="00864564" w:rsidRPr="00690B85">
        <w:rPr>
          <w:rFonts w:ascii="Times New Roman" w:hAnsi="Times New Roman" w:cs="Times New Roman"/>
          <w:szCs w:val="22"/>
          <w:lang w:val="en-GB"/>
        </w:rPr>
        <w:t>, GENYCA, Madrid, Spain</w:t>
      </w:r>
    </w:p>
    <w:p w14:paraId="6A3F0904" w14:textId="657AE9D8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n-GB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n-GB"/>
        </w:rPr>
        <w:t>22</w:t>
      </w:r>
      <w:r w:rsidR="00626781" w:rsidRPr="00690B85">
        <w:rPr>
          <w:rFonts w:ascii="Times New Roman" w:hAnsi="Times New Roman" w:cs="Times New Roman"/>
          <w:szCs w:val="22"/>
          <w:vertAlign w:val="superscript"/>
          <w:lang w:val="en-GB"/>
        </w:rPr>
        <w:t>3</w:t>
      </w:r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, Neuromuscular Diseases Unit, Department of Neurology, Hospital de la Santa Creu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i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 Sant Pau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Universita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n-GB"/>
        </w:rPr>
        <w:t>Autònom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n-GB"/>
        </w:rPr>
        <w:t xml:space="preserve"> de Barcelona, Barcelona, Spain</w:t>
      </w:r>
    </w:p>
    <w:p w14:paraId="0F49D6F1" w14:textId="775027D7" w:rsidR="00864564" w:rsidRPr="00690B85" w:rsidRDefault="00506C0F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2</w:t>
      </w:r>
      <w:r w:rsidR="00626781" w:rsidRPr="00690B85">
        <w:rPr>
          <w:rFonts w:ascii="Times New Roman" w:hAnsi="Times New Roman" w:cs="Times New Roman"/>
          <w:szCs w:val="22"/>
          <w:vertAlign w:val="superscript"/>
          <w:lang w:val="es-ES"/>
        </w:rPr>
        <w:t>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Mexicano del Seguro Social (IMSS), Centro Médico Nacional Siglo XXI, Unidad de Investigación Médica en Enfermedades Infecciosas y Parasitaria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City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xico</w:t>
      </w:r>
      <w:proofErr w:type="spellEnd"/>
    </w:p>
    <w:p w14:paraId="1EC79207" w14:textId="63AD0A7D" w:rsidR="00864564" w:rsidRPr="00690B85" w:rsidRDefault="00626781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25</w:t>
      </w:r>
      <w:r w:rsidR="00864564" w:rsidRPr="00690B85">
        <w:rPr>
          <w:rFonts w:ascii="Times New Roman" w:hAnsi="Times New Roman" w:cs="Times New Roman"/>
          <w:szCs w:val="22"/>
        </w:rPr>
        <w:t>, Catalan Institution of Research and Advanced Studies (ICREA), Barcelona, Spain</w:t>
      </w:r>
    </w:p>
    <w:p w14:paraId="6939CC0A" w14:textId="3DE86951" w:rsidR="00864564" w:rsidRPr="00690B85" w:rsidRDefault="00626781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2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tensive C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9558FFF" w14:textId="339F2A94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27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Príncipe de Asturias, Servicio de Microbiología Clínica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28206DA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28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niversidad de Alcalá de Henares, Departamento de Biomedicina y Biotecnología, Facultad de Medicina y Ciencias de la Salud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14D8B2D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29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rug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Research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Centre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nstitu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d’Investigació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iomèdic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Sant Pau, IIB-Sant Pau, Barcelo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6E0F6BE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0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Departamento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enetic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Clinic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imbanaco</w:t>
      </w:r>
      <w:proofErr w:type="spellEnd"/>
    </w:p>
    <w:p w14:paraId="6F66B61B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1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nidad de Cuidados Intensivos, Hospital Clínico Universitario de Santiago (CHUS), Sistema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(SERGAS), Santiago de Compostel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8E7F422" w14:textId="7DDA5124" w:rsidR="00EB4DDC" w:rsidRPr="00690B85" w:rsidRDefault="00EB4DDC" w:rsidP="00EB4DDC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2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sília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Brasili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526516E7" w14:textId="1517B12D" w:rsidR="00864564" w:rsidRPr="00690B85" w:rsidRDefault="00EB4DD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mmun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Gran Canaria Dr. Negrín, Las Palmas de Gran Canar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B2C87BE" w14:textId="6305DAB5" w:rsidR="00864564" w:rsidRPr="00690B85" w:rsidRDefault="00EB4DD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inic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cience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rnando Pessoa Canarias, Las Palmas de Gran Canar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660461C" w14:textId="5A4B72E3" w:rsidR="00864564" w:rsidRPr="00690B85" w:rsidRDefault="00EB4DDC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35</w:t>
      </w:r>
      <w:r w:rsidR="00864564" w:rsidRPr="00690B85">
        <w:rPr>
          <w:rFonts w:ascii="Times New Roman" w:hAnsi="Times New Roman" w:cs="Times New Roman"/>
          <w:szCs w:val="22"/>
        </w:rPr>
        <w:t xml:space="preserve">, University Hospital Germans Trias </w:t>
      </w:r>
      <w:proofErr w:type="spellStart"/>
      <w:r w:rsidR="00864564" w:rsidRPr="00690B85">
        <w:rPr>
          <w:rFonts w:ascii="Times New Roman" w:hAnsi="Times New Roman" w:cs="Times New Roman"/>
          <w:szCs w:val="22"/>
        </w:rPr>
        <w:t>i</w:t>
      </w:r>
      <w:proofErr w:type="spellEnd"/>
      <w:r w:rsidR="00864564" w:rsidRPr="00690B85">
        <w:rPr>
          <w:rFonts w:ascii="Times New Roman" w:hAnsi="Times New Roman" w:cs="Times New Roman"/>
          <w:szCs w:val="22"/>
        </w:rPr>
        <w:t xml:space="preserve"> Pujol, Pediatrics Department, Badalona, Spain</w:t>
      </w:r>
    </w:p>
    <w:p w14:paraId="766E81F3" w14:textId="68D3201B" w:rsidR="00864564" w:rsidRPr="00690B85" w:rsidRDefault="00EB4DDC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ath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bank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30B68A4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7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Virgen de las Nieves, Servicio de Medicina Interna, Granad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7BA2B28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8</w:t>
      </w:r>
      <w:r w:rsidRPr="00690B85">
        <w:rPr>
          <w:rFonts w:ascii="Times New Roman" w:hAnsi="Times New Roman" w:cs="Times New Roman"/>
          <w:szCs w:val="22"/>
          <w:lang w:val="es-ES"/>
        </w:rPr>
        <w:t>, Fundación Universitaria de Ciencias de la Salud, Grupo de Ciencias Básicas en Salud (CBS), Bogotá, Colombia</w:t>
      </w:r>
    </w:p>
    <w:p w14:paraId="0C164D44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39</w:t>
      </w:r>
      <w:r w:rsidRPr="00690B85">
        <w:rPr>
          <w:rFonts w:ascii="Times New Roman" w:hAnsi="Times New Roman" w:cs="Times New Roman"/>
          <w:szCs w:val="22"/>
          <w:lang w:val="es-ES"/>
        </w:rPr>
        <w:t>, Sociedad de Cirugía de Bogotá, Hospital de San José, Bogotá, Colombia</w:t>
      </w:r>
    </w:p>
    <w:p w14:paraId="4E9ED1DD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40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Universidad de Granada, Departamento Bioquímica, Biología Molecular e Inmunología III, Granad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DE5F2E9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41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Infanta Elena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Allergy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, Valdemoro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9A4B680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42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Faculty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Medicine, Universidad Francisco de Vitoria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EFA2EE1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lastRenderedPageBreak/>
        <w:t>243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Hospital Universitario Infanta Leonor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EE55A88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44</w:t>
      </w:r>
      <w:r w:rsidRPr="00690B85">
        <w:rPr>
          <w:rFonts w:ascii="Times New Roman" w:hAnsi="Times New Roman" w:cs="Times New Roman"/>
          <w:szCs w:val="22"/>
          <w:lang w:val="es-ES"/>
        </w:rPr>
        <w:t xml:space="preserve">, Complutense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Pr="00690B85">
        <w:rPr>
          <w:rFonts w:ascii="Times New Roman" w:hAnsi="Times New Roman" w:cs="Times New Roman"/>
          <w:szCs w:val="22"/>
          <w:lang w:val="es-ES"/>
        </w:rPr>
        <w:t xml:space="preserve"> Madrid, Madrid, </w:t>
      </w:r>
      <w:proofErr w:type="spellStart"/>
      <w:r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1FCF09B8" w14:textId="77777777" w:rsidR="00864564" w:rsidRPr="00690B85" w:rsidRDefault="0086456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45</w:t>
      </w:r>
      <w:r w:rsidRPr="00690B85">
        <w:rPr>
          <w:rFonts w:ascii="Times New Roman" w:hAnsi="Times New Roman" w:cs="Times New Roman"/>
          <w:szCs w:val="22"/>
        </w:rPr>
        <w:t xml:space="preserve">, Gregorio </w:t>
      </w:r>
      <w:proofErr w:type="spellStart"/>
      <w:r w:rsidRPr="00690B85">
        <w:rPr>
          <w:rFonts w:ascii="Times New Roman" w:hAnsi="Times New Roman" w:cs="Times New Roman"/>
          <w:szCs w:val="22"/>
        </w:rPr>
        <w:t>Marañón</w:t>
      </w:r>
      <w:proofErr w:type="spellEnd"/>
      <w:r w:rsidRPr="00690B85">
        <w:rPr>
          <w:rFonts w:ascii="Times New Roman" w:hAnsi="Times New Roman" w:cs="Times New Roman"/>
          <w:szCs w:val="22"/>
        </w:rPr>
        <w:t xml:space="preserve"> Health Research Institute (</w:t>
      </w:r>
      <w:proofErr w:type="spellStart"/>
      <w:r w:rsidRPr="00690B85">
        <w:rPr>
          <w:rFonts w:ascii="Times New Roman" w:hAnsi="Times New Roman" w:cs="Times New Roman"/>
          <w:szCs w:val="22"/>
        </w:rPr>
        <w:t>IiSGM</w:t>
      </w:r>
      <w:proofErr w:type="spellEnd"/>
      <w:r w:rsidRPr="00690B85">
        <w:rPr>
          <w:rFonts w:ascii="Times New Roman" w:hAnsi="Times New Roman" w:cs="Times New Roman"/>
          <w:szCs w:val="22"/>
        </w:rPr>
        <w:t>), Madrid, Spain</w:t>
      </w:r>
    </w:p>
    <w:p w14:paraId="0F90F839" w14:textId="0AAFBC1B" w:rsidR="005D336B" w:rsidRPr="00690B85" w:rsidRDefault="005D336B" w:rsidP="005D336B">
      <w:pPr>
        <w:spacing w:after="0" w:line="240" w:lineRule="auto"/>
        <w:rPr>
          <w:rFonts w:ascii="Calibri" w:eastAsia="Times New Roman" w:hAnsi="Calibri" w:cs="Calibri"/>
          <w:kern w:val="0"/>
          <w:lang w:val="en-GB" w:eastAsia="es-ES"/>
          <w14:ligatures w14:val="none"/>
        </w:rPr>
      </w:pPr>
      <w:r w:rsidRPr="00690B85">
        <w:rPr>
          <w:rFonts w:ascii="Calibri" w:eastAsia="Times New Roman" w:hAnsi="Calibri" w:cs="Calibri"/>
          <w:kern w:val="0"/>
          <w:vertAlign w:val="superscript"/>
          <w:lang w:val="en-GB" w:eastAsia="es-ES"/>
          <w14:ligatures w14:val="none"/>
        </w:rPr>
        <w:t xml:space="preserve">246 </w:t>
      </w:r>
      <w:proofErr w:type="spellStart"/>
      <w:r w:rsidRPr="00690B85">
        <w:rPr>
          <w:rFonts w:ascii="Calibri" w:eastAsia="Times New Roman" w:hAnsi="Calibri" w:cs="Calibri"/>
          <w:kern w:val="0"/>
          <w:lang w:val="en-GB" w:eastAsia="es-ES"/>
          <w14:ligatures w14:val="none"/>
        </w:rPr>
        <w:t>Colégio</w:t>
      </w:r>
      <w:proofErr w:type="spellEnd"/>
      <w:r w:rsidRPr="00690B85">
        <w:rPr>
          <w:rFonts w:ascii="Calibri" w:eastAsia="Times New Roman" w:hAnsi="Calibri" w:cs="Calibri"/>
          <w:kern w:val="0"/>
          <w:lang w:val="en-GB" w:eastAsia="es-ES"/>
          <w14:ligatures w14:val="none"/>
        </w:rPr>
        <w:t xml:space="preserve"> Militar de Brasília</w:t>
      </w:r>
    </w:p>
    <w:p w14:paraId="64B4AA6A" w14:textId="42AABB3A" w:rsidR="00864564" w:rsidRPr="00690B85" w:rsidRDefault="005D336B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47</w:t>
      </w:r>
      <w:r w:rsidR="00864564" w:rsidRPr="00690B85">
        <w:rPr>
          <w:rFonts w:ascii="Times New Roman" w:hAnsi="Times New Roman" w:cs="Times New Roman"/>
          <w:szCs w:val="22"/>
        </w:rPr>
        <w:t>, The John Walton Muscular Dystrophy Research Centre, Newcastle University and Newcastle Hospitals NHS Foundation Trust, Newcastle upon Tyne, UK. </w:t>
      </w:r>
    </w:p>
    <w:p w14:paraId="01FA84CB" w14:textId="0C76D7D2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4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euromuscular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Neuropediatric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stitu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Recerca Sant Joan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éu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Sant Joan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éu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2C522E3" w14:textId="539EF527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4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Fundació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ocènc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i Recerca Mutua Terrassa, Terrass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FD8085A" w14:textId="41E1A8C0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as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São Lucas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7DC543C5" w14:textId="145A3D20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Rio Grande, Rio Grande do Norte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13C5E863" w14:textId="71DDD0C6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deral do Rio Grande do Norte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-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tecn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- Rede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tecn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o Nordeste (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enorbi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)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2A70CF58" w14:textId="6B25E4B9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tensive Car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de Gran Canaria Dr. Negrín, Las Palmas de Gran Canar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4CF3158" w14:textId="2C05E35E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Fernando Pessoa Canarias, Las Palmas de Gran Canari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BA4D6A8" w14:textId="52AD90A8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iobank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uerta de Hierro-Segovia de Arana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Health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esearch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stitut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5DCBD521" w14:textId="4AC22CDF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Rey Juan Carlos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FBC349E" w14:textId="524D69A3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eumatholog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rvic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23B853D" w14:textId="020B7F69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inic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Universitario de Valladolid, Servici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Anestesi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y Reanimación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073481B" w14:textId="58954DF4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5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Clinic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Universitario de Valladolid, Servici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Hemat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y Hemoterapia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1A21092" w14:textId="1FB4A57A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Lauro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Wanderle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016285F0" w14:textId="6FF3322D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Universitario Infanta Leonor, Servicio de Medicina Intern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3BB8F3F2" w14:textId="7E3546B7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t>262</w:t>
      </w:r>
      <w:r w:rsidR="00864564" w:rsidRPr="00690B85">
        <w:rPr>
          <w:rFonts w:ascii="Times New Roman" w:hAnsi="Times New Roman" w:cs="Times New Roman"/>
          <w:szCs w:val="22"/>
        </w:rPr>
        <w:t>, University Hospital of Burgos, Burgos, Spain</w:t>
      </w:r>
    </w:p>
    <w:p w14:paraId="417367C0" w14:textId="67F21887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Universidad de Sevill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vill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3601815" w14:textId="7BD489AF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Fundación Santa Fe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ogot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servicios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medico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Emergencia y trauma, Bogotá, Colombia</w:t>
      </w:r>
    </w:p>
    <w:p w14:paraId="18887D40" w14:textId="0F6240E5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Universidad de los Andes, Bogotá, Colombia</w:t>
      </w:r>
    </w:p>
    <w:p w14:paraId="4739CCC0" w14:textId="5D9B7886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Quironprevenció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A Coruñ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F70CD0D" w14:textId="0DB7808F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Junta de Castilla y León, Consejería de Sanidad, Valladol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5772364" w14:textId="4D75B2DC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Gerencia Atención Primaria de Burgos, Burgos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7695B1F4" w14:textId="2CE202FE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6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mmunogenetics-Histocompatibil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roup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Servicio de Inmunología, Instituto de Investigación Sanitaria Puerta de Hierro - Segovia de Arana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7D8DCF1" w14:textId="2E7CF406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</w:rPr>
      </w:pPr>
      <w:r w:rsidRPr="00690B85">
        <w:rPr>
          <w:rFonts w:ascii="Times New Roman" w:hAnsi="Times New Roman" w:cs="Times New Roman"/>
          <w:szCs w:val="22"/>
          <w:vertAlign w:val="superscript"/>
        </w:rPr>
        <w:lastRenderedPageBreak/>
        <w:t>270</w:t>
      </w:r>
      <w:r w:rsidR="00864564" w:rsidRPr="00690B85">
        <w:rPr>
          <w:rFonts w:ascii="Times New Roman" w:hAnsi="Times New Roman" w:cs="Times New Roman"/>
          <w:szCs w:val="22"/>
        </w:rPr>
        <w:t>, Hospital del Mar, Department of Infectious Diseases, Barcelona, Spain</w:t>
      </w:r>
    </w:p>
    <w:p w14:paraId="05A0FAC5" w14:textId="2E629F0E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1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MIM (Hospital del Mar Medical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Research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stitut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stitu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del Mar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’Investigacion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ediques),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BC11CA7" w14:textId="34CD9450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2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a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Autònom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Barcelona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of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edicine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0A74F848" w14:textId="1F8F0E69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3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Consejería de Sanidad, Comunidad de Madrid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44658BD1" w14:textId="59FC6ED7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4</w:t>
      </w:r>
      <w:r w:rsidR="00864564" w:rsidRPr="00690B85">
        <w:rPr>
          <w:rFonts w:ascii="Times New Roman" w:hAnsi="Times New Roman" w:cs="Times New Roman"/>
          <w:szCs w:val="22"/>
          <w:lang w:val="es-ES"/>
        </w:rPr>
        <w:t>, Centro para el Desarrollo de la Investigación Científica, Asunción, Paraguay</w:t>
      </w:r>
    </w:p>
    <w:p w14:paraId="06B1AA78" w14:textId="5674B3B0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5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ternal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Medicin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Investigación Sanitaria-Fundación Jiménez Díaz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ty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Hospital - Universidad Autónoma de Madrid (IIS-FJD, UAM), Madrid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68E57364" w14:textId="519453B7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6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deral do Rio Grande do Norte, Programa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Pó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radua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em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Nutriçã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4588AD34" w14:textId="3E8B434D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7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Preventive Medicin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epartment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vestigaci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Sanitaria Galicia Sur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Xerenc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Xesti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Integrada de Vigo-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erviz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aleg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aú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Vigo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p w14:paraId="2769709E" w14:textId="03643E1E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8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Universidade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Federal do Rio Grande do Norte, Departamento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Infectologi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1312373E" w14:textId="1935A22E" w:rsidR="00864564" w:rsidRPr="00690B85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79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Hospital de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oença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Infecciosas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iselda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Trigueiro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Rio Grande do Norte, Natal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Brazil</w:t>
      </w:r>
      <w:proofErr w:type="spellEnd"/>
    </w:p>
    <w:p w14:paraId="3CDDF0D5" w14:textId="170DEF52" w:rsidR="00864564" w:rsidRPr="00AB0A4C" w:rsidRDefault="00212304" w:rsidP="00864564">
      <w:pPr>
        <w:pStyle w:val="Textoindependiente"/>
        <w:rPr>
          <w:rFonts w:ascii="Times New Roman" w:hAnsi="Times New Roman" w:cs="Times New Roman"/>
          <w:szCs w:val="22"/>
          <w:lang w:val="es-ES"/>
        </w:rPr>
      </w:pPr>
      <w:r w:rsidRPr="00690B85">
        <w:rPr>
          <w:rFonts w:ascii="Times New Roman" w:hAnsi="Times New Roman" w:cs="Times New Roman"/>
          <w:szCs w:val="22"/>
          <w:vertAlign w:val="superscript"/>
          <w:lang w:val="es-ES"/>
        </w:rPr>
        <w:t>280</w:t>
      </w:r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Genomics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Division</w:t>
      </w:r>
      <w:proofErr w:type="spellEnd"/>
      <w:r w:rsidR="00864564" w:rsidRPr="00690B85">
        <w:rPr>
          <w:rFonts w:ascii="Times New Roman" w:hAnsi="Times New Roman" w:cs="Times New Roman"/>
          <w:szCs w:val="22"/>
          <w:lang w:val="es-ES"/>
        </w:rPr>
        <w:t xml:space="preserve">, Instituto Tecnológico y de Energías Renovables, Santa Cruz de Tenerife, </w:t>
      </w:r>
      <w:proofErr w:type="spellStart"/>
      <w:r w:rsidR="00864564" w:rsidRPr="00690B85">
        <w:rPr>
          <w:rFonts w:ascii="Times New Roman" w:hAnsi="Times New Roman" w:cs="Times New Roman"/>
          <w:szCs w:val="22"/>
          <w:lang w:val="es-ES"/>
        </w:rPr>
        <w:t>Spain</w:t>
      </w:r>
      <w:proofErr w:type="spellEnd"/>
    </w:p>
    <w:bookmarkEnd w:id="1"/>
    <w:bookmarkEnd w:id="2"/>
    <w:p w14:paraId="16BDD327" w14:textId="77777777" w:rsidR="00BE0B10" w:rsidRPr="00AB0A4C" w:rsidRDefault="00BE0B10" w:rsidP="009F3E35">
      <w:pPr>
        <w:spacing w:line="480" w:lineRule="auto"/>
        <w:jc w:val="both"/>
        <w:rPr>
          <w:rFonts w:ascii="Times New Roman" w:hAnsi="Times New Roman" w:cs="Times New Roman"/>
        </w:rPr>
      </w:pPr>
    </w:p>
    <w:p w14:paraId="10E14DC8" w14:textId="77777777" w:rsidR="00BE0B10" w:rsidRPr="001A1951" w:rsidRDefault="00BE0B10" w:rsidP="009F3E3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E0B10" w:rsidRPr="001A19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31E80BEC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D47106A"/>
    <w:multiLevelType w:val="hybridMultilevel"/>
    <w:tmpl w:val="4454C32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1AE401"/>
    <w:multiLevelType w:val="multilevel"/>
    <w:tmpl w:val="724A1AB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2E425CC7"/>
    <w:multiLevelType w:val="hybridMultilevel"/>
    <w:tmpl w:val="4454C32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5350371">
    <w:abstractNumId w:val="3"/>
  </w:num>
  <w:num w:numId="2" w16cid:durableId="2094467045">
    <w:abstractNumId w:val="1"/>
  </w:num>
  <w:num w:numId="3" w16cid:durableId="822356483">
    <w:abstractNumId w:val="2"/>
  </w:num>
  <w:num w:numId="4" w16cid:durableId="1216432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45A"/>
    <w:rsid w:val="0000097F"/>
    <w:rsid w:val="00003A3E"/>
    <w:rsid w:val="00013270"/>
    <w:rsid w:val="00053073"/>
    <w:rsid w:val="000923C5"/>
    <w:rsid w:val="000A00EA"/>
    <w:rsid w:val="000B73EC"/>
    <w:rsid w:val="000F5B55"/>
    <w:rsid w:val="00124FEA"/>
    <w:rsid w:val="00126E79"/>
    <w:rsid w:val="00137DA9"/>
    <w:rsid w:val="00146D4A"/>
    <w:rsid w:val="001866A9"/>
    <w:rsid w:val="00190C69"/>
    <w:rsid w:val="001A1951"/>
    <w:rsid w:val="001A1CA9"/>
    <w:rsid w:val="001D171C"/>
    <w:rsid w:val="001D637D"/>
    <w:rsid w:val="00212304"/>
    <w:rsid w:val="00240C35"/>
    <w:rsid w:val="002927DF"/>
    <w:rsid w:val="002B6220"/>
    <w:rsid w:val="002C786B"/>
    <w:rsid w:val="002D292F"/>
    <w:rsid w:val="002D42F3"/>
    <w:rsid w:val="003071F9"/>
    <w:rsid w:val="00310FC0"/>
    <w:rsid w:val="00315084"/>
    <w:rsid w:val="003165A8"/>
    <w:rsid w:val="00334675"/>
    <w:rsid w:val="00337554"/>
    <w:rsid w:val="003448D8"/>
    <w:rsid w:val="003660DA"/>
    <w:rsid w:val="0037421A"/>
    <w:rsid w:val="00396222"/>
    <w:rsid w:val="003B09BA"/>
    <w:rsid w:val="003C4995"/>
    <w:rsid w:val="003F077F"/>
    <w:rsid w:val="00413788"/>
    <w:rsid w:val="00417DF5"/>
    <w:rsid w:val="00450F6D"/>
    <w:rsid w:val="004768E7"/>
    <w:rsid w:val="004B7775"/>
    <w:rsid w:val="004D65CB"/>
    <w:rsid w:val="004F2E79"/>
    <w:rsid w:val="004F629B"/>
    <w:rsid w:val="00506C0F"/>
    <w:rsid w:val="00511B0B"/>
    <w:rsid w:val="005164CC"/>
    <w:rsid w:val="00526B61"/>
    <w:rsid w:val="00531416"/>
    <w:rsid w:val="00573999"/>
    <w:rsid w:val="0059580B"/>
    <w:rsid w:val="005A4CD9"/>
    <w:rsid w:val="005B464F"/>
    <w:rsid w:val="005D1715"/>
    <w:rsid w:val="005D336B"/>
    <w:rsid w:val="005F129E"/>
    <w:rsid w:val="005F47D4"/>
    <w:rsid w:val="005F57B1"/>
    <w:rsid w:val="005F5DDE"/>
    <w:rsid w:val="00611A57"/>
    <w:rsid w:val="00626781"/>
    <w:rsid w:val="00635D4B"/>
    <w:rsid w:val="006426DF"/>
    <w:rsid w:val="00667E84"/>
    <w:rsid w:val="00685E6F"/>
    <w:rsid w:val="00690B85"/>
    <w:rsid w:val="006A4319"/>
    <w:rsid w:val="006B2392"/>
    <w:rsid w:val="006F0AD5"/>
    <w:rsid w:val="00710B43"/>
    <w:rsid w:val="00734DAA"/>
    <w:rsid w:val="00750335"/>
    <w:rsid w:val="00760C7B"/>
    <w:rsid w:val="00770A29"/>
    <w:rsid w:val="007757F4"/>
    <w:rsid w:val="00780C67"/>
    <w:rsid w:val="007A449C"/>
    <w:rsid w:val="007D306C"/>
    <w:rsid w:val="007E39F0"/>
    <w:rsid w:val="007F0DF5"/>
    <w:rsid w:val="007F1B9C"/>
    <w:rsid w:val="00814C7A"/>
    <w:rsid w:val="00864564"/>
    <w:rsid w:val="00884901"/>
    <w:rsid w:val="00885831"/>
    <w:rsid w:val="00897922"/>
    <w:rsid w:val="008B7C70"/>
    <w:rsid w:val="008D44CE"/>
    <w:rsid w:val="008D68C0"/>
    <w:rsid w:val="0090745A"/>
    <w:rsid w:val="00994527"/>
    <w:rsid w:val="009A7A6A"/>
    <w:rsid w:val="009B5EB2"/>
    <w:rsid w:val="009B7DE0"/>
    <w:rsid w:val="009C324C"/>
    <w:rsid w:val="009E055B"/>
    <w:rsid w:val="009F3E35"/>
    <w:rsid w:val="00A10490"/>
    <w:rsid w:val="00A10C87"/>
    <w:rsid w:val="00A16C44"/>
    <w:rsid w:val="00A20E4C"/>
    <w:rsid w:val="00A24C82"/>
    <w:rsid w:val="00A5090B"/>
    <w:rsid w:val="00A50982"/>
    <w:rsid w:val="00A60E64"/>
    <w:rsid w:val="00AB0A4C"/>
    <w:rsid w:val="00AB0C41"/>
    <w:rsid w:val="00AC6233"/>
    <w:rsid w:val="00AD2BAA"/>
    <w:rsid w:val="00AE0607"/>
    <w:rsid w:val="00AF5A9A"/>
    <w:rsid w:val="00B11727"/>
    <w:rsid w:val="00B24376"/>
    <w:rsid w:val="00B4203E"/>
    <w:rsid w:val="00B42355"/>
    <w:rsid w:val="00B54B9D"/>
    <w:rsid w:val="00B73B58"/>
    <w:rsid w:val="00B91B72"/>
    <w:rsid w:val="00B943D9"/>
    <w:rsid w:val="00B94A65"/>
    <w:rsid w:val="00BD0E86"/>
    <w:rsid w:val="00BD59B7"/>
    <w:rsid w:val="00BE0B10"/>
    <w:rsid w:val="00BE1A08"/>
    <w:rsid w:val="00C00D95"/>
    <w:rsid w:val="00C2750D"/>
    <w:rsid w:val="00C4483F"/>
    <w:rsid w:val="00C52DD4"/>
    <w:rsid w:val="00C63439"/>
    <w:rsid w:val="00C71B91"/>
    <w:rsid w:val="00C7548F"/>
    <w:rsid w:val="00C81828"/>
    <w:rsid w:val="00CC238A"/>
    <w:rsid w:val="00D35E8E"/>
    <w:rsid w:val="00D41FE8"/>
    <w:rsid w:val="00D93F50"/>
    <w:rsid w:val="00DC5DCD"/>
    <w:rsid w:val="00E3652D"/>
    <w:rsid w:val="00E43860"/>
    <w:rsid w:val="00E6449D"/>
    <w:rsid w:val="00E67ECF"/>
    <w:rsid w:val="00E70D68"/>
    <w:rsid w:val="00E905DF"/>
    <w:rsid w:val="00EA7834"/>
    <w:rsid w:val="00EB4DDC"/>
    <w:rsid w:val="00EC37CE"/>
    <w:rsid w:val="00EC7067"/>
    <w:rsid w:val="00ED18F3"/>
    <w:rsid w:val="00EE183C"/>
    <w:rsid w:val="00EE6ADB"/>
    <w:rsid w:val="00EF019F"/>
    <w:rsid w:val="00EF285F"/>
    <w:rsid w:val="00F22140"/>
    <w:rsid w:val="00F5058A"/>
    <w:rsid w:val="00F62A0A"/>
    <w:rsid w:val="00F80856"/>
    <w:rsid w:val="00FA2C69"/>
    <w:rsid w:val="00FB1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30A7984"/>
  <w15:chartTrackingRefBased/>
  <w15:docId w15:val="{6A3B9CD2-AB26-4565-A676-A711E90AC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951"/>
  </w:style>
  <w:style w:type="paragraph" w:styleId="Ttulo1">
    <w:name w:val="heading 1"/>
    <w:basedOn w:val="Normal"/>
    <w:next w:val="Textoindependiente"/>
    <w:link w:val="Ttulo1Car"/>
    <w:uiPriority w:val="9"/>
    <w:qFormat/>
    <w:rsid w:val="00864564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paragraph" w:styleId="Ttulo2">
    <w:name w:val="heading 2"/>
    <w:basedOn w:val="Normal"/>
    <w:next w:val="Textoindependiente"/>
    <w:link w:val="Ttulo2Car"/>
    <w:uiPriority w:val="9"/>
    <w:unhideWhenUsed/>
    <w:qFormat/>
    <w:rsid w:val="00864564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paragraph" w:styleId="Ttulo3">
    <w:name w:val="heading 3"/>
    <w:basedOn w:val="Normal"/>
    <w:next w:val="Textoindependiente"/>
    <w:link w:val="Ttulo3Car"/>
    <w:uiPriority w:val="9"/>
    <w:unhideWhenUsed/>
    <w:qFormat/>
    <w:rsid w:val="00864564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kern w:val="0"/>
      <w:sz w:val="28"/>
      <w:szCs w:val="28"/>
      <w:lang w:val="en-US"/>
      <w14:ligatures w14:val="none"/>
    </w:rPr>
  </w:style>
  <w:style w:type="paragraph" w:styleId="Ttulo4">
    <w:name w:val="heading 4"/>
    <w:basedOn w:val="Normal"/>
    <w:next w:val="Textoindependiente"/>
    <w:link w:val="Ttulo4Car"/>
    <w:uiPriority w:val="9"/>
    <w:unhideWhenUsed/>
    <w:qFormat/>
    <w:rsid w:val="00864564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kern w:val="0"/>
      <w:szCs w:val="24"/>
      <w:lang w:val="en-US"/>
      <w14:ligatures w14:val="none"/>
    </w:rPr>
  </w:style>
  <w:style w:type="paragraph" w:styleId="Ttulo5">
    <w:name w:val="heading 5"/>
    <w:basedOn w:val="Normal"/>
    <w:next w:val="Textoindependiente"/>
    <w:link w:val="Ttulo5Car"/>
    <w:uiPriority w:val="9"/>
    <w:unhideWhenUsed/>
    <w:qFormat/>
    <w:rsid w:val="00864564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i/>
      <w:iCs/>
      <w:kern w:val="0"/>
      <w:szCs w:val="24"/>
      <w:lang w:val="en-US"/>
      <w14:ligatures w14:val="none"/>
    </w:rPr>
  </w:style>
  <w:style w:type="paragraph" w:styleId="Ttulo6">
    <w:name w:val="heading 6"/>
    <w:basedOn w:val="Normal"/>
    <w:next w:val="Textoindependiente"/>
    <w:link w:val="Ttulo6Car"/>
    <w:uiPriority w:val="9"/>
    <w:unhideWhenUsed/>
    <w:qFormat/>
    <w:rsid w:val="00864564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paragraph" w:styleId="Ttulo7">
    <w:name w:val="heading 7"/>
    <w:basedOn w:val="Normal"/>
    <w:next w:val="Textoindependiente"/>
    <w:link w:val="Ttulo7Car"/>
    <w:uiPriority w:val="9"/>
    <w:unhideWhenUsed/>
    <w:qFormat/>
    <w:rsid w:val="00864564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paragraph" w:styleId="Ttulo8">
    <w:name w:val="heading 8"/>
    <w:basedOn w:val="Normal"/>
    <w:next w:val="Textoindependiente"/>
    <w:link w:val="Ttulo8Car"/>
    <w:uiPriority w:val="9"/>
    <w:unhideWhenUsed/>
    <w:qFormat/>
    <w:rsid w:val="00864564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paragraph" w:styleId="Ttulo9">
    <w:name w:val="heading 9"/>
    <w:basedOn w:val="Normal"/>
    <w:next w:val="Textoindependiente"/>
    <w:link w:val="Ttulo9Car"/>
    <w:uiPriority w:val="9"/>
    <w:unhideWhenUsed/>
    <w:qFormat/>
    <w:rsid w:val="00864564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0923C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0923C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0923C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923C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923C5"/>
    <w:rPr>
      <w:b/>
      <w:bCs/>
      <w:sz w:val="20"/>
      <w:szCs w:val="20"/>
    </w:rPr>
  </w:style>
  <w:style w:type="table" w:styleId="Tablaconcuadrcula">
    <w:name w:val="Table Grid"/>
    <w:basedOn w:val="Tablanormal"/>
    <w:uiPriority w:val="39"/>
    <w:rsid w:val="00240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3">
    <w:name w:val="Plain Table 3"/>
    <w:basedOn w:val="Tablanormal"/>
    <w:uiPriority w:val="43"/>
    <w:rsid w:val="00240C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aconcuadrculaclara">
    <w:name w:val="Grid Table Light"/>
    <w:basedOn w:val="Tablanormal"/>
    <w:uiPriority w:val="40"/>
    <w:rsid w:val="00240C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rrafodelista">
    <w:name w:val="List Paragraph"/>
    <w:basedOn w:val="Normal"/>
    <w:uiPriority w:val="34"/>
    <w:qFormat/>
    <w:rsid w:val="00240C35"/>
    <w:pPr>
      <w:ind w:left="720"/>
      <w:contextualSpacing/>
    </w:pPr>
  </w:style>
  <w:style w:type="character" w:styleId="Hipervnculo">
    <w:name w:val="Hyperlink"/>
    <w:basedOn w:val="Fuentedeprrafopredeter"/>
    <w:unhideWhenUsed/>
    <w:rsid w:val="00ED18F3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ED18F3"/>
    <w:rPr>
      <w:color w:val="605E5C"/>
      <w:shd w:val="clear" w:color="auto" w:fill="E1DFDD"/>
    </w:rPr>
  </w:style>
  <w:style w:type="paragraph" w:styleId="Revisin">
    <w:name w:val="Revision"/>
    <w:hidden/>
    <w:uiPriority w:val="99"/>
    <w:semiHidden/>
    <w:rsid w:val="00864564"/>
    <w:pPr>
      <w:spacing w:after="0" w:line="240" w:lineRule="auto"/>
    </w:pPr>
  </w:style>
  <w:style w:type="character" w:customStyle="1" w:styleId="Ttulo1Car">
    <w:name w:val="Título 1 Car"/>
    <w:basedOn w:val="Fuentedeprrafopredeter"/>
    <w:link w:val="Ttulo1"/>
    <w:uiPriority w:val="9"/>
    <w:rsid w:val="00864564"/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character" w:customStyle="1" w:styleId="Ttulo2Car">
    <w:name w:val="Título 2 Car"/>
    <w:basedOn w:val="Fuentedeprrafopredeter"/>
    <w:link w:val="Ttulo2"/>
    <w:uiPriority w:val="9"/>
    <w:rsid w:val="00864564"/>
    <w:rPr>
      <w:rFonts w:asciiTheme="majorHAnsi" w:eastAsiaTheme="majorEastAsia" w:hAnsiTheme="majorHAnsi" w:cstheme="majorBidi"/>
      <w:b/>
      <w:bCs/>
      <w:kern w:val="0"/>
      <w:sz w:val="32"/>
      <w:szCs w:val="32"/>
      <w:lang w:val="en-US"/>
      <w14:ligatures w14:val="none"/>
    </w:rPr>
  </w:style>
  <w:style w:type="character" w:customStyle="1" w:styleId="Ttulo3Car">
    <w:name w:val="Título 3 Car"/>
    <w:basedOn w:val="Fuentedeprrafopredeter"/>
    <w:link w:val="Ttulo3"/>
    <w:uiPriority w:val="9"/>
    <w:rsid w:val="00864564"/>
    <w:rPr>
      <w:rFonts w:asciiTheme="majorHAnsi" w:eastAsiaTheme="majorEastAsia" w:hAnsiTheme="majorHAnsi" w:cstheme="majorBidi"/>
      <w:b/>
      <w:bCs/>
      <w:kern w:val="0"/>
      <w:sz w:val="28"/>
      <w:szCs w:val="28"/>
      <w:lang w:val="en-US"/>
      <w14:ligatures w14:val="none"/>
    </w:rPr>
  </w:style>
  <w:style w:type="character" w:customStyle="1" w:styleId="Ttulo4Car">
    <w:name w:val="Título 4 Car"/>
    <w:basedOn w:val="Fuentedeprrafopredeter"/>
    <w:link w:val="Ttulo4"/>
    <w:uiPriority w:val="9"/>
    <w:rsid w:val="00864564"/>
    <w:rPr>
      <w:rFonts w:asciiTheme="majorHAnsi" w:eastAsiaTheme="majorEastAsia" w:hAnsiTheme="majorHAnsi" w:cstheme="majorBidi"/>
      <w:b/>
      <w:bCs/>
      <w:kern w:val="0"/>
      <w:szCs w:val="24"/>
      <w:lang w:val="en-US"/>
      <w14:ligatures w14:val="none"/>
    </w:rPr>
  </w:style>
  <w:style w:type="character" w:customStyle="1" w:styleId="Ttulo5Car">
    <w:name w:val="Título 5 Car"/>
    <w:basedOn w:val="Fuentedeprrafopredeter"/>
    <w:link w:val="Ttulo5"/>
    <w:uiPriority w:val="9"/>
    <w:rsid w:val="00864564"/>
    <w:rPr>
      <w:rFonts w:asciiTheme="majorHAnsi" w:eastAsiaTheme="majorEastAsia" w:hAnsiTheme="majorHAnsi" w:cstheme="majorBidi"/>
      <w:i/>
      <w:iCs/>
      <w:kern w:val="0"/>
      <w:szCs w:val="24"/>
      <w:lang w:val="en-US"/>
      <w14:ligatures w14:val="none"/>
    </w:rPr>
  </w:style>
  <w:style w:type="character" w:customStyle="1" w:styleId="Ttulo6Car">
    <w:name w:val="Título 6 Car"/>
    <w:basedOn w:val="Fuentedeprrafopredeter"/>
    <w:link w:val="Ttulo6"/>
    <w:uiPriority w:val="9"/>
    <w:rsid w:val="00864564"/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character" w:customStyle="1" w:styleId="Ttulo7Car">
    <w:name w:val="Título 7 Car"/>
    <w:basedOn w:val="Fuentedeprrafopredeter"/>
    <w:link w:val="Ttulo7"/>
    <w:uiPriority w:val="9"/>
    <w:rsid w:val="00864564"/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character" w:customStyle="1" w:styleId="Ttulo8Car">
    <w:name w:val="Título 8 Car"/>
    <w:basedOn w:val="Fuentedeprrafopredeter"/>
    <w:link w:val="Ttulo8"/>
    <w:uiPriority w:val="9"/>
    <w:rsid w:val="00864564"/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character" w:customStyle="1" w:styleId="Ttulo9Car">
    <w:name w:val="Título 9 Car"/>
    <w:basedOn w:val="Fuentedeprrafopredeter"/>
    <w:link w:val="Ttulo9"/>
    <w:uiPriority w:val="9"/>
    <w:rsid w:val="00864564"/>
    <w:rPr>
      <w:rFonts w:asciiTheme="majorHAnsi" w:eastAsiaTheme="majorEastAsia" w:hAnsiTheme="majorHAnsi" w:cstheme="majorBidi"/>
      <w:kern w:val="0"/>
      <w:szCs w:val="24"/>
      <w:lang w:val="en-US"/>
      <w14:ligatures w14:val="none"/>
    </w:rPr>
  </w:style>
  <w:style w:type="paragraph" w:styleId="Textoindependiente">
    <w:name w:val="Body Text"/>
    <w:basedOn w:val="Normal"/>
    <w:link w:val="TextoindependienteCar"/>
    <w:qFormat/>
    <w:rsid w:val="00864564"/>
    <w:pPr>
      <w:spacing w:before="180" w:after="180" w:line="240" w:lineRule="auto"/>
    </w:pPr>
    <w:rPr>
      <w:rFonts w:ascii="Calibri" w:hAnsi="Calibri"/>
      <w:kern w:val="0"/>
      <w:szCs w:val="24"/>
      <w:lang w:val="en-US"/>
      <w14:ligatures w14:val="none"/>
    </w:rPr>
  </w:style>
  <w:style w:type="character" w:customStyle="1" w:styleId="TextoindependienteCar">
    <w:name w:val="Texto independiente Car"/>
    <w:basedOn w:val="Fuentedeprrafopredeter"/>
    <w:link w:val="Textoindependiente"/>
    <w:rsid w:val="00864564"/>
    <w:rPr>
      <w:rFonts w:ascii="Calibri" w:hAnsi="Calibri"/>
      <w:kern w:val="0"/>
      <w:szCs w:val="24"/>
      <w:lang w:val="en-US"/>
      <w14:ligatures w14:val="none"/>
    </w:rPr>
  </w:style>
  <w:style w:type="paragraph" w:customStyle="1" w:styleId="FirstParagraph">
    <w:name w:val="First Paragraph"/>
    <w:basedOn w:val="Textoindependiente"/>
    <w:next w:val="Textoindependiente"/>
    <w:qFormat/>
    <w:rsid w:val="00864564"/>
  </w:style>
  <w:style w:type="paragraph" w:customStyle="1" w:styleId="Compact">
    <w:name w:val="Compact"/>
    <w:basedOn w:val="Textoindependiente"/>
    <w:qFormat/>
    <w:rsid w:val="00864564"/>
    <w:pPr>
      <w:spacing w:before="36" w:after="36"/>
    </w:pPr>
  </w:style>
  <w:style w:type="paragraph" w:styleId="Ttulo">
    <w:name w:val="Title"/>
    <w:basedOn w:val="Normal"/>
    <w:next w:val="Textoindependiente"/>
    <w:link w:val="TtuloCar"/>
    <w:qFormat/>
    <w:rsid w:val="00864564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kern w:val="0"/>
      <w:sz w:val="36"/>
      <w:szCs w:val="36"/>
      <w:lang w:val="en-US"/>
      <w14:ligatures w14:val="none"/>
    </w:rPr>
  </w:style>
  <w:style w:type="character" w:customStyle="1" w:styleId="TtuloCar">
    <w:name w:val="Título Car"/>
    <w:basedOn w:val="Fuentedeprrafopredeter"/>
    <w:link w:val="Ttulo"/>
    <w:rsid w:val="00864564"/>
    <w:rPr>
      <w:rFonts w:asciiTheme="majorHAnsi" w:eastAsiaTheme="majorEastAsia" w:hAnsiTheme="majorHAnsi" w:cstheme="majorBidi"/>
      <w:b/>
      <w:bCs/>
      <w:kern w:val="0"/>
      <w:sz w:val="36"/>
      <w:szCs w:val="36"/>
      <w:lang w:val="en-US"/>
      <w14:ligatures w14:val="none"/>
    </w:rPr>
  </w:style>
  <w:style w:type="paragraph" w:styleId="Subttulo">
    <w:name w:val="Subtitle"/>
    <w:basedOn w:val="Ttulo"/>
    <w:next w:val="Textoindependiente"/>
    <w:link w:val="SubttuloCar"/>
    <w:qFormat/>
    <w:rsid w:val="00864564"/>
    <w:pPr>
      <w:spacing w:before="240"/>
    </w:pPr>
    <w:rPr>
      <w:sz w:val="30"/>
      <w:szCs w:val="30"/>
    </w:rPr>
  </w:style>
  <w:style w:type="character" w:customStyle="1" w:styleId="SubttuloCar">
    <w:name w:val="Subtítulo Car"/>
    <w:basedOn w:val="Fuentedeprrafopredeter"/>
    <w:link w:val="Subttulo"/>
    <w:rsid w:val="00864564"/>
    <w:rPr>
      <w:rFonts w:asciiTheme="majorHAnsi" w:eastAsiaTheme="majorEastAsia" w:hAnsiTheme="majorHAnsi" w:cstheme="majorBidi"/>
      <w:b/>
      <w:bCs/>
      <w:kern w:val="0"/>
      <w:sz w:val="30"/>
      <w:szCs w:val="30"/>
      <w:lang w:val="en-US"/>
      <w14:ligatures w14:val="none"/>
    </w:rPr>
  </w:style>
  <w:style w:type="paragraph" w:customStyle="1" w:styleId="Author">
    <w:name w:val="Author"/>
    <w:next w:val="Textoindependiente"/>
    <w:qFormat/>
    <w:rsid w:val="00864564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paragraph" w:styleId="Fecha">
    <w:name w:val="Date"/>
    <w:next w:val="Textoindependiente"/>
    <w:link w:val="FechaCar"/>
    <w:qFormat/>
    <w:rsid w:val="00864564"/>
    <w:pPr>
      <w:keepNext/>
      <w:keepLines/>
      <w:spacing w:after="200" w:line="240" w:lineRule="auto"/>
      <w:jc w:val="center"/>
    </w:pPr>
    <w:rPr>
      <w:kern w:val="0"/>
      <w:sz w:val="24"/>
      <w:szCs w:val="24"/>
      <w:lang w:val="en-US"/>
      <w14:ligatures w14:val="none"/>
    </w:rPr>
  </w:style>
  <w:style w:type="character" w:customStyle="1" w:styleId="FechaCar">
    <w:name w:val="Fecha Car"/>
    <w:basedOn w:val="Fuentedeprrafopredeter"/>
    <w:link w:val="Fecha"/>
    <w:rsid w:val="00864564"/>
    <w:rPr>
      <w:kern w:val="0"/>
      <w:sz w:val="24"/>
      <w:szCs w:val="24"/>
      <w:lang w:val="en-US"/>
      <w14:ligatures w14:val="none"/>
    </w:rPr>
  </w:style>
  <w:style w:type="paragraph" w:customStyle="1" w:styleId="Abstract">
    <w:name w:val="Abstract"/>
    <w:basedOn w:val="Normal"/>
    <w:next w:val="Textoindependiente"/>
    <w:qFormat/>
    <w:rsid w:val="00864564"/>
    <w:pPr>
      <w:keepNext/>
      <w:keepLines/>
      <w:spacing w:before="300" w:after="300" w:line="240" w:lineRule="auto"/>
    </w:pPr>
    <w:rPr>
      <w:rFonts w:ascii="Calibri" w:hAnsi="Calibri"/>
      <w:kern w:val="0"/>
      <w:sz w:val="20"/>
      <w:szCs w:val="20"/>
      <w:lang w:val="en-US"/>
      <w14:ligatures w14:val="none"/>
    </w:rPr>
  </w:style>
  <w:style w:type="paragraph" w:styleId="Bibliografa">
    <w:name w:val="Bibliography"/>
    <w:basedOn w:val="Normal"/>
    <w:qFormat/>
    <w:rsid w:val="00864564"/>
    <w:pPr>
      <w:spacing w:after="200" w:line="240" w:lineRule="auto"/>
    </w:pPr>
    <w:rPr>
      <w:rFonts w:ascii="Calibri" w:hAnsi="Calibri"/>
      <w:kern w:val="0"/>
      <w:szCs w:val="24"/>
      <w:lang w:val="en-US"/>
      <w14:ligatures w14:val="none"/>
    </w:rPr>
  </w:style>
  <w:style w:type="paragraph" w:styleId="Textodebloque">
    <w:name w:val="Block Text"/>
    <w:basedOn w:val="Textoindependiente"/>
    <w:next w:val="Textoindependiente"/>
    <w:uiPriority w:val="9"/>
    <w:unhideWhenUsed/>
    <w:qFormat/>
    <w:rsid w:val="00864564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notapie">
    <w:name w:val="footnote text"/>
    <w:basedOn w:val="Normal"/>
    <w:link w:val="TextonotapieCar"/>
    <w:uiPriority w:val="9"/>
    <w:unhideWhenUsed/>
    <w:qFormat/>
    <w:rsid w:val="00864564"/>
    <w:pPr>
      <w:spacing w:after="200" w:line="240" w:lineRule="auto"/>
    </w:pPr>
    <w:rPr>
      <w:rFonts w:ascii="Calibri" w:hAnsi="Calibri"/>
      <w:kern w:val="0"/>
      <w:szCs w:val="24"/>
      <w:lang w:val="en-US"/>
      <w14:ligatures w14:val="none"/>
    </w:rPr>
  </w:style>
  <w:style w:type="character" w:customStyle="1" w:styleId="TextonotapieCar">
    <w:name w:val="Texto nota pie Car"/>
    <w:basedOn w:val="Fuentedeprrafopredeter"/>
    <w:link w:val="Textonotapie"/>
    <w:uiPriority w:val="9"/>
    <w:rsid w:val="00864564"/>
    <w:rPr>
      <w:rFonts w:ascii="Calibri" w:hAnsi="Calibri"/>
      <w:kern w:val="0"/>
      <w:szCs w:val="24"/>
      <w:lang w:val="en-US"/>
      <w14:ligatures w14:val="none"/>
    </w:rPr>
  </w:style>
  <w:style w:type="table" w:customStyle="1" w:styleId="Table">
    <w:name w:val="Table"/>
    <w:semiHidden/>
    <w:unhideWhenUsed/>
    <w:qFormat/>
    <w:rsid w:val="00864564"/>
    <w:pPr>
      <w:spacing w:after="200" w:line="240" w:lineRule="auto"/>
    </w:pPr>
    <w:rPr>
      <w:kern w:val="0"/>
      <w:sz w:val="24"/>
      <w:szCs w:val="24"/>
      <w:lang w:val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864564"/>
    <w:pPr>
      <w:keepNext/>
      <w:keepLines/>
      <w:spacing w:after="0" w:line="240" w:lineRule="auto"/>
    </w:pPr>
    <w:rPr>
      <w:rFonts w:ascii="Calibri" w:hAnsi="Calibri"/>
      <w:b/>
      <w:kern w:val="0"/>
      <w:szCs w:val="24"/>
      <w:lang w:val="en-US"/>
      <w14:ligatures w14:val="none"/>
    </w:rPr>
  </w:style>
  <w:style w:type="paragraph" w:customStyle="1" w:styleId="Definition">
    <w:name w:val="Definition"/>
    <w:basedOn w:val="Normal"/>
    <w:rsid w:val="00864564"/>
    <w:pPr>
      <w:spacing w:after="200" w:line="240" w:lineRule="auto"/>
    </w:pPr>
    <w:rPr>
      <w:rFonts w:ascii="Calibri" w:hAnsi="Calibri"/>
      <w:kern w:val="0"/>
      <w:szCs w:val="24"/>
      <w:lang w:val="en-US"/>
      <w14:ligatures w14:val="none"/>
    </w:rPr>
  </w:style>
  <w:style w:type="paragraph" w:styleId="Descripcin">
    <w:name w:val="caption"/>
    <w:basedOn w:val="Normal"/>
    <w:link w:val="DescripcinCar"/>
    <w:rsid w:val="00864564"/>
    <w:pPr>
      <w:spacing w:after="120" w:line="240" w:lineRule="auto"/>
    </w:pPr>
    <w:rPr>
      <w:rFonts w:ascii="Calibri" w:hAnsi="Calibri"/>
      <w:i/>
      <w:kern w:val="0"/>
      <w:szCs w:val="24"/>
      <w:lang w:val="en-US"/>
      <w14:ligatures w14:val="none"/>
    </w:rPr>
  </w:style>
  <w:style w:type="paragraph" w:customStyle="1" w:styleId="TableCaption">
    <w:name w:val="Table Caption"/>
    <w:basedOn w:val="Descripcin"/>
    <w:rsid w:val="00864564"/>
    <w:pPr>
      <w:keepNext/>
    </w:pPr>
  </w:style>
  <w:style w:type="paragraph" w:customStyle="1" w:styleId="ImageCaption">
    <w:name w:val="Image Caption"/>
    <w:basedOn w:val="Descripcin"/>
    <w:rsid w:val="00864564"/>
  </w:style>
  <w:style w:type="paragraph" w:customStyle="1" w:styleId="Figure">
    <w:name w:val="Figure"/>
    <w:basedOn w:val="Normal"/>
    <w:rsid w:val="00864564"/>
    <w:pPr>
      <w:spacing w:after="200" w:line="240" w:lineRule="auto"/>
    </w:pPr>
    <w:rPr>
      <w:rFonts w:ascii="Calibri" w:hAnsi="Calibri"/>
      <w:kern w:val="0"/>
      <w:szCs w:val="24"/>
      <w:lang w:val="en-US"/>
      <w14:ligatures w14:val="none"/>
    </w:rPr>
  </w:style>
  <w:style w:type="paragraph" w:customStyle="1" w:styleId="CaptionedFigure">
    <w:name w:val="Captioned Figure"/>
    <w:basedOn w:val="Figure"/>
    <w:rsid w:val="00864564"/>
    <w:pPr>
      <w:keepNext/>
    </w:pPr>
  </w:style>
  <w:style w:type="character" w:customStyle="1" w:styleId="DescripcinCar">
    <w:name w:val="Descripción Car"/>
    <w:basedOn w:val="Fuentedeprrafopredeter"/>
    <w:link w:val="Descripcin"/>
    <w:rsid w:val="00864564"/>
    <w:rPr>
      <w:rFonts w:ascii="Calibri" w:hAnsi="Calibri"/>
      <w:i/>
      <w:kern w:val="0"/>
      <w:szCs w:val="24"/>
      <w:lang w:val="en-US"/>
      <w14:ligatures w14:val="none"/>
    </w:rPr>
  </w:style>
  <w:style w:type="character" w:customStyle="1" w:styleId="VerbatimChar">
    <w:name w:val="Verbatim Char"/>
    <w:basedOn w:val="DescripcinCar"/>
    <w:link w:val="SourceCode"/>
    <w:rsid w:val="00864564"/>
    <w:rPr>
      <w:rFonts w:ascii="Consolas" w:hAnsi="Consolas"/>
      <w:i/>
      <w:kern w:val="0"/>
      <w:szCs w:val="24"/>
      <w:shd w:val="clear" w:color="auto" w:fill="F8F8F8"/>
      <w:lang w:val="en-US"/>
      <w14:ligatures w14:val="none"/>
    </w:rPr>
  </w:style>
  <w:style w:type="character" w:styleId="Refdenotaalpie">
    <w:name w:val="footnote reference"/>
    <w:basedOn w:val="DescripcinCar"/>
    <w:rsid w:val="00864564"/>
    <w:rPr>
      <w:rFonts w:ascii="Calibri" w:hAnsi="Calibri"/>
      <w:i/>
      <w:kern w:val="0"/>
      <w:szCs w:val="24"/>
      <w:vertAlign w:val="superscript"/>
      <w:lang w:val="en-US"/>
      <w14:ligatures w14:val="none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864564"/>
    <w:pPr>
      <w:spacing w:before="240" w:line="259" w:lineRule="auto"/>
      <w:outlineLvl w:val="9"/>
    </w:pPr>
    <w:rPr>
      <w:b w:val="0"/>
      <w:bCs w:val="0"/>
    </w:rPr>
  </w:style>
  <w:style w:type="paragraph" w:customStyle="1" w:styleId="SourceCode">
    <w:name w:val="Source Code"/>
    <w:basedOn w:val="Normal"/>
    <w:link w:val="VerbatimChar"/>
    <w:rsid w:val="00864564"/>
    <w:pPr>
      <w:shd w:val="clear" w:color="auto" w:fill="F8F8F8"/>
      <w:wordWrap w:val="0"/>
      <w:spacing w:after="200" w:line="240" w:lineRule="auto"/>
    </w:pPr>
    <w:rPr>
      <w:rFonts w:ascii="Consolas" w:hAnsi="Consolas"/>
      <w:i/>
      <w:kern w:val="0"/>
      <w:szCs w:val="24"/>
      <w:lang w:val="en-US"/>
      <w14:ligatures w14:val="none"/>
    </w:rPr>
  </w:style>
  <w:style w:type="character" w:customStyle="1" w:styleId="KeywordTok">
    <w:name w:val="KeywordTok"/>
    <w:basedOn w:val="VerbatimChar"/>
    <w:rsid w:val="00864564"/>
    <w:rPr>
      <w:rFonts w:ascii="Consolas" w:hAnsi="Consolas"/>
      <w:b/>
      <w:i/>
      <w:color w:val="204A87"/>
      <w:kern w:val="0"/>
      <w:szCs w:val="24"/>
      <w:shd w:val="clear" w:color="auto" w:fill="F8F8F8"/>
      <w:lang w:val="en-US"/>
      <w14:ligatures w14:val="none"/>
    </w:rPr>
  </w:style>
  <w:style w:type="character" w:customStyle="1" w:styleId="DataTypeTok">
    <w:name w:val="DataTypeTok"/>
    <w:basedOn w:val="VerbatimChar"/>
    <w:rsid w:val="00864564"/>
    <w:rPr>
      <w:rFonts w:ascii="Consolas" w:hAnsi="Consolas"/>
      <w:i/>
      <w:color w:val="204A87"/>
      <w:kern w:val="0"/>
      <w:szCs w:val="24"/>
      <w:shd w:val="clear" w:color="auto" w:fill="F8F8F8"/>
      <w:lang w:val="en-US"/>
      <w14:ligatures w14:val="none"/>
    </w:rPr>
  </w:style>
  <w:style w:type="character" w:customStyle="1" w:styleId="DecValTok">
    <w:name w:val="DecValTok"/>
    <w:basedOn w:val="VerbatimChar"/>
    <w:rsid w:val="00864564"/>
    <w:rPr>
      <w:rFonts w:ascii="Consolas" w:hAnsi="Consolas"/>
      <w:i/>
      <w:color w:val="0000CF"/>
      <w:kern w:val="0"/>
      <w:szCs w:val="24"/>
      <w:shd w:val="clear" w:color="auto" w:fill="F8F8F8"/>
      <w:lang w:val="en-US"/>
      <w14:ligatures w14:val="none"/>
    </w:rPr>
  </w:style>
  <w:style w:type="character" w:customStyle="1" w:styleId="BaseNTok">
    <w:name w:val="BaseNTok"/>
    <w:basedOn w:val="VerbatimChar"/>
    <w:rsid w:val="00864564"/>
    <w:rPr>
      <w:rFonts w:ascii="Consolas" w:hAnsi="Consolas"/>
      <w:i/>
      <w:color w:val="0000CF"/>
      <w:kern w:val="0"/>
      <w:szCs w:val="24"/>
      <w:shd w:val="clear" w:color="auto" w:fill="F8F8F8"/>
      <w:lang w:val="en-US"/>
      <w14:ligatures w14:val="none"/>
    </w:rPr>
  </w:style>
  <w:style w:type="character" w:customStyle="1" w:styleId="FloatTok">
    <w:name w:val="FloatTok"/>
    <w:basedOn w:val="VerbatimChar"/>
    <w:rsid w:val="00864564"/>
    <w:rPr>
      <w:rFonts w:ascii="Consolas" w:hAnsi="Consolas"/>
      <w:i/>
      <w:color w:val="0000CF"/>
      <w:kern w:val="0"/>
      <w:szCs w:val="24"/>
      <w:shd w:val="clear" w:color="auto" w:fill="F8F8F8"/>
      <w:lang w:val="en-US"/>
      <w14:ligatures w14:val="none"/>
    </w:rPr>
  </w:style>
  <w:style w:type="character" w:customStyle="1" w:styleId="ConstantTok">
    <w:name w:val="ConstantTok"/>
    <w:basedOn w:val="VerbatimChar"/>
    <w:rsid w:val="00864564"/>
    <w:rPr>
      <w:rFonts w:ascii="Consolas" w:hAnsi="Consolas"/>
      <w:i/>
      <w:color w:val="000000"/>
      <w:kern w:val="0"/>
      <w:szCs w:val="24"/>
      <w:shd w:val="clear" w:color="auto" w:fill="F8F8F8"/>
      <w:lang w:val="en-US"/>
      <w14:ligatures w14:val="none"/>
    </w:rPr>
  </w:style>
  <w:style w:type="character" w:customStyle="1" w:styleId="CharTok">
    <w:name w:val="CharTok"/>
    <w:basedOn w:val="VerbatimChar"/>
    <w:rsid w:val="00864564"/>
    <w:rPr>
      <w:rFonts w:ascii="Consolas" w:hAnsi="Consolas"/>
      <w:i/>
      <w:color w:val="4E9A06"/>
      <w:kern w:val="0"/>
      <w:szCs w:val="24"/>
      <w:shd w:val="clear" w:color="auto" w:fill="F8F8F8"/>
      <w:lang w:val="en-US"/>
      <w14:ligatures w14:val="none"/>
    </w:rPr>
  </w:style>
  <w:style w:type="character" w:customStyle="1" w:styleId="SpecialCharTok">
    <w:name w:val="SpecialCharTok"/>
    <w:basedOn w:val="VerbatimChar"/>
    <w:rsid w:val="00864564"/>
    <w:rPr>
      <w:rFonts w:ascii="Consolas" w:hAnsi="Consolas"/>
      <w:i/>
      <w:color w:val="000000"/>
      <w:kern w:val="0"/>
      <w:szCs w:val="24"/>
      <w:shd w:val="clear" w:color="auto" w:fill="F8F8F8"/>
      <w:lang w:val="en-US"/>
      <w14:ligatures w14:val="none"/>
    </w:rPr>
  </w:style>
  <w:style w:type="character" w:customStyle="1" w:styleId="StringTok">
    <w:name w:val="StringTok"/>
    <w:basedOn w:val="VerbatimChar"/>
    <w:rsid w:val="00864564"/>
    <w:rPr>
      <w:rFonts w:ascii="Consolas" w:hAnsi="Consolas"/>
      <w:i/>
      <w:color w:val="4E9A06"/>
      <w:kern w:val="0"/>
      <w:szCs w:val="24"/>
      <w:shd w:val="clear" w:color="auto" w:fill="F8F8F8"/>
      <w:lang w:val="en-US"/>
      <w14:ligatures w14:val="none"/>
    </w:rPr>
  </w:style>
  <w:style w:type="character" w:customStyle="1" w:styleId="VerbatimStringTok">
    <w:name w:val="VerbatimStringTok"/>
    <w:basedOn w:val="VerbatimChar"/>
    <w:rsid w:val="00864564"/>
    <w:rPr>
      <w:rFonts w:ascii="Consolas" w:hAnsi="Consolas"/>
      <w:i/>
      <w:color w:val="4E9A06"/>
      <w:kern w:val="0"/>
      <w:szCs w:val="24"/>
      <w:shd w:val="clear" w:color="auto" w:fill="F8F8F8"/>
      <w:lang w:val="en-US"/>
      <w14:ligatures w14:val="none"/>
    </w:rPr>
  </w:style>
  <w:style w:type="character" w:customStyle="1" w:styleId="SpecialStringTok">
    <w:name w:val="SpecialStringTok"/>
    <w:basedOn w:val="VerbatimChar"/>
    <w:rsid w:val="00864564"/>
    <w:rPr>
      <w:rFonts w:ascii="Consolas" w:hAnsi="Consolas"/>
      <w:i/>
      <w:color w:val="4E9A06"/>
      <w:kern w:val="0"/>
      <w:szCs w:val="24"/>
      <w:shd w:val="clear" w:color="auto" w:fill="F8F8F8"/>
      <w:lang w:val="en-US"/>
      <w14:ligatures w14:val="none"/>
    </w:rPr>
  </w:style>
  <w:style w:type="character" w:customStyle="1" w:styleId="ImportTok">
    <w:name w:val="ImportTok"/>
    <w:basedOn w:val="VerbatimChar"/>
    <w:rsid w:val="00864564"/>
    <w:rPr>
      <w:rFonts w:ascii="Consolas" w:hAnsi="Consolas"/>
      <w:i/>
      <w:kern w:val="0"/>
      <w:szCs w:val="24"/>
      <w:shd w:val="clear" w:color="auto" w:fill="F8F8F8"/>
      <w:lang w:val="en-US"/>
      <w14:ligatures w14:val="none"/>
    </w:rPr>
  </w:style>
  <w:style w:type="character" w:customStyle="1" w:styleId="CommentTok">
    <w:name w:val="CommentTok"/>
    <w:basedOn w:val="VerbatimChar"/>
    <w:rsid w:val="00864564"/>
    <w:rPr>
      <w:rFonts w:ascii="Consolas" w:hAnsi="Consolas"/>
      <w:i w:val="0"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DocumentationTok">
    <w:name w:val="DocumentationTok"/>
    <w:basedOn w:val="VerbatimChar"/>
    <w:rsid w:val="00864564"/>
    <w:rPr>
      <w:rFonts w:ascii="Consolas" w:hAnsi="Consolas"/>
      <w:b/>
      <w:i w:val="0"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AnnotationTok">
    <w:name w:val="AnnotationTok"/>
    <w:basedOn w:val="VerbatimChar"/>
    <w:rsid w:val="00864564"/>
    <w:rPr>
      <w:rFonts w:ascii="Consolas" w:hAnsi="Consolas"/>
      <w:b/>
      <w:i w:val="0"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CommentVarTok">
    <w:name w:val="CommentVarTok"/>
    <w:basedOn w:val="VerbatimChar"/>
    <w:rsid w:val="00864564"/>
    <w:rPr>
      <w:rFonts w:ascii="Consolas" w:hAnsi="Consolas"/>
      <w:b/>
      <w:i w:val="0"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OtherTok">
    <w:name w:val="OtherTok"/>
    <w:basedOn w:val="VerbatimChar"/>
    <w:rsid w:val="00864564"/>
    <w:rPr>
      <w:rFonts w:ascii="Consolas" w:hAnsi="Consolas"/>
      <w:i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FunctionTok">
    <w:name w:val="FunctionTok"/>
    <w:basedOn w:val="VerbatimChar"/>
    <w:rsid w:val="00864564"/>
    <w:rPr>
      <w:rFonts w:ascii="Consolas" w:hAnsi="Consolas"/>
      <w:i/>
      <w:color w:val="000000"/>
      <w:kern w:val="0"/>
      <w:szCs w:val="24"/>
      <w:shd w:val="clear" w:color="auto" w:fill="F8F8F8"/>
      <w:lang w:val="en-US"/>
      <w14:ligatures w14:val="none"/>
    </w:rPr>
  </w:style>
  <w:style w:type="character" w:customStyle="1" w:styleId="VariableTok">
    <w:name w:val="VariableTok"/>
    <w:basedOn w:val="VerbatimChar"/>
    <w:rsid w:val="00864564"/>
    <w:rPr>
      <w:rFonts w:ascii="Consolas" w:hAnsi="Consolas"/>
      <w:i/>
      <w:color w:val="000000"/>
      <w:kern w:val="0"/>
      <w:szCs w:val="24"/>
      <w:shd w:val="clear" w:color="auto" w:fill="F8F8F8"/>
      <w:lang w:val="en-US"/>
      <w14:ligatures w14:val="none"/>
    </w:rPr>
  </w:style>
  <w:style w:type="character" w:customStyle="1" w:styleId="ControlFlowTok">
    <w:name w:val="ControlFlowTok"/>
    <w:basedOn w:val="VerbatimChar"/>
    <w:rsid w:val="00864564"/>
    <w:rPr>
      <w:rFonts w:ascii="Consolas" w:hAnsi="Consolas"/>
      <w:b/>
      <w:i/>
      <w:color w:val="204A87"/>
      <w:kern w:val="0"/>
      <w:szCs w:val="24"/>
      <w:shd w:val="clear" w:color="auto" w:fill="F8F8F8"/>
      <w:lang w:val="en-US"/>
      <w14:ligatures w14:val="none"/>
    </w:rPr>
  </w:style>
  <w:style w:type="character" w:customStyle="1" w:styleId="OperatorTok">
    <w:name w:val="OperatorTok"/>
    <w:basedOn w:val="VerbatimChar"/>
    <w:rsid w:val="00864564"/>
    <w:rPr>
      <w:rFonts w:ascii="Consolas" w:hAnsi="Consolas"/>
      <w:b/>
      <w:i/>
      <w:color w:val="CE5C00"/>
      <w:kern w:val="0"/>
      <w:szCs w:val="24"/>
      <w:shd w:val="clear" w:color="auto" w:fill="F8F8F8"/>
      <w:lang w:val="en-US"/>
      <w14:ligatures w14:val="none"/>
    </w:rPr>
  </w:style>
  <w:style w:type="character" w:customStyle="1" w:styleId="BuiltInTok">
    <w:name w:val="BuiltInTok"/>
    <w:basedOn w:val="VerbatimChar"/>
    <w:rsid w:val="00864564"/>
    <w:rPr>
      <w:rFonts w:ascii="Consolas" w:hAnsi="Consolas"/>
      <w:i/>
      <w:kern w:val="0"/>
      <w:szCs w:val="24"/>
      <w:shd w:val="clear" w:color="auto" w:fill="F8F8F8"/>
      <w:lang w:val="en-US"/>
      <w14:ligatures w14:val="none"/>
    </w:rPr>
  </w:style>
  <w:style w:type="character" w:customStyle="1" w:styleId="ExtensionTok">
    <w:name w:val="ExtensionTok"/>
    <w:basedOn w:val="VerbatimChar"/>
    <w:rsid w:val="00864564"/>
    <w:rPr>
      <w:rFonts w:ascii="Consolas" w:hAnsi="Consolas"/>
      <w:i/>
      <w:kern w:val="0"/>
      <w:szCs w:val="24"/>
      <w:shd w:val="clear" w:color="auto" w:fill="F8F8F8"/>
      <w:lang w:val="en-US"/>
      <w14:ligatures w14:val="none"/>
    </w:rPr>
  </w:style>
  <w:style w:type="character" w:customStyle="1" w:styleId="PreprocessorTok">
    <w:name w:val="PreprocessorTok"/>
    <w:basedOn w:val="VerbatimChar"/>
    <w:rsid w:val="00864564"/>
    <w:rPr>
      <w:rFonts w:ascii="Consolas" w:hAnsi="Consolas"/>
      <w:i w:val="0"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AttributeTok">
    <w:name w:val="AttributeTok"/>
    <w:basedOn w:val="VerbatimChar"/>
    <w:rsid w:val="00864564"/>
    <w:rPr>
      <w:rFonts w:ascii="Consolas" w:hAnsi="Consolas"/>
      <w:i/>
      <w:color w:val="C4A000"/>
      <w:kern w:val="0"/>
      <w:szCs w:val="24"/>
      <w:shd w:val="clear" w:color="auto" w:fill="F8F8F8"/>
      <w:lang w:val="en-US"/>
      <w14:ligatures w14:val="none"/>
    </w:rPr>
  </w:style>
  <w:style w:type="character" w:customStyle="1" w:styleId="RegionMarkerTok">
    <w:name w:val="RegionMarkerTok"/>
    <w:basedOn w:val="VerbatimChar"/>
    <w:rsid w:val="00864564"/>
    <w:rPr>
      <w:rFonts w:ascii="Consolas" w:hAnsi="Consolas"/>
      <w:i/>
      <w:kern w:val="0"/>
      <w:szCs w:val="24"/>
      <w:shd w:val="clear" w:color="auto" w:fill="F8F8F8"/>
      <w:lang w:val="en-US"/>
      <w14:ligatures w14:val="none"/>
    </w:rPr>
  </w:style>
  <w:style w:type="character" w:customStyle="1" w:styleId="InformationTok">
    <w:name w:val="InformationTok"/>
    <w:basedOn w:val="VerbatimChar"/>
    <w:rsid w:val="00864564"/>
    <w:rPr>
      <w:rFonts w:ascii="Consolas" w:hAnsi="Consolas"/>
      <w:b/>
      <w:i w:val="0"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WarningTok">
    <w:name w:val="WarningTok"/>
    <w:basedOn w:val="VerbatimChar"/>
    <w:rsid w:val="00864564"/>
    <w:rPr>
      <w:rFonts w:ascii="Consolas" w:hAnsi="Consolas"/>
      <w:b/>
      <w:i w:val="0"/>
      <w:color w:val="8F5902"/>
      <w:kern w:val="0"/>
      <w:szCs w:val="24"/>
      <w:shd w:val="clear" w:color="auto" w:fill="F8F8F8"/>
      <w:lang w:val="en-US"/>
      <w14:ligatures w14:val="none"/>
    </w:rPr>
  </w:style>
  <w:style w:type="character" w:customStyle="1" w:styleId="AlertTok">
    <w:name w:val="AlertTok"/>
    <w:basedOn w:val="VerbatimChar"/>
    <w:rsid w:val="00864564"/>
    <w:rPr>
      <w:rFonts w:ascii="Consolas" w:hAnsi="Consolas"/>
      <w:i/>
      <w:color w:val="EF2929"/>
      <w:kern w:val="0"/>
      <w:szCs w:val="24"/>
      <w:shd w:val="clear" w:color="auto" w:fill="F8F8F8"/>
      <w:lang w:val="en-US"/>
      <w14:ligatures w14:val="none"/>
    </w:rPr>
  </w:style>
  <w:style w:type="character" w:customStyle="1" w:styleId="ErrorTok">
    <w:name w:val="ErrorTok"/>
    <w:basedOn w:val="VerbatimChar"/>
    <w:rsid w:val="00864564"/>
    <w:rPr>
      <w:rFonts w:ascii="Consolas" w:hAnsi="Consolas"/>
      <w:b/>
      <w:i/>
      <w:color w:val="A40000"/>
      <w:kern w:val="0"/>
      <w:szCs w:val="24"/>
      <w:shd w:val="clear" w:color="auto" w:fill="F8F8F8"/>
      <w:lang w:val="en-US"/>
      <w14:ligatures w14:val="none"/>
    </w:rPr>
  </w:style>
  <w:style w:type="character" w:customStyle="1" w:styleId="NormalTok">
    <w:name w:val="NormalTok"/>
    <w:basedOn w:val="VerbatimChar"/>
    <w:rsid w:val="00864564"/>
    <w:rPr>
      <w:rFonts w:ascii="Consolas" w:hAnsi="Consolas"/>
      <w:i/>
      <w:kern w:val="0"/>
      <w:szCs w:val="24"/>
      <w:shd w:val="clear" w:color="auto" w:fill="F8F8F8"/>
      <w:lang w:val="en-US"/>
      <w14:ligatures w14:val="none"/>
    </w:rPr>
  </w:style>
  <w:style w:type="character" w:styleId="Hipervnculovisitado">
    <w:name w:val="FollowedHyperlink"/>
    <w:basedOn w:val="Fuentedeprrafopredeter"/>
    <w:uiPriority w:val="99"/>
    <w:semiHidden/>
    <w:unhideWhenUsed/>
    <w:rsid w:val="00864564"/>
    <w:rPr>
      <w:color w:val="954F72" w:themeColor="followedHyperlink"/>
      <w:u w:val="single"/>
    </w:rPr>
  </w:style>
  <w:style w:type="paragraph" w:customStyle="1" w:styleId="xydpefff8d45msonormal">
    <w:name w:val="x_ydpefff8d45msonormal"/>
    <w:basedOn w:val="Normal"/>
    <w:rsid w:val="00BE0B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8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1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4926BD-ABE0-4B01-B73A-54EA5853BC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06</Words>
  <Characters>33588</Characters>
  <Application>Microsoft Office Word</Application>
  <DocSecurity>0</DocSecurity>
  <Lines>279</Lines>
  <Paragraphs>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Z DE ALMEIDA SILVIA</dc:creator>
  <cp:keywords/>
  <dc:description/>
  <cp:lastModifiedBy>DIZ DE ALMEIDA SILVIA</cp:lastModifiedBy>
  <cp:revision>4</cp:revision>
  <dcterms:created xsi:type="dcterms:W3CDTF">2024-07-17T08:38:00Z</dcterms:created>
  <dcterms:modified xsi:type="dcterms:W3CDTF">2024-07-17T0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n30Vaox6"/&gt;&lt;style id="http://www.zotero.org/styles/nature" hasBibliography="1" bibliographyStyleHasBeenSet="0"/&gt;&lt;prefs&gt;&lt;pref name="fieldType" value="Field"/&gt;&lt;/prefs&gt;&lt;/data&gt;</vt:lpwstr>
  </property>
</Properties>
</file>